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DD6EE" w14:textId="0820CECD" w:rsidR="00664DEC" w:rsidRPr="00A275F8" w:rsidRDefault="00A275F8">
      <w:pPr>
        <w:rPr>
          <w:rFonts w:ascii="Arial" w:hAnsi="Arial" w:cs="Arial"/>
          <w:b/>
          <w:bCs/>
          <w:sz w:val="24"/>
          <w:szCs w:val="24"/>
        </w:rPr>
      </w:pPr>
      <w:r w:rsidRPr="00A275F8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477A33">
        <w:rPr>
          <w:rFonts w:ascii="Arial" w:hAnsi="Arial" w:cs="Arial"/>
          <w:b/>
          <w:bCs/>
          <w:sz w:val="24"/>
          <w:szCs w:val="24"/>
        </w:rPr>
        <w:t>Materials</w:t>
      </w:r>
    </w:p>
    <w:p w14:paraId="38464BEE" w14:textId="15BCB894" w:rsidR="00622DFE" w:rsidRPr="00A65AB7" w:rsidRDefault="005D3D5C" w:rsidP="0003589A">
      <w:pPr>
        <w:rPr>
          <w:rFonts w:ascii="Arial" w:hAnsi="Arial" w:cs="Arial"/>
          <w:b/>
          <w:bCs/>
        </w:rPr>
      </w:pPr>
      <w:r w:rsidRPr="00A65AB7">
        <w:rPr>
          <w:rFonts w:ascii="Arial" w:hAnsi="Arial" w:cs="Arial"/>
          <w:b/>
          <w:bCs/>
        </w:rPr>
        <w:t>Supplement</w:t>
      </w:r>
      <w:r w:rsidR="00477A33">
        <w:rPr>
          <w:rFonts w:ascii="Arial" w:hAnsi="Arial" w:cs="Arial"/>
          <w:b/>
          <w:bCs/>
        </w:rPr>
        <w:t>al</w:t>
      </w:r>
      <w:r w:rsidRPr="00A65AB7">
        <w:rPr>
          <w:rFonts w:ascii="Arial" w:hAnsi="Arial" w:cs="Arial"/>
          <w:b/>
          <w:bCs/>
        </w:rPr>
        <w:t xml:space="preserve"> Table 1</w:t>
      </w:r>
      <w:r w:rsidR="0003589A" w:rsidRPr="00A65AB7">
        <w:rPr>
          <w:rFonts w:ascii="Arial" w:hAnsi="Arial" w:cs="Arial"/>
          <w:b/>
          <w:bCs/>
        </w:rPr>
        <w:t>: Time and site of relapse</w:t>
      </w:r>
      <w:r w:rsidR="0070616E">
        <w:rPr>
          <w:rFonts w:ascii="Arial" w:hAnsi="Arial" w:cs="Arial"/>
          <w:b/>
          <w:bCs/>
        </w:rPr>
        <w:t xml:space="preserve"> by immunophen</w:t>
      </w:r>
      <w:r w:rsidR="0094697E">
        <w:rPr>
          <w:rFonts w:ascii="Arial" w:hAnsi="Arial" w:cs="Arial"/>
          <w:b/>
          <w:bCs/>
        </w:rPr>
        <w:t>otype</w:t>
      </w:r>
      <w:r w:rsidR="0003589A" w:rsidRPr="00A65AB7">
        <w:rPr>
          <w:rFonts w:ascii="Arial" w:hAnsi="Arial" w:cs="Arial"/>
          <w:b/>
          <w:bCs/>
        </w:rPr>
        <w:t xml:space="preserve"> </w:t>
      </w:r>
    </w:p>
    <w:tbl>
      <w:tblPr>
        <w:tblW w:w="14098" w:type="dxa"/>
        <w:tblInd w:w="-730" w:type="dxa"/>
        <w:tblLayout w:type="fixed"/>
        <w:tblLook w:val="04A0" w:firstRow="1" w:lastRow="0" w:firstColumn="1" w:lastColumn="0" w:noHBand="0" w:noVBand="1"/>
      </w:tblPr>
      <w:tblGrid>
        <w:gridCol w:w="2752"/>
        <w:gridCol w:w="816"/>
        <w:gridCol w:w="900"/>
        <w:gridCol w:w="1170"/>
        <w:gridCol w:w="900"/>
        <w:gridCol w:w="810"/>
        <w:gridCol w:w="900"/>
        <w:gridCol w:w="1170"/>
        <w:gridCol w:w="900"/>
        <w:gridCol w:w="810"/>
        <w:gridCol w:w="900"/>
        <w:gridCol w:w="1170"/>
        <w:gridCol w:w="900"/>
      </w:tblGrid>
      <w:tr w:rsidR="00D5641E" w:rsidRPr="00A65AB7" w14:paraId="3194D33B" w14:textId="77777777" w:rsidTr="009842B3">
        <w:trPr>
          <w:trHeight w:val="457"/>
        </w:trPr>
        <w:tc>
          <w:tcPr>
            <w:tcW w:w="275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8FA2" w14:textId="77777777" w:rsidR="0003589A" w:rsidRPr="00A65AB7" w:rsidRDefault="0003589A" w:rsidP="00572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65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8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9920BB" w14:textId="5C2246C4" w:rsidR="0003589A" w:rsidRPr="00A65AB7" w:rsidRDefault="0003589A" w:rsidP="00572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65AB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B-ALL </w:t>
            </w:r>
          </w:p>
        </w:tc>
        <w:tc>
          <w:tcPr>
            <w:tcW w:w="378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89688C" w14:textId="2A01A339" w:rsidR="0003589A" w:rsidRPr="00A65AB7" w:rsidRDefault="0003589A" w:rsidP="00572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65AB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-ALL</w:t>
            </w:r>
          </w:p>
        </w:tc>
        <w:tc>
          <w:tcPr>
            <w:tcW w:w="378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7C88B1" w14:textId="522A3B29" w:rsidR="0003589A" w:rsidRPr="00A65AB7" w:rsidRDefault="0003589A" w:rsidP="005727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65AB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Infant </w:t>
            </w:r>
            <w:r w:rsidR="00AC36CC" w:rsidRPr="00A65AB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LL</w:t>
            </w:r>
          </w:p>
        </w:tc>
      </w:tr>
      <w:tr w:rsidR="009842B3" w:rsidRPr="00A65AB7" w14:paraId="2BB3DD25" w14:textId="77777777" w:rsidTr="009842B3">
        <w:trPr>
          <w:trHeight w:val="341"/>
        </w:trPr>
        <w:tc>
          <w:tcPr>
            <w:tcW w:w="27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4B9C" w14:textId="77777777" w:rsidR="0003589A" w:rsidRPr="00A65AB7" w:rsidRDefault="0003589A" w:rsidP="00572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65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97CF5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3BA251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ime to Relap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B2B3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AA5C7D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ime to Relap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AEA9F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F7ACFB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ime to Relapse</w:t>
            </w:r>
          </w:p>
        </w:tc>
      </w:tr>
      <w:tr w:rsidR="009842B3" w:rsidRPr="00A65AB7" w14:paraId="42270EF2" w14:textId="77777777" w:rsidTr="009842B3">
        <w:trPr>
          <w:trHeight w:val="710"/>
        </w:trPr>
        <w:tc>
          <w:tcPr>
            <w:tcW w:w="27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A49E" w14:textId="77777777" w:rsidR="0003589A" w:rsidRPr="00A65AB7" w:rsidRDefault="0003589A" w:rsidP="005727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5AB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30283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otal </w:t>
            </w:r>
          </w:p>
          <w:p w14:paraId="19742F83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-AL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F78DA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Early </w:t>
            </w:r>
          </w:p>
          <w:p w14:paraId="18DC08E2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&lt;18 month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D76BB" w14:textId="33639B3E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ermediate (18-</w:t>
            </w:r>
            <w:r w:rsidR="008E7E50"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6 months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0B95A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te (≥36 months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8E3C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otal </w:t>
            </w:r>
          </w:p>
          <w:p w14:paraId="025453CA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-A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F2480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rly (&lt;18 month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84494" w14:textId="2506B114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ermediate (18-</w:t>
            </w:r>
            <w:r w:rsidR="008E7E50"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6 month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BB8E8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te (≥36 months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17FA2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Infa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A6483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rly (&lt;18 month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B653" w14:textId="0FB32122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ermediate (18-</w:t>
            </w:r>
            <w:r w:rsidR="008E7E50"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6 months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58BF5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te (≥36 months)</w:t>
            </w:r>
          </w:p>
        </w:tc>
      </w:tr>
      <w:tr w:rsidR="009842B3" w:rsidRPr="00A65AB7" w14:paraId="3C2CE6D1" w14:textId="77777777" w:rsidTr="00AC36CC">
        <w:trPr>
          <w:trHeight w:val="386"/>
        </w:trPr>
        <w:tc>
          <w:tcPr>
            <w:tcW w:w="275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524B1" w14:textId="77777777" w:rsidR="0003589A" w:rsidRPr="00A65AB7" w:rsidRDefault="0003589A" w:rsidP="00572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pse Site(s)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D7EC7" w14:textId="53A2301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%</w:t>
            </w:r>
            <w:r w:rsidR="002120A0"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58876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0ED8F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666DB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4CC94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2EB1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12FD7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52864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63A3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A3FDB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6DA7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B893D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9842B3" w:rsidRPr="00A65AB7" w14:paraId="523D6907" w14:textId="77777777" w:rsidTr="00AC36CC">
        <w:trPr>
          <w:trHeight w:hRule="exact" w:val="50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FAAEE" w14:textId="77777777" w:rsidR="0003589A" w:rsidRPr="00A65AB7" w:rsidRDefault="0003589A" w:rsidP="00572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solated BM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D3F7C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 (58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9356A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 (56.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2F449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5 </w:t>
            </w:r>
          </w:p>
          <w:p w14:paraId="319240A7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8.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71FFB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3 (66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2CDCE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 (40.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E27B6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3 </w:t>
            </w:r>
          </w:p>
          <w:p w14:paraId="51863CB8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6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4340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0 </w:t>
            </w:r>
          </w:p>
          <w:p w14:paraId="5B24B103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4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793DD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43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03B9C" w14:textId="1EB3B40E" w:rsidR="0003589A" w:rsidRPr="00A65AB7" w:rsidRDefault="00BC4EE7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 </w:t>
            </w:r>
            <w:r w:rsidR="0003589A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5.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="0003589A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B9D98" w14:textId="36A40084" w:rsidR="0003589A" w:rsidRPr="00A65AB7" w:rsidRDefault="00BC4EE7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4 </w:t>
            </w:r>
            <w:r w:rsidR="0003589A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1</w:t>
            </w:r>
            <w:r w:rsidR="0003589A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9CCD4" w14:textId="4CB4A7C9" w:rsidR="0003589A" w:rsidRPr="00A65AB7" w:rsidRDefault="00BC4EE7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 </w:t>
            </w:r>
          </w:p>
          <w:p w14:paraId="7CF3971C" w14:textId="4995B012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BC4EE7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6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912EC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</w:t>
            </w:r>
          </w:p>
          <w:p w14:paraId="1957A40E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0%)</w:t>
            </w:r>
          </w:p>
        </w:tc>
      </w:tr>
      <w:tr w:rsidR="009842B3" w:rsidRPr="00A65AB7" w14:paraId="37B74FAD" w14:textId="77777777" w:rsidTr="00AC36CC">
        <w:trPr>
          <w:trHeight w:hRule="exact" w:val="50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31760" w14:textId="77777777" w:rsidR="0003589A" w:rsidRPr="00A65AB7" w:rsidRDefault="0003589A" w:rsidP="00572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bined BM (CNS+)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6B95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 (10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00554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7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924F5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1 </w:t>
            </w:r>
          </w:p>
          <w:p w14:paraId="3A1BA2BF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F47C3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 (13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0DD88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 (13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6E24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3 </w:t>
            </w:r>
          </w:p>
          <w:p w14:paraId="3DA13CB6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.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2DF97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 </w:t>
            </w:r>
          </w:p>
          <w:p w14:paraId="1C689D04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C715A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12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56DCD" w14:textId="5A450CC9" w:rsidR="0003589A" w:rsidRPr="00A65AB7" w:rsidRDefault="00BC4EE7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 </w:t>
            </w:r>
            <w:r w:rsidR="0003589A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</w:t>
            </w:r>
            <w:r w:rsidR="0003589A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21EB9" w14:textId="26085FF3" w:rsidR="0003589A" w:rsidRPr="00A65AB7" w:rsidRDefault="00BC4EE7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 </w:t>
            </w:r>
          </w:p>
          <w:p w14:paraId="71618375" w14:textId="2A55BA75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BC4EE7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D210E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 </w:t>
            </w:r>
          </w:p>
          <w:p w14:paraId="3DE9F22C" w14:textId="35DED16D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BC4EE7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C64E4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842B3" w:rsidRPr="00A65AB7" w14:paraId="4E2E2DD1" w14:textId="77777777" w:rsidTr="00AC36CC">
        <w:trPr>
          <w:trHeight w:hRule="exact" w:val="50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87951" w14:textId="77777777" w:rsidR="0003589A" w:rsidRPr="00A65AB7" w:rsidRDefault="0003589A" w:rsidP="00572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bined BM (CNS-)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2C742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 (2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BAA9" w14:textId="77777777" w:rsidR="001C7FC8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</w:t>
            </w:r>
          </w:p>
          <w:p w14:paraId="3732F69C" w14:textId="6C42D92E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B8B06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 </w:t>
            </w:r>
          </w:p>
          <w:p w14:paraId="5681428A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28E69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 (5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E29AA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.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1183A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</w:p>
          <w:p w14:paraId="52DB4F1F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7413D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</w:t>
            </w:r>
          </w:p>
          <w:p w14:paraId="740E86FE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DA333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</w:p>
          <w:p w14:paraId="5F4ACF24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97C68" w14:textId="05C29CEC" w:rsidR="0003589A" w:rsidRPr="00A65AB7" w:rsidRDefault="00BC4EE7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 </w:t>
            </w:r>
            <w:r w:rsidR="0003589A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  <w:r w:rsidR="0003589A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683F0" w14:textId="160AC2D5" w:rsidR="0003589A" w:rsidRPr="00A65AB7" w:rsidRDefault="00BC4EE7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</w:t>
            </w:r>
          </w:p>
          <w:p w14:paraId="51A06614" w14:textId="35E1289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BC4EE7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8E995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</w:p>
          <w:p w14:paraId="66A5A436" w14:textId="19DF0013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.</w:t>
            </w:r>
            <w:r w:rsidR="00BC4EE7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99676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842B3" w:rsidRPr="00A65AB7" w14:paraId="184078C7" w14:textId="77777777" w:rsidTr="00AC36CC">
        <w:trPr>
          <w:trHeight w:hRule="exact" w:val="50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09BFE" w14:textId="77777777" w:rsidR="0003589A" w:rsidRPr="00A65AB7" w:rsidRDefault="0003589A" w:rsidP="00572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solated CNS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D3CC9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1 (21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1B8DE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 (32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E124A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05 </w:t>
            </w:r>
          </w:p>
          <w:p w14:paraId="36105B41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7.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99332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 (6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0C30D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 (31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7940E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 (39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797C2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 </w:t>
            </w:r>
          </w:p>
          <w:p w14:paraId="1FB5A992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4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71371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 </w:t>
            </w:r>
          </w:p>
          <w:p w14:paraId="36F1A1E1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C07AE" w14:textId="34189A76" w:rsidR="0003589A" w:rsidRPr="00A65AB7" w:rsidRDefault="00BC4EE7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 </w:t>
            </w:r>
            <w:r w:rsidR="0003589A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3.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="0003589A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FA157" w14:textId="70BDAE1A" w:rsidR="0003589A" w:rsidRPr="00A65AB7" w:rsidRDefault="00BC4EE7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 </w:t>
            </w:r>
            <w:r w:rsidR="0003589A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.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="0003589A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3548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 </w:t>
            </w:r>
          </w:p>
          <w:p w14:paraId="30721194" w14:textId="37CD0612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BC4EE7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92F83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842B3" w:rsidRPr="00A65AB7" w14:paraId="5CF2361C" w14:textId="77777777" w:rsidTr="00AC36CC">
        <w:trPr>
          <w:trHeight w:hRule="exact" w:val="50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62901" w14:textId="77777777" w:rsidR="0003589A" w:rsidRPr="00A65AB7" w:rsidRDefault="0003589A" w:rsidP="00572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solated Testicular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00CD6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 (3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96927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0.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3B6F0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 </w:t>
            </w:r>
          </w:p>
          <w:p w14:paraId="3B0DF0C0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9CE3E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 (5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9E7DB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0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09368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</w:p>
          <w:p w14:paraId="16B39DE7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D6557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56A7D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</w:p>
          <w:p w14:paraId="6332F382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4A19C" w14:textId="4F6EA64C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5.</w:t>
            </w:r>
            <w:r w:rsidR="00BC4EE7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8C048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 </w:t>
            </w:r>
          </w:p>
          <w:p w14:paraId="34E53F22" w14:textId="62EE8F91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BC4EE7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3BEF0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</w:p>
          <w:p w14:paraId="5FB0D0E1" w14:textId="7506A555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.</w:t>
            </w:r>
            <w:r w:rsidR="00BC4EE7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A43D2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</w:p>
          <w:p w14:paraId="4518A156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5%)</w:t>
            </w:r>
          </w:p>
        </w:tc>
      </w:tr>
      <w:tr w:rsidR="009842B3" w:rsidRPr="00A65AB7" w14:paraId="36494B80" w14:textId="77777777" w:rsidTr="00AC36CC">
        <w:trPr>
          <w:trHeight w:hRule="exact" w:val="50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2B027" w14:textId="77777777" w:rsidR="0003589A" w:rsidRPr="00A65AB7" w:rsidRDefault="0003589A" w:rsidP="00572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her extra-medullary (±CNS)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CBC29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 (2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2B44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2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79649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 </w:t>
            </w:r>
          </w:p>
          <w:p w14:paraId="1E5D4C68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8FC1B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2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C9F35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11.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4706B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6.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B39B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 </w:t>
            </w:r>
          </w:p>
          <w:p w14:paraId="393C092A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87184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29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7A5F3" w14:textId="1B01B128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2.</w:t>
            </w:r>
            <w:r w:rsidR="00BC4EE7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642AD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</w:p>
          <w:p w14:paraId="5A48DA29" w14:textId="2AF60800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</w:t>
            </w:r>
            <w:r w:rsidR="00BC4EE7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645B7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</w:p>
          <w:p w14:paraId="180D49C3" w14:textId="3B9DB1E1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.</w:t>
            </w:r>
            <w:r w:rsidR="00BC4EE7"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36DDE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</w:p>
          <w:p w14:paraId="5A2AC80C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5%)</w:t>
            </w:r>
          </w:p>
        </w:tc>
      </w:tr>
      <w:tr w:rsidR="009842B3" w:rsidRPr="00A65AB7" w14:paraId="3CEF86CF" w14:textId="77777777" w:rsidTr="00AC36CC">
        <w:trPr>
          <w:trHeight w:hRule="exact" w:val="50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250DB" w14:textId="77777777" w:rsidR="0003589A" w:rsidRPr="00A65AB7" w:rsidRDefault="0003589A" w:rsidP="00572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4B5DA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1534D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5620D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F6596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915AA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1035C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AA9C6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00A78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4289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B4A4D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3F38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C199E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842B3" w:rsidRPr="00A65AB7" w14:paraId="0200814C" w14:textId="77777777" w:rsidTr="00E4034B">
        <w:trPr>
          <w:trHeight w:hRule="exact" w:val="504"/>
        </w:trPr>
        <w:tc>
          <w:tcPr>
            <w:tcW w:w="2752" w:type="dxa"/>
            <w:tcBorders>
              <w:top w:val="nil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386D2" w14:textId="77777777" w:rsidR="0003589A" w:rsidRPr="00A65AB7" w:rsidRDefault="0003589A" w:rsidP="00572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l Relapses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7F50A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5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056CD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ECBF7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3A63D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2E08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BA167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BC49B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2667F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2D719" w14:textId="2BBDE253" w:rsidR="0003589A" w:rsidRPr="00A65AB7" w:rsidRDefault="00BC4EE7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2C66E" w14:textId="2EA05EF9" w:rsidR="0003589A" w:rsidRPr="00A65AB7" w:rsidRDefault="00BC4EE7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33677" w14:textId="5968419C" w:rsidR="0003589A" w:rsidRPr="00A65AB7" w:rsidRDefault="00BC4EE7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D382A" w14:textId="77777777" w:rsidR="0003589A" w:rsidRPr="00A65AB7" w:rsidRDefault="0003589A" w:rsidP="00572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622DFE" w:rsidRPr="00A65AB7" w14:paraId="64755CF1" w14:textId="77777777" w:rsidTr="00202FCA">
        <w:trPr>
          <w:trHeight w:hRule="exact" w:val="504"/>
        </w:trPr>
        <w:tc>
          <w:tcPr>
            <w:tcW w:w="2752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12D8EA" w14:textId="6EFB6DF2" w:rsidR="00622DFE" w:rsidRPr="00A65AB7" w:rsidRDefault="00622DFE" w:rsidP="00622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y BM involvement</w:t>
            </w:r>
          </w:p>
        </w:tc>
        <w:tc>
          <w:tcPr>
            <w:tcW w:w="816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875F3" w14:textId="7DE5E26B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1239 (72.5%)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1EF86" w14:textId="772C1941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223 (64.1%)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EF95C" w14:textId="77777777" w:rsidR="002B486E" w:rsidRPr="00A65AB7" w:rsidRDefault="00622DFE" w:rsidP="00622D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323 </w:t>
            </w:r>
          </w:p>
          <w:p w14:paraId="2EFED873" w14:textId="56973C3E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(59.2%)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C2757E" w14:textId="1985EE31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693 (85.1%)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221B7" w14:textId="420F985B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126 (56.5%)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43323" w14:textId="6B54AAA1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77 (53.1%)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E3E20" w14:textId="77777777" w:rsidR="002B486E" w:rsidRPr="00A65AB7" w:rsidRDefault="00622DFE" w:rsidP="00622D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25 </w:t>
            </w:r>
          </w:p>
          <w:p w14:paraId="58DAA566" w14:textId="45CD9F1F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(67.6%)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08122B" w14:textId="16CFB884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24 (58.5%)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DECD6" w14:textId="02CEA1FB" w:rsidR="00622DFE" w:rsidRPr="00A65AB7" w:rsidRDefault="00BC4EE7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84 </w:t>
            </w:r>
            <w:r w:rsidR="00622DFE" w:rsidRPr="00A65AB7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77.8</w:t>
            </w:r>
            <w:r w:rsidR="00622DFE" w:rsidRPr="00A65AB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3B931" w14:textId="53278C6C" w:rsidR="00622DFE" w:rsidRPr="00A65AB7" w:rsidRDefault="00BC4EE7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62 </w:t>
            </w:r>
            <w:r w:rsidR="00622DFE" w:rsidRPr="00A65AB7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81.6</w:t>
            </w:r>
            <w:r w:rsidR="00622DFE" w:rsidRPr="00A65AB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218D4" w14:textId="2F42F8B5" w:rsidR="002B486E" w:rsidRPr="00A65AB7" w:rsidRDefault="00BC4EE7" w:rsidP="00622D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20 </w:t>
            </w:r>
          </w:p>
          <w:p w14:paraId="2EC4528F" w14:textId="374BF9B1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BC4EE7" w:rsidRPr="00A65AB7">
              <w:rPr>
                <w:rFonts w:ascii="Arial" w:hAnsi="Arial" w:cs="Arial"/>
                <w:color w:val="000000"/>
                <w:sz w:val="16"/>
                <w:szCs w:val="16"/>
              </w:rPr>
              <w:t>71.4</w:t>
            </w: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A015E9" w14:textId="661794EA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2 (50.0%)</w:t>
            </w:r>
          </w:p>
        </w:tc>
      </w:tr>
      <w:tr w:rsidR="00622DFE" w:rsidRPr="00A65AB7" w14:paraId="6EF49B19" w14:textId="77777777" w:rsidTr="00BB02DD">
        <w:trPr>
          <w:trHeight w:hRule="exact" w:val="50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791B70" w14:textId="40EEB935" w:rsidR="00622DFE" w:rsidRPr="00A65AB7" w:rsidRDefault="00622DFE" w:rsidP="00622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y CNS involvement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E5606" w14:textId="31B8B6B7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562 (32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7292D" w14:textId="16465EED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141 (40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B7DF1" w14:textId="77777777" w:rsidR="002B486E" w:rsidRPr="00A65AB7" w:rsidRDefault="00622DFE" w:rsidP="00622D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257 </w:t>
            </w:r>
          </w:p>
          <w:p w14:paraId="71538D12" w14:textId="380640AA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(47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57D0C5" w14:textId="3A8A1321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164 (20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0D854" w14:textId="5E0CB29A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105 (47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7E249" w14:textId="282CA114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83 (57.2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1F0A7" w14:textId="77777777" w:rsidR="002B486E" w:rsidRPr="00A65AB7" w:rsidRDefault="00622DFE" w:rsidP="00622D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13 </w:t>
            </w:r>
          </w:p>
          <w:p w14:paraId="69A0E734" w14:textId="0364273D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(35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D2AA2E" w14:textId="62F96921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9 (22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77CF5" w14:textId="1835A219" w:rsidR="00622DFE" w:rsidRPr="00A65AB7" w:rsidRDefault="00BC4EE7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25 </w:t>
            </w:r>
            <w:r w:rsidR="00622DFE" w:rsidRPr="00A65AB7">
              <w:rPr>
                <w:rFonts w:ascii="Arial" w:hAnsi="Arial" w:cs="Arial"/>
                <w:color w:val="000000"/>
                <w:sz w:val="16"/>
                <w:szCs w:val="16"/>
              </w:rPr>
              <w:t>(23.</w:t>
            </w: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622DFE" w:rsidRPr="00A65AB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1791B" w14:textId="5D1C34D2" w:rsidR="00622DFE" w:rsidRPr="00A65AB7" w:rsidRDefault="00BC4EE7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15 </w:t>
            </w:r>
            <w:r w:rsidR="00622DFE" w:rsidRPr="00A65AB7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19.7</w:t>
            </w:r>
            <w:r w:rsidR="00622DFE" w:rsidRPr="00A65AB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24EBA" w14:textId="77777777" w:rsidR="002B486E" w:rsidRPr="00A65AB7" w:rsidRDefault="00622DFE" w:rsidP="00622D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10 </w:t>
            </w:r>
          </w:p>
          <w:p w14:paraId="6DEFB9D4" w14:textId="1E23535A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BC4EE7" w:rsidRPr="00A65AB7">
              <w:rPr>
                <w:rFonts w:ascii="Arial" w:hAnsi="Arial" w:cs="Arial"/>
                <w:color w:val="000000"/>
                <w:sz w:val="16"/>
                <w:szCs w:val="16"/>
              </w:rPr>
              <w:t>35.7</w:t>
            </w: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B8DCA0" w14:textId="78FB3E06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22DFE" w:rsidRPr="00A65AB7" w14:paraId="5198A04C" w14:textId="77777777" w:rsidTr="00AC36CC">
        <w:trPr>
          <w:trHeight w:hRule="exact" w:val="504"/>
        </w:trPr>
        <w:tc>
          <w:tcPr>
            <w:tcW w:w="27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C78A6C" w14:textId="06BC50A2" w:rsidR="00622DFE" w:rsidRPr="00A65AB7" w:rsidRDefault="00622DFE" w:rsidP="00622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y Testicular involvement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63FD5" w14:textId="59876A5C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100 (5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E6AF5" w14:textId="77777777" w:rsidR="00EF36EA" w:rsidRPr="00A65AB7" w:rsidRDefault="00622DFE" w:rsidP="00622D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3 </w:t>
            </w:r>
          </w:p>
          <w:p w14:paraId="7A9B85BF" w14:textId="004AC4D9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(0.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5A030" w14:textId="77777777" w:rsidR="002B486E" w:rsidRPr="00A65AB7" w:rsidRDefault="00622DFE" w:rsidP="00622D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16 </w:t>
            </w:r>
          </w:p>
          <w:p w14:paraId="3B66F982" w14:textId="36621D95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(2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7EB349" w14:textId="76387409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81 (1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0E72A" w14:textId="6EC881BD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4 (1.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1029C" w14:textId="1D263542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7C123" w14:textId="77777777" w:rsidR="002B486E" w:rsidRPr="00A65AB7" w:rsidRDefault="00622DFE" w:rsidP="00622D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2 </w:t>
            </w:r>
          </w:p>
          <w:p w14:paraId="2BEDF809" w14:textId="2C57D80A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(5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51312E" w14:textId="74D9F264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8AF97" w14:textId="0554BB26" w:rsidR="00622DFE" w:rsidRPr="00A65AB7" w:rsidRDefault="00BC4EE7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9 </w:t>
            </w:r>
            <w:r w:rsidR="00622DFE" w:rsidRPr="00A65AB7">
              <w:rPr>
                <w:rFonts w:ascii="Arial" w:hAnsi="Arial" w:cs="Arial"/>
                <w:color w:val="000000"/>
                <w:sz w:val="16"/>
                <w:szCs w:val="16"/>
              </w:rPr>
              <w:t>(8.</w:t>
            </w: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622DFE" w:rsidRPr="00A65AB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B3801" w14:textId="1E9C4153" w:rsidR="00C7024E" w:rsidRPr="00A65AB7" w:rsidRDefault="00BC4EE7" w:rsidP="00622D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6 </w:t>
            </w:r>
          </w:p>
          <w:p w14:paraId="5FD513B0" w14:textId="6B82E08C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BC4EE7" w:rsidRPr="00A65AB7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B302E" w14:textId="77777777" w:rsidR="002B486E" w:rsidRPr="00A65AB7" w:rsidRDefault="00622DFE" w:rsidP="00622D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 xml:space="preserve">2 </w:t>
            </w:r>
          </w:p>
          <w:p w14:paraId="0C612CFE" w14:textId="16ED3B12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BC4EE7" w:rsidRPr="00A65AB7"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07CEE3" w14:textId="59C4FCBF" w:rsidR="00622DFE" w:rsidRPr="00A65AB7" w:rsidRDefault="00622DFE" w:rsidP="00622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5AB7">
              <w:rPr>
                <w:rFonts w:ascii="Arial" w:hAnsi="Arial" w:cs="Arial"/>
                <w:color w:val="000000"/>
                <w:sz w:val="16"/>
                <w:szCs w:val="16"/>
              </w:rPr>
              <w:t>1 (25.0%)</w:t>
            </w:r>
          </w:p>
        </w:tc>
      </w:tr>
    </w:tbl>
    <w:p w14:paraId="7629E897" w14:textId="77777777" w:rsidR="006A73A3" w:rsidRPr="00A65AB7" w:rsidRDefault="006A73A3" w:rsidP="006A73A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FCF3EDA" w14:textId="55296B5E" w:rsidR="006A73A3" w:rsidRPr="00A65AB7" w:rsidRDefault="006A73A3" w:rsidP="006A73A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65AB7">
        <w:rPr>
          <w:rFonts w:ascii="Arial" w:hAnsi="Arial" w:cs="Arial"/>
          <w:sz w:val="18"/>
          <w:szCs w:val="18"/>
        </w:rPr>
        <w:t xml:space="preserve">Abbreviations: </w:t>
      </w:r>
      <w:r w:rsidR="00A05EE6" w:rsidRPr="00A65AB7">
        <w:rPr>
          <w:rFonts w:ascii="Arial" w:hAnsi="Arial" w:cs="Arial"/>
          <w:sz w:val="18"/>
          <w:szCs w:val="18"/>
        </w:rPr>
        <w:t xml:space="preserve">ALL, Acute Lymphoblastic Leukemia; </w:t>
      </w:r>
      <w:r w:rsidRPr="00A65AB7">
        <w:rPr>
          <w:rFonts w:ascii="Arial" w:hAnsi="Arial" w:cs="Arial"/>
          <w:sz w:val="18"/>
          <w:szCs w:val="18"/>
        </w:rPr>
        <w:t xml:space="preserve">BM, </w:t>
      </w:r>
      <w:r w:rsidR="001132ED">
        <w:rPr>
          <w:rFonts w:ascii="Arial" w:hAnsi="Arial" w:cs="Arial"/>
          <w:sz w:val="18"/>
          <w:szCs w:val="18"/>
        </w:rPr>
        <w:t>B</w:t>
      </w:r>
      <w:r w:rsidRPr="00A65AB7">
        <w:rPr>
          <w:rFonts w:ascii="Arial" w:hAnsi="Arial" w:cs="Arial"/>
          <w:sz w:val="18"/>
          <w:szCs w:val="18"/>
        </w:rPr>
        <w:t xml:space="preserve">one </w:t>
      </w:r>
      <w:r w:rsidR="001132ED">
        <w:rPr>
          <w:rFonts w:ascii="Arial" w:hAnsi="Arial" w:cs="Arial"/>
          <w:sz w:val="18"/>
          <w:szCs w:val="18"/>
        </w:rPr>
        <w:t>M</w:t>
      </w:r>
      <w:r w:rsidRPr="00A65AB7">
        <w:rPr>
          <w:rFonts w:ascii="Arial" w:hAnsi="Arial" w:cs="Arial"/>
          <w:sz w:val="18"/>
          <w:szCs w:val="18"/>
        </w:rPr>
        <w:t xml:space="preserve">arrow; CNS, </w:t>
      </w:r>
      <w:r w:rsidR="001132ED">
        <w:rPr>
          <w:rFonts w:ascii="Arial" w:hAnsi="Arial" w:cs="Arial"/>
          <w:sz w:val="18"/>
          <w:szCs w:val="18"/>
        </w:rPr>
        <w:t>C</w:t>
      </w:r>
      <w:r w:rsidRPr="00A65AB7">
        <w:rPr>
          <w:rFonts w:ascii="Arial" w:hAnsi="Arial" w:cs="Arial"/>
          <w:sz w:val="18"/>
          <w:szCs w:val="18"/>
        </w:rPr>
        <w:t xml:space="preserve">entral </w:t>
      </w:r>
      <w:r w:rsidR="001132ED">
        <w:rPr>
          <w:rFonts w:ascii="Arial" w:hAnsi="Arial" w:cs="Arial"/>
          <w:sz w:val="18"/>
          <w:szCs w:val="18"/>
        </w:rPr>
        <w:t>N</w:t>
      </w:r>
      <w:r w:rsidRPr="00A65AB7">
        <w:rPr>
          <w:rFonts w:ascii="Arial" w:hAnsi="Arial" w:cs="Arial"/>
          <w:sz w:val="18"/>
          <w:szCs w:val="18"/>
        </w:rPr>
        <w:t xml:space="preserve">ervous </w:t>
      </w:r>
      <w:r w:rsidR="001132ED">
        <w:rPr>
          <w:rFonts w:ascii="Arial" w:hAnsi="Arial" w:cs="Arial"/>
          <w:sz w:val="18"/>
          <w:szCs w:val="18"/>
        </w:rPr>
        <w:t>S</w:t>
      </w:r>
      <w:r w:rsidRPr="00A65AB7">
        <w:rPr>
          <w:rFonts w:ascii="Arial" w:hAnsi="Arial" w:cs="Arial"/>
          <w:sz w:val="18"/>
          <w:szCs w:val="18"/>
        </w:rPr>
        <w:t>ystem</w:t>
      </w:r>
    </w:p>
    <w:p w14:paraId="53F9A930" w14:textId="1628955E" w:rsidR="00263190" w:rsidRPr="00A65AB7" w:rsidRDefault="002120A0">
      <w:pPr>
        <w:rPr>
          <w:rFonts w:ascii="Arial" w:hAnsi="Arial" w:cs="Arial"/>
          <w:sz w:val="18"/>
          <w:szCs w:val="18"/>
        </w:rPr>
      </w:pPr>
      <w:r w:rsidRPr="00A65AB7">
        <w:rPr>
          <w:rFonts w:ascii="Arial" w:hAnsi="Arial" w:cs="Arial"/>
          <w:sz w:val="18"/>
          <w:szCs w:val="18"/>
          <w:vertAlign w:val="superscript"/>
        </w:rPr>
        <w:t>a</w:t>
      </w:r>
      <w:r w:rsidR="009023EE" w:rsidRPr="00A65AB7">
        <w:rPr>
          <w:rFonts w:ascii="Arial" w:hAnsi="Arial" w:cs="Arial"/>
          <w:sz w:val="18"/>
          <w:szCs w:val="18"/>
        </w:rPr>
        <w:t xml:space="preserve"> </w:t>
      </w:r>
      <w:r w:rsidR="0094565A" w:rsidRPr="00A65AB7">
        <w:rPr>
          <w:rFonts w:ascii="Arial" w:hAnsi="Arial" w:cs="Arial"/>
          <w:sz w:val="18"/>
          <w:szCs w:val="18"/>
        </w:rPr>
        <w:t>% represents column percentages.</w:t>
      </w:r>
      <w:r w:rsidR="00263190" w:rsidRPr="00A65AB7">
        <w:rPr>
          <w:rFonts w:ascii="Arial" w:hAnsi="Arial" w:cs="Arial"/>
          <w:sz w:val="18"/>
          <w:szCs w:val="18"/>
        </w:rPr>
        <w:br w:type="page"/>
      </w:r>
    </w:p>
    <w:p w14:paraId="26D4A33A" w14:textId="2A21EFBC" w:rsidR="00B71228" w:rsidRDefault="00B71228" w:rsidP="008D793A">
      <w:pPr>
        <w:rPr>
          <w:rFonts w:ascii="Arial" w:hAnsi="Arial" w:cs="Arial"/>
          <w:b/>
          <w:bCs/>
        </w:rPr>
      </w:pPr>
    </w:p>
    <w:p w14:paraId="3380FBF1" w14:textId="3ACA3542" w:rsidR="00B71228" w:rsidRPr="00D50BD2" w:rsidRDefault="00B71228" w:rsidP="00B71228">
      <w:pPr>
        <w:rPr>
          <w:rFonts w:ascii="Arial" w:hAnsi="Arial" w:cs="Arial"/>
          <w:b/>
          <w:bCs/>
        </w:rPr>
      </w:pPr>
      <w:r w:rsidRPr="00D50BD2">
        <w:rPr>
          <w:rFonts w:ascii="Arial" w:hAnsi="Arial" w:cs="Arial"/>
          <w:b/>
          <w:bCs/>
        </w:rPr>
        <w:t>Supplement</w:t>
      </w:r>
      <w:r w:rsidR="00477A33">
        <w:rPr>
          <w:rFonts w:ascii="Arial" w:hAnsi="Arial" w:cs="Arial"/>
          <w:b/>
          <w:bCs/>
        </w:rPr>
        <w:t>al</w:t>
      </w:r>
      <w:r w:rsidRPr="00D50BD2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2</w:t>
      </w:r>
      <w:r w:rsidRPr="00D50BD2">
        <w:rPr>
          <w:rFonts w:ascii="Arial" w:hAnsi="Arial" w:cs="Arial"/>
          <w:b/>
          <w:bCs/>
        </w:rPr>
        <w:t xml:space="preserve">: Patterns of relapse based on CNS status at </w:t>
      </w:r>
      <w:proofErr w:type="gramStart"/>
      <w:r w:rsidRPr="00D50BD2">
        <w:rPr>
          <w:rFonts w:ascii="Arial" w:hAnsi="Arial" w:cs="Arial"/>
          <w:b/>
          <w:bCs/>
        </w:rPr>
        <w:t>diagnosis</w:t>
      </w:r>
      <w:proofErr w:type="gramEnd"/>
    </w:p>
    <w:tbl>
      <w:tblPr>
        <w:tblW w:w="12230" w:type="dxa"/>
        <w:tblLayout w:type="fixed"/>
        <w:tblLook w:val="04A0" w:firstRow="1" w:lastRow="0" w:firstColumn="1" w:lastColumn="0" w:noHBand="0" w:noVBand="1"/>
      </w:tblPr>
      <w:tblGrid>
        <w:gridCol w:w="1057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2"/>
      </w:tblGrid>
      <w:tr w:rsidR="00B71228" w:rsidRPr="00A65AB7" w14:paraId="4E897111" w14:textId="77777777" w:rsidTr="00C40497">
        <w:trPr>
          <w:trHeight w:val="300"/>
        </w:trPr>
        <w:tc>
          <w:tcPr>
            <w:tcW w:w="105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64E15AE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NS status at initial diagnosis</w:t>
            </w:r>
          </w:p>
        </w:tc>
        <w:tc>
          <w:tcPr>
            <w:tcW w:w="372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CA298D7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-ALL</w:t>
            </w:r>
          </w:p>
          <w:p w14:paraId="74CE47D8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(%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24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8A71E35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-ALL</w:t>
            </w:r>
          </w:p>
          <w:p w14:paraId="2E3EB118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725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61CB764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fant ALL</w:t>
            </w:r>
          </w:p>
          <w:p w14:paraId="06B450B9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(%)</w:t>
            </w:r>
          </w:p>
        </w:tc>
      </w:tr>
      <w:tr w:rsidR="00B71228" w:rsidRPr="00A65AB7" w14:paraId="6218CD4C" w14:textId="77777777" w:rsidTr="00C40497">
        <w:trPr>
          <w:trHeight w:val="300"/>
        </w:trPr>
        <w:tc>
          <w:tcPr>
            <w:tcW w:w="105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43" w:type="dxa"/>
              <w:right w:w="43" w:type="dxa"/>
            </w:tcMar>
            <w:vAlign w:val="center"/>
            <w:hideMark/>
          </w:tcPr>
          <w:p w14:paraId="09C38B4C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DC3883A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lated CN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14DD397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bined BM+CN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1BB1C5F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lated BM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23C6484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1E90D65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lated CN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4B3B5AF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bined BM+CN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D4DB3D2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lated BM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8F85070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932A7A9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lated CN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756E978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bined BM+CN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C4769CC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lated BM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AB2A2B4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71228" w:rsidRPr="00A65AB7" w14:paraId="57BCD6CA" w14:textId="77777777" w:rsidTr="00C40497">
        <w:trPr>
          <w:trHeight w:val="300"/>
        </w:trPr>
        <w:tc>
          <w:tcPr>
            <w:tcW w:w="10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C88CAC0" w14:textId="77777777" w:rsidR="00B71228" w:rsidRPr="00A65AB7" w:rsidRDefault="00B71228" w:rsidP="00C40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6D72867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</w:t>
            </w:r>
          </w:p>
          <w:p w14:paraId="1735CC9D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9.9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5F76AAC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</w:t>
            </w:r>
          </w:p>
          <w:p w14:paraId="7FC3EE78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.4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AA07552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2</w:t>
            </w:r>
          </w:p>
          <w:p w14:paraId="18C18ADB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0.9%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3F8B2A6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  <w:p w14:paraId="06EA61E6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(8.9%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8BA74FE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  <w:p w14:paraId="54271634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1.1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A8BB23D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  <w:p w14:paraId="5C41B6D5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5.8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100023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  <w:p w14:paraId="60E23B18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3.4%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201F5A3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  <w:p w14:paraId="003959F7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(19.7%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33D13DA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  <w:p w14:paraId="492F51BC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1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75F82B9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  <w:p w14:paraId="6626BC7C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1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719D39C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  <w:p w14:paraId="34D7FD76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1.4%)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D236006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 xml:space="preserve">9 </w:t>
            </w:r>
          </w:p>
          <w:p w14:paraId="31279CF3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(18.4%)</w:t>
            </w:r>
          </w:p>
        </w:tc>
      </w:tr>
      <w:tr w:rsidR="00B71228" w:rsidRPr="00A65AB7" w14:paraId="3BB566E6" w14:textId="77777777" w:rsidTr="00C40497">
        <w:trPr>
          <w:trHeight w:val="300"/>
        </w:trPr>
        <w:tc>
          <w:tcPr>
            <w:tcW w:w="105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288EC49" w14:textId="77777777" w:rsidR="00B71228" w:rsidRPr="00A65AB7" w:rsidRDefault="00B71228" w:rsidP="00C40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9DD6B62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  <w:p w14:paraId="1E6D77A8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2.9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8942578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 (14.9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66E6AB3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  <w:p w14:paraId="25002368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2.8%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15B001C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  <w:p w14:paraId="6B1FF5E8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(9.5%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429A6EA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  <w:p w14:paraId="0CF52C90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.6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4BB43B7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  <w:p w14:paraId="0F218E30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.4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5587E96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  <w:p w14:paraId="7EFD0E57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3.2%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D1C153E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  <w:p w14:paraId="4967CC41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(6.8%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E13C68F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  <w:p w14:paraId="47B539D6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0.9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E789113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  <w:p w14:paraId="42624092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.3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E54037F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  <w:p w14:paraId="0816EC8B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8.1%)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27D35F5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</w:p>
          <w:p w14:paraId="488BF150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(11.6%)</w:t>
            </w:r>
          </w:p>
        </w:tc>
      </w:tr>
      <w:tr w:rsidR="00B71228" w:rsidRPr="00A65AB7" w14:paraId="668FB128" w14:textId="77777777" w:rsidTr="00C40497">
        <w:trPr>
          <w:trHeight w:val="315"/>
        </w:trPr>
        <w:tc>
          <w:tcPr>
            <w:tcW w:w="10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39616B" w14:textId="77777777" w:rsidR="00B71228" w:rsidRPr="00A65AB7" w:rsidRDefault="00B71228" w:rsidP="00C40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5B13DF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  <w:p w14:paraId="66162F38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5.7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1E760B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  <w:p w14:paraId="37A38A1E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7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7F68023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  <w:p w14:paraId="669E6D05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5.7%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6C93C65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511ED7E4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(2.9%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74D2091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  <w:p w14:paraId="54E7333D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7.9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4A59FD3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  <w:p w14:paraId="20F13460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1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730EBB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  <w:p w14:paraId="3908FD31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7.9%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8E611CD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  <w:p w14:paraId="1D45A683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(7.1%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411BC8B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  <w:p w14:paraId="077AE8E1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2.2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44C50D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  <w:p w14:paraId="164837E0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6.7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B945008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  <w:p w14:paraId="33CF43EF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5.6%)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16DF992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</w:p>
          <w:p w14:paraId="630C3665" w14:textId="77777777" w:rsidR="00B71228" w:rsidRPr="00A65AB7" w:rsidRDefault="00B71228" w:rsidP="00C40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(5.6%)</w:t>
            </w:r>
          </w:p>
        </w:tc>
      </w:tr>
    </w:tbl>
    <w:p w14:paraId="318C3E06" w14:textId="77777777" w:rsidR="00B71228" w:rsidRPr="00A65AB7" w:rsidRDefault="00B71228" w:rsidP="00B71228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vertAlign w:val="superscript"/>
        </w:rPr>
      </w:pPr>
    </w:p>
    <w:p w14:paraId="6C3434A2" w14:textId="77777777" w:rsidR="00B71228" w:rsidRPr="00A65AB7" w:rsidRDefault="00B71228" w:rsidP="00B7122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65AB7">
        <w:rPr>
          <w:rFonts w:ascii="Arial" w:hAnsi="Arial" w:cs="Arial"/>
          <w:sz w:val="18"/>
          <w:szCs w:val="18"/>
        </w:rPr>
        <w:t xml:space="preserve">ALL, Acute Lymphoblastic Leukemia; BM, Bone Marrow, CNS, Central Nervous System </w:t>
      </w:r>
    </w:p>
    <w:p w14:paraId="29D41D7E" w14:textId="77777777" w:rsidR="00B71228" w:rsidRPr="00A65AB7" w:rsidRDefault="00B71228" w:rsidP="00B71228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</w:p>
    <w:p w14:paraId="497C4151" w14:textId="77777777" w:rsidR="00B71228" w:rsidRPr="00A65AB7" w:rsidRDefault="00B71228" w:rsidP="00B71228">
      <w:pPr>
        <w:spacing w:after="0" w:line="240" w:lineRule="auto"/>
        <w:rPr>
          <w:b/>
          <w:bCs/>
        </w:rPr>
      </w:pPr>
      <w:proofErr w:type="spellStart"/>
      <w:proofErr w:type="gramStart"/>
      <w:r w:rsidRPr="00A65AB7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a</w:t>
      </w:r>
      <w:proofErr w:type="spellEnd"/>
      <w:proofErr w:type="gramEnd"/>
      <w:r w:rsidRPr="00A65AB7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 xml:space="preserve"> </w:t>
      </w:r>
      <w:r w:rsidRPr="00A65AB7">
        <w:rPr>
          <w:rFonts w:ascii="Arial" w:eastAsia="Times New Roman" w:hAnsi="Arial" w:cs="Arial"/>
          <w:color w:val="000000"/>
          <w:sz w:val="18"/>
          <w:szCs w:val="18"/>
        </w:rPr>
        <w:t>Other includes relapse sites of the following categories: combined BM without CNS involvement, isolated testicular, other extra-medullary ±CNS, and unspecified.</w:t>
      </w:r>
    </w:p>
    <w:p w14:paraId="3EE29266" w14:textId="77777777" w:rsidR="00B71228" w:rsidRPr="00A65AB7" w:rsidRDefault="00B71228" w:rsidP="00B71228">
      <w:pPr>
        <w:spacing w:after="0" w:line="240" w:lineRule="auto"/>
        <w:rPr>
          <w:b/>
          <w:bCs/>
        </w:rPr>
      </w:pPr>
      <w:r w:rsidRPr="00A65AB7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 xml:space="preserve">b </w:t>
      </w:r>
      <w:r w:rsidRPr="00A65AB7">
        <w:rPr>
          <w:rFonts w:ascii="Arial" w:eastAsia="Times New Roman" w:hAnsi="Arial" w:cs="Arial"/>
          <w:color w:val="000000"/>
          <w:sz w:val="18"/>
          <w:szCs w:val="18"/>
        </w:rPr>
        <w:t>% represents row percentages.</w:t>
      </w:r>
    </w:p>
    <w:p w14:paraId="6903905B" w14:textId="77777777" w:rsidR="00B71228" w:rsidRDefault="00B71228" w:rsidP="008D793A">
      <w:pPr>
        <w:rPr>
          <w:rFonts w:ascii="Arial" w:hAnsi="Arial" w:cs="Arial"/>
          <w:b/>
          <w:bCs/>
        </w:rPr>
      </w:pPr>
    </w:p>
    <w:p w14:paraId="5BA31183" w14:textId="77777777" w:rsidR="00B71228" w:rsidRDefault="00B71228" w:rsidP="008D793A">
      <w:pPr>
        <w:rPr>
          <w:rFonts w:ascii="Arial" w:hAnsi="Arial" w:cs="Arial"/>
          <w:b/>
          <w:bCs/>
        </w:rPr>
      </w:pPr>
    </w:p>
    <w:p w14:paraId="6EAB1389" w14:textId="77777777" w:rsidR="00B71228" w:rsidRDefault="00B71228" w:rsidP="008D793A">
      <w:pPr>
        <w:rPr>
          <w:rFonts w:ascii="Arial" w:hAnsi="Arial" w:cs="Arial"/>
          <w:b/>
          <w:bCs/>
        </w:rPr>
      </w:pPr>
    </w:p>
    <w:p w14:paraId="2C8CE3E7" w14:textId="77777777" w:rsidR="00B71228" w:rsidRDefault="00B71228" w:rsidP="008D793A">
      <w:pPr>
        <w:rPr>
          <w:rFonts w:ascii="Arial" w:hAnsi="Arial" w:cs="Arial"/>
          <w:b/>
          <w:bCs/>
        </w:rPr>
      </w:pPr>
    </w:p>
    <w:p w14:paraId="6DBFA1E7" w14:textId="77777777" w:rsidR="00B71228" w:rsidRDefault="00B71228" w:rsidP="008D793A">
      <w:pPr>
        <w:rPr>
          <w:rFonts w:ascii="Arial" w:hAnsi="Arial" w:cs="Arial"/>
          <w:b/>
          <w:bCs/>
        </w:rPr>
      </w:pPr>
    </w:p>
    <w:p w14:paraId="2D384BA6" w14:textId="77777777" w:rsidR="00B71228" w:rsidRDefault="00B71228" w:rsidP="008D793A">
      <w:pPr>
        <w:rPr>
          <w:rFonts w:ascii="Arial" w:hAnsi="Arial" w:cs="Arial"/>
          <w:b/>
          <w:bCs/>
        </w:rPr>
      </w:pPr>
    </w:p>
    <w:p w14:paraId="516887C6" w14:textId="77777777" w:rsidR="00B71228" w:rsidRDefault="00B71228" w:rsidP="008D793A">
      <w:pPr>
        <w:rPr>
          <w:rFonts w:ascii="Arial" w:hAnsi="Arial" w:cs="Arial"/>
          <w:b/>
          <w:bCs/>
        </w:rPr>
      </w:pPr>
    </w:p>
    <w:p w14:paraId="0762E891" w14:textId="77777777" w:rsidR="00B71228" w:rsidRDefault="00B71228" w:rsidP="008D793A">
      <w:pPr>
        <w:rPr>
          <w:rFonts w:ascii="Arial" w:hAnsi="Arial" w:cs="Arial"/>
          <w:b/>
          <w:bCs/>
        </w:rPr>
      </w:pPr>
    </w:p>
    <w:p w14:paraId="78FE0E15" w14:textId="77777777" w:rsidR="00B71228" w:rsidRDefault="00B71228" w:rsidP="008D793A">
      <w:pPr>
        <w:rPr>
          <w:rFonts w:ascii="Arial" w:hAnsi="Arial" w:cs="Arial"/>
          <w:b/>
          <w:bCs/>
        </w:rPr>
      </w:pPr>
    </w:p>
    <w:p w14:paraId="1E2CA021" w14:textId="77777777" w:rsidR="00B71228" w:rsidRDefault="00B71228" w:rsidP="008D793A">
      <w:pPr>
        <w:rPr>
          <w:rFonts w:ascii="Arial" w:hAnsi="Arial" w:cs="Arial"/>
          <w:b/>
          <w:bCs/>
        </w:rPr>
      </w:pPr>
    </w:p>
    <w:p w14:paraId="3FA86FA0" w14:textId="77777777" w:rsidR="006C55E8" w:rsidRDefault="006C55E8" w:rsidP="008D793A">
      <w:pPr>
        <w:rPr>
          <w:rFonts w:ascii="Arial" w:hAnsi="Arial" w:cs="Arial"/>
          <w:b/>
          <w:bCs/>
        </w:rPr>
      </w:pPr>
    </w:p>
    <w:p w14:paraId="11AB7158" w14:textId="77777777" w:rsidR="00F97E6C" w:rsidRDefault="00F97E6C" w:rsidP="008D793A">
      <w:pPr>
        <w:rPr>
          <w:rFonts w:ascii="Arial" w:hAnsi="Arial" w:cs="Arial"/>
          <w:b/>
          <w:bCs/>
        </w:rPr>
      </w:pPr>
    </w:p>
    <w:p w14:paraId="36DA2BF0" w14:textId="4E32E5EC" w:rsidR="00640EC8" w:rsidRPr="00A65AB7" w:rsidRDefault="00DF7881" w:rsidP="008D793A">
      <w:pPr>
        <w:rPr>
          <w:rFonts w:ascii="Arial" w:hAnsi="Arial" w:cs="Arial"/>
          <w:b/>
          <w:bCs/>
        </w:rPr>
      </w:pPr>
      <w:r w:rsidRPr="00A65AB7">
        <w:rPr>
          <w:rFonts w:ascii="Arial" w:hAnsi="Arial" w:cs="Arial"/>
          <w:b/>
          <w:bCs/>
        </w:rPr>
        <w:t>Supplement</w:t>
      </w:r>
      <w:r w:rsidR="00477A33">
        <w:rPr>
          <w:rFonts w:ascii="Arial" w:hAnsi="Arial" w:cs="Arial"/>
          <w:b/>
          <w:bCs/>
        </w:rPr>
        <w:t>al</w:t>
      </w:r>
      <w:r w:rsidRPr="00A65AB7">
        <w:rPr>
          <w:rFonts w:ascii="Arial" w:hAnsi="Arial" w:cs="Arial"/>
          <w:b/>
          <w:bCs/>
        </w:rPr>
        <w:t xml:space="preserve"> </w:t>
      </w:r>
      <w:r w:rsidR="009F3F2B" w:rsidRPr="00A65AB7">
        <w:rPr>
          <w:rFonts w:ascii="Arial" w:hAnsi="Arial" w:cs="Arial"/>
          <w:b/>
          <w:bCs/>
        </w:rPr>
        <w:t xml:space="preserve">Table </w:t>
      </w:r>
      <w:r w:rsidR="00B71228">
        <w:rPr>
          <w:rFonts w:ascii="Arial" w:hAnsi="Arial" w:cs="Arial"/>
          <w:b/>
          <w:bCs/>
        </w:rPr>
        <w:t>3</w:t>
      </w:r>
      <w:r w:rsidR="009F3F2B" w:rsidRPr="00A65AB7">
        <w:rPr>
          <w:rFonts w:ascii="Arial" w:hAnsi="Arial" w:cs="Arial"/>
          <w:b/>
          <w:bCs/>
        </w:rPr>
        <w:t>: 5-year post</w:t>
      </w:r>
      <w:r w:rsidR="00A80180">
        <w:rPr>
          <w:rFonts w:ascii="Arial" w:hAnsi="Arial" w:cs="Arial"/>
          <w:b/>
          <w:bCs/>
        </w:rPr>
        <w:t xml:space="preserve"> </w:t>
      </w:r>
      <w:r w:rsidR="009F3F2B" w:rsidRPr="00A65AB7">
        <w:rPr>
          <w:rFonts w:ascii="Arial" w:hAnsi="Arial" w:cs="Arial"/>
          <w:b/>
          <w:bCs/>
        </w:rPr>
        <w:t>relapse survival by patient and disease characteristics</w:t>
      </w:r>
    </w:p>
    <w:tbl>
      <w:tblPr>
        <w:tblW w:w="13390" w:type="dxa"/>
        <w:tblInd w:w="118" w:type="dxa"/>
        <w:tblLook w:val="04A0" w:firstRow="1" w:lastRow="0" w:firstColumn="1" w:lastColumn="0" w:noHBand="0" w:noVBand="1"/>
      </w:tblPr>
      <w:tblGrid>
        <w:gridCol w:w="2287"/>
        <w:gridCol w:w="999"/>
        <w:gridCol w:w="914"/>
        <w:gridCol w:w="1654"/>
        <w:gridCol w:w="684"/>
        <w:gridCol w:w="861"/>
        <w:gridCol w:w="2061"/>
        <w:gridCol w:w="817"/>
        <w:gridCol w:w="861"/>
        <w:gridCol w:w="2012"/>
        <w:gridCol w:w="240"/>
      </w:tblGrid>
      <w:tr w:rsidR="002A2F8B" w:rsidRPr="00A65AB7" w14:paraId="40905927" w14:textId="77777777" w:rsidTr="001D4631">
        <w:trPr>
          <w:gridAfter w:val="1"/>
          <w:wAfter w:w="240" w:type="dxa"/>
          <w:trHeight w:val="322"/>
          <w:tblHeader/>
        </w:trPr>
        <w:tc>
          <w:tcPr>
            <w:tcW w:w="2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0359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24058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36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587B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36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64C96F" w14:textId="68E2EF63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ant</w:t>
            </w:r>
            <w:r w:rsidR="00AC36CC"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LL</w:t>
            </w:r>
          </w:p>
        </w:tc>
      </w:tr>
      <w:tr w:rsidR="002A2F8B" w:rsidRPr="00A65AB7" w14:paraId="74FC8F15" w14:textId="77777777" w:rsidTr="001D4631">
        <w:trPr>
          <w:gridAfter w:val="1"/>
          <w:wAfter w:w="240" w:type="dxa"/>
          <w:trHeight w:val="509"/>
          <w:tblHeader/>
        </w:trPr>
        <w:tc>
          <w:tcPr>
            <w:tcW w:w="22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8FEF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B173C" w14:textId="4CCA95AB" w:rsidR="00640EC8" w:rsidRPr="00A65AB7" w:rsidRDefault="001463DA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  <w:r w:rsidR="00640EC8"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ts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74539" w14:textId="268F774F" w:rsidR="00640EC8" w:rsidRPr="00A65AB7" w:rsidRDefault="001463DA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  <w:r w:rsidR="00640EC8"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eaths</w:t>
            </w:r>
          </w:p>
        </w:tc>
        <w:tc>
          <w:tcPr>
            <w:tcW w:w="16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748D0" w14:textId="69A1BB16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-year OS post relapse (</w:t>
            </w:r>
            <w:r w:rsidR="00A62DDC" w:rsidRPr="00A65A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)</w:t>
            </w:r>
          </w:p>
        </w:tc>
        <w:tc>
          <w:tcPr>
            <w:tcW w:w="6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13ABE" w14:textId="37FFBD97" w:rsidR="00640EC8" w:rsidRPr="00A65AB7" w:rsidRDefault="001463DA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  <w:r w:rsidR="00640EC8"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ts</w:t>
            </w:r>
          </w:p>
        </w:tc>
        <w:tc>
          <w:tcPr>
            <w:tcW w:w="8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74312" w14:textId="1D98ECFF" w:rsidR="00640EC8" w:rsidRPr="00A65AB7" w:rsidRDefault="001463DA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640EC8"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20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4DE4A" w14:textId="7C931C78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-year OS post relapse (</w:t>
            </w:r>
            <w:r w:rsidR="00A62DDC" w:rsidRPr="00A65A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)</w:t>
            </w:r>
          </w:p>
        </w:tc>
        <w:tc>
          <w:tcPr>
            <w:tcW w:w="8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05AB4" w14:textId="42F4733A" w:rsidR="00640EC8" w:rsidRPr="00A65AB7" w:rsidRDefault="001463DA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="00640EC8"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ts</w:t>
            </w:r>
          </w:p>
        </w:tc>
        <w:tc>
          <w:tcPr>
            <w:tcW w:w="8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49078" w14:textId="10A9A6D5" w:rsidR="00640EC8" w:rsidRPr="00A65AB7" w:rsidRDefault="001463DA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  <w:r w:rsidR="00640EC8"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eaths</w:t>
            </w:r>
          </w:p>
        </w:tc>
        <w:tc>
          <w:tcPr>
            <w:tcW w:w="20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7322C" w14:textId="32B833DC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-year OS post relapse (</w:t>
            </w:r>
            <w:r w:rsidR="00A62DDC" w:rsidRPr="00A65A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A65A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)</w:t>
            </w:r>
          </w:p>
        </w:tc>
      </w:tr>
      <w:tr w:rsidR="002A2F8B" w:rsidRPr="00A65AB7" w14:paraId="2CA73B60" w14:textId="77777777" w:rsidTr="006C55E8">
        <w:trPr>
          <w:trHeight w:val="52"/>
        </w:trPr>
        <w:tc>
          <w:tcPr>
            <w:tcW w:w="22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A1550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E05B21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14DC41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2663C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28BD41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F11598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63DC9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D327E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56E9E3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76255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51EA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2F8B" w:rsidRPr="00A65AB7" w14:paraId="20325D52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DA2A6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ime to relap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58CC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76DCA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BA5A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E5473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AB1B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1AA8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6E09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2F6DF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57FB6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vAlign w:val="center"/>
            <w:hideMark/>
          </w:tcPr>
          <w:p w14:paraId="22513386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79B38963" w14:textId="77777777" w:rsidTr="001D4631">
        <w:trPr>
          <w:trHeight w:hRule="exact" w:val="342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2CAC3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ly (&lt;18mo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9689F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F3DB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F071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8±2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0195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998A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1AA9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8±3.9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A229E" w14:textId="3E421F7E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EF757" w14:textId="09BEF028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3ACD5" w14:textId="6744028A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3.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60FA3441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032B3D90" w14:textId="77777777" w:rsidTr="001D4631">
        <w:trPr>
          <w:trHeight w:hRule="exact" w:val="243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A8AC1" w14:textId="1D908431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 (18-</w:t>
            </w:r>
            <w:r w:rsidR="00AD3B85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mo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A0E9D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F8AA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71EE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5±2.2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975E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C438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694F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±7.6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E81AE" w14:textId="3722620B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1CCE5" w14:textId="3D1807C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06EFD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E617B" w14:textId="3D34243F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7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9.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50DE81ED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69D62E7E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57656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te (≥36mo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97D7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FF06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5E6FF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4±1.8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BA72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8F0F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207F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0±9.8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8FB8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55D1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1951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0±25.0%</w:t>
            </w:r>
          </w:p>
        </w:tc>
        <w:tc>
          <w:tcPr>
            <w:tcW w:w="240" w:type="dxa"/>
            <w:vAlign w:val="center"/>
            <w:hideMark/>
          </w:tcPr>
          <w:p w14:paraId="0C31B415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6B975380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27FB3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elapse sit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9CD6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96D96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E01C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7643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D91C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DCDC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BAF9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B45F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6D01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vAlign w:val="center"/>
            <w:hideMark/>
          </w:tcPr>
          <w:p w14:paraId="5D6AF71F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24F52CEC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B3D47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lated B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A964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4C2B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ECFE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1±1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AC09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A2083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E376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±4.7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F57EF" w14:textId="145F6BEB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D418B" w14:textId="2BBBC07B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8438A" w14:textId="4DD088EB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2D44015E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5C1EBAD6" w14:textId="77777777" w:rsidTr="001D4631">
        <w:trPr>
          <w:trHeight w:hRule="exact" w:val="234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90EEE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bined BM (±CN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EBF5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E4DD6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CC24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7±3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5750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7A293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4C61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7±7.4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0D872" w14:textId="54218B7E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C50B3" w14:textId="25F13EBC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0C136" w14:textId="3138CAA7" w:rsidR="00640EC8" w:rsidRPr="00A65AB7" w:rsidRDefault="00EF7C3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fficient follow up</w:t>
            </w:r>
          </w:p>
        </w:tc>
        <w:tc>
          <w:tcPr>
            <w:tcW w:w="240" w:type="dxa"/>
            <w:vAlign w:val="center"/>
            <w:hideMark/>
          </w:tcPr>
          <w:p w14:paraId="26711AD2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67743A96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287B3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lated C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C9D5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CFF1A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362E3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7±2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55B2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6EC5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4B0A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4±6.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9A640" w14:textId="33008398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BA5D6" w14:textId="35C53B21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5F29C" w14:textId="6F88992A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7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2.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35D92BDB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24093CD2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87803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0FE0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E44F6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852DA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5±5.1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F6BF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D6C1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8C99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7±10.7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B26EF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180C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5557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0±12.5%</w:t>
            </w:r>
          </w:p>
        </w:tc>
        <w:tc>
          <w:tcPr>
            <w:tcW w:w="240" w:type="dxa"/>
            <w:vAlign w:val="center"/>
            <w:hideMark/>
          </w:tcPr>
          <w:p w14:paraId="0BDC788C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1939B541" w14:textId="77777777" w:rsidTr="001D4631">
        <w:trPr>
          <w:trHeight w:hRule="exact" w:val="288"/>
        </w:trPr>
        <w:tc>
          <w:tcPr>
            <w:tcW w:w="228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F1357" w14:textId="5FE3F172" w:rsidR="00640EC8" w:rsidRPr="00A65AB7" w:rsidRDefault="00A83B4F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5BC4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5018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87D2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4E96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9DCE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D1A6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BDFDA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78BA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48CB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vAlign w:val="center"/>
            <w:hideMark/>
          </w:tcPr>
          <w:p w14:paraId="2877DBD8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45852778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B328A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EAD4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95746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60F4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1±1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480B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9C9BD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D1D6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1±3.8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E6FD4" w14:textId="6668E434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50FAD" w14:textId="61079A25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73CD5" w14:textId="6205E1EF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8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5.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7485A12D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19172905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804A2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66CC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700E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A812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2±2.0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86EF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6828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A5A1A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±7.0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F7A6D" w14:textId="16B969C4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87F7E" w14:textId="621B32CF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FBABA" w14:textId="663FD799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5.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66CB1CA7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2787B51A" w14:textId="77777777" w:rsidTr="001D4631">
        <w:trPr>
          <w:trHeight w:hRule="exact" w:val="443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D67A7" w14:textId="7802CCD9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WBC at initial d</w:t>
            </w:r>
            <w:r w:rsidR="006A73A3"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agnosis</w:t>
            </w:r>
            <w:r w:rsidR="00DA3A05"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(per µL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E4C6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60A5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7C6A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C0793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B5A4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2773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509C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5982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AB6C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vAlign w:val="center"/>
            <w:hideMark/>
          </w:tcPr>
          <w:p w14:paraId="1711F8EF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2CEF46F1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B7CD7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50k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1082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2243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45BB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6±1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EB65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54EF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33836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3±6.1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071C4" w14:textId="3A3EE4D2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959AC" w14:textId="19DD16C5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203C9" w14:textId="32DA0E33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8.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7B8809DC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4EBA88F9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15581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-100k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A1A6A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44BB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9AB4F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4±4.0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DCAE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D7AD3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DBD0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0±9.5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8ACB9" w14:textId="725F88AD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71BA2" w14:textId="560B3FFE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BFB4D" w14:textId="6CF3718B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6D14B6ED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6EA96C38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5A16E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≥100k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EE52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A1476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FC01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5±3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A232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36A5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4011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±4.3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9EB7A" w14:textId="5257D7A8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B7C4A" w14:textId="0EF9331B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BFBFA" w14:textId="3915EAD1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±4.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6D9E582B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2659C69A" w14:textId="77777777" w:rsidTr="001D4631">
        <w:trPr>
          <w:trHeight w:hRule="exact" w:val="288"/>
        </w:trPr>
        <w:tc>
          <w:tcPr>
            <w:tcW w:w="228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1C1C3" w14:textId="7C94F23D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Age at initial </w:t>
            </w:r>
            <w:proofErr w:type="spellStart"/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</w:t>
            </w:r>
            <w:r w:rsidR="006A73A3"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agnosis</w:t>
            </w:r>
            <w:r w:rsidR="001F77CD"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33E3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69EC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6B14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BE15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0735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594F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FAE3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AD3D6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D958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vAlign w:val="center"/>
            <w:hideMark/>
          </w:tcPr>
          <w:p w14:paraId="2CED4AC2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4561719B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4B86B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 year (Infant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3BCB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C464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1AED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C86A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5AE53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D65E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BB1F3" w14:textId="18DE2B98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69F5A" w14:textId="1E3B2DA1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C2514" w14:textId="6F2C2A8C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3.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44171A86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4997297B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01981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9 yea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F4DA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370DD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D9CAA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7±1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FD91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7E4B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E953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0±4.3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EB95F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A1DF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B9BB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vAlign w:val="center"/>
            <w:hideMark/>
          </w:tcPr>
          <w:p w14:paraId="7D127ECB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056BEC9D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F37B6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-15 yea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92DC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D7A3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66AC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6±2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BCD4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F0D5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F6F56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±5.4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F20F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F8A33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5BFC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vAlign w:val="center"/>
            <w:hideMark/>
          </w:tcPr>
          <w:p w14:paraId="457A71C8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3362DE87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0E62E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≥16 year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B2D7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BA49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517F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8±3.8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4DE3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D66AD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8E95D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±9.7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D91E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3A50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F1AB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vAlign w:val="center"/>
            <w:hideMark/>
          </w:tcPr>
          <w:p w14:paraId="6401C802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5533" w:rsidRPr="00A65AB7" w14:paraId="2A88F3F0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FFA6CC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Age at </w:t>
            </w:r>
            <w:proofErr w:type="spellStart"/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relapse</w:t>
            </w: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AEE46F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7E47C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943B6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B82C1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8085B6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966DAA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F9BE5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08EB0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2E0F7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vAlign w:val="center"/>
            <w:hideMark/>
          </w:tcPr>
          <w:p w14:paraId="7114157B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5533" w:rsidRPr="00A65AB7" w14:paraId="06A9259A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031986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sz w:val="18"/>
                <w:szCs w:val="18"/>
              </w:rPr>
              <w:t>&lt;1 yea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F713A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B8DB3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BD6FC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7690CA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9D919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E81406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54D171" w14:textId="0C692204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F3BCC8" w14:textId="384AAF52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9E31AD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40" w:type="dxa"/>
            <w:vAlign w:val="center"/>
            <w:hideMark/>
          </w:tcPr>
          <w:p w14:paraId="3DE49EB4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B5533" w:rsidRPr="00A65AB7" w14:paraId="404C5F9A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143FFE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sz w:val="18"/>
                <w:szCs w:val="18"/>
              </w:rPr>
              <w:t>1-9 yea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E7ABD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B85CA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C65A5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3±1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848AE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D0BA5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88BAC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9±4.7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730A3D" w14:textId="2434BBA6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5C8FBD" w14:textId="160FA780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032DBC" w14:textId="298E9255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1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49FE6A9A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4D556889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FC5FA0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10-15 yea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D5E5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7C6B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FB91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4±2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C9A4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821A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0385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±6.1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D793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0A56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51EA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vAlign w:val="center"/>
            <w:hideMark/>
          </w:tcPr>
          <w:p w14:paraId="2DA5D126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0711C684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981F6B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sz w:val="18"/>
                <w:szCs w:val="18"/>
              </w:rPr>
              <w:t>≥16 year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A28EF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1233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1501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8±2.8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9A0E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D7F3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6A35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±6.7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547B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C8AF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C505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vAlign w:val="center"/>
            <w:hideMark/>
          </w:tcPr>
          <w:p w14:paraId="1EE30A60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612D6949" w14:textId="77777777" w:rsidTr="001D4631">
        <w:trPr>
          <w:trHeight w:hRule="exact" w:val="515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96DED" w14:textId="0938FB38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NS status at initial d</w:t>
            </w:r>
            <w:r w:rsidR="006A73A3"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agn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AEAE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15BA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706E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11DA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B063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ABD4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B4CD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EBE7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E0BE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vAlign w:val="center"/>
            <w:hideMark/>
          </w:tcPr>
          <w:p w14:paraId="545BCF52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07B1C9EE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CEFF6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E6D10" w14:textId="46B279C8" w:rsidR="00640EC8" w:rsidRPr="00A65AB7" w:rsidRDefault="004A1DD5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AB73C" w14:textId="47F6D68E" w:rsidR="00640EC8" w:rsidRPr="00A65AB7" w:rsidRDefault="004A1DD5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44A04" w14:textId="6391EAD0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</w:t>
            </w:r>
            <w:r w:rsidR="004A1DD5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877C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7346F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3297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3±4.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A9B57" w14:textId="5D908CEF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61BAA" w14:textId="0D7BA6A9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03866" w14:textId="588569AA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</w:t>
            </w:r>
            <w:r w:rsidR="00906EFD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5.</w:t>
            </w:r>
            <w:r w:rsidR="00906EFD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488093C5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5B7360B4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C6F60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98D6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2152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2AC0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7±3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E2BC3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1998D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C9B86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6±7.6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753B2" w14:textId="11337381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2C2C8" w14:textId="7DE2E00B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75ACF" w14:textId="143BD0E1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6.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5BD37D1B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060F29B8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1C8CE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S 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18ADD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8F5D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CCDE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7±8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3886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3E84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39D7F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±9.8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E14F0" w14:textId="55C8FD63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60225" w14:textId="1AAD9AE8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D1FCD" w14:textId="0957318F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8.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7F79FDEB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369B3295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02960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FFDD2" w14:textId="6FEA169C" w:rsidR="00640EC8" w:rsidRPr="00A65AB7" w:rsidRDefault="004A1DD5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9591A" w14:textId="027251D7" w:rsidR="00640EC8" w:rsidRPr="00A65AB7" w:rsidRDefault="004A1DD5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BFF00" w14:textId="1F9013AA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4A1DD5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</w:t>
            </w:r>
            <w:r w:rsidR="004A1DD5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2AAE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3E663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A6F2F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7±27.2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8246E" w14:textId="7114ED4C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A7F4E" w14:textId="4AE07F36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2AA2D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40" w:type="dxa"/>
            <w:vAlign w:val="center"/>
            <w:hideMark/>
          </w:tcPr>
          <w:p w14:paraId="10876E32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04A7A0D7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03D5D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F24AD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EDF7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05B69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F89F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B77E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3D03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73B5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BB03A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46913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vAlign w:val="center"/>
            <w:hideMark/>
          </w:tcPr>
          <w:p w14:paraId="772FED18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4C5ED056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219F8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of all rac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B0BF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710DF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F048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2±2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D1D1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0B1DF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4A7A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7±10.4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0A462" w14:textId="217D052C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F20F7" w14:textId="543C388F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063A5" w14:textId="6D392085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0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246B8876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40CA6F60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B594B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D7B38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CFF9D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7160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7±1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41AC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3114A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B200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2±4.7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92FDE" w14:textId="43A175F1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E4ABD" w14:textId="2436807C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60E80" w14:textId="47CB9395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4F67162C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14D0C1A0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F841A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BA533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D618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272B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±4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8DDE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5E2EC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F692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7±11.2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2BD56" w14:textId="67E98B73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66BDA" w14:textId="0597B032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45B57" w14:textId="1FAB1AB2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5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</w:t>
            </w:r>
            <w:r w:rsidR="00640EC8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61910DF1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2D4CF673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0E042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Asia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8023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ADC3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E0B36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7±7.2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0CE1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E258A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2DDED" w14:textId="260ECBAB" w:rsidR="00640EC8" w:rsidRPr="00A65AB7" w:rsidRDefault="00EF7C3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fficient follow u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888D0" w14:textId="022BDD4F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58ADA" w14:textId="67D5CD7A" w:rsidR="00640EC8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C8743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40" w:type="dxa"/>
            <w:vAlign w:val="center"/>
            <w:hideMark/>
          </w:tcPr>
          <w:p w14:paraId="604E0CC6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63FAA965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7708A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Oth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56B5F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5047D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9F53E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2±12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23074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99F52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1C3B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DFC6D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9BD3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D864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40" w:type="dxa"/>
            <w:vAlign w:val="center"/>
            <w:hideMark/>
          </w:tcPr>
          <w:p w14:paraId="22745557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1ED6F4E9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169C6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/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3A1DA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508A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8D99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5±4.7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F315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3DFA0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69F85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±6.2%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2731B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698B7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D9061" w14:textId="77777777" w:rsidR="00640EC8" w:rsidRPr="00A65AB7" w:rsidRDefault="00640EC8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0±15.3%</w:t>
            </w:r>
          </w:p>
        </w:tc>
        <w:tc>
          <w:tcPr>
            <w:tcW w:w="240" w:type="dxa"/>
            <w:vAlign w:val="center"/>
            <w:hideMark/>
          </w:tcPr>
          <w:p w14:paraId="71D8A24A" w14:textId="77777777" w:rsidR="00640EC8" w:rsidRPr="00A65AB7" w:rsidRDefault="00640EC8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2507E" w:rsidRPr="00A65AB7" w14:paraId="3BC11FEC" w14:textId="77777777" w:rsidTr="001D4631">
        <w:trPr>
          <w:trHeight w:hRule="exact" w:val="524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6210E" w14:textId="71F20AA1" w:rsidR="0042507E" w:rsidRPr="00A65AB7" w:rsidRDefault="0042507E" w:rsidP="00272292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A65AB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NCI risk </w:t>
            </w:r>
            <w:r w:rsidR="00582B20" w:rsidRPr="00A65AB7">
              <w:rPr>
                <w:rFonts w:ascii="Arial" w:hAnsi="Arial" w:cs="Arial"/>
                <w:b/>
                <w:i/>
                <w:sz w:val="18"/>
                <w:szCs w:val="18"/>
              </w:rPr>
              <w:t>group</w:t>
            </w:r>
            <w:r w:rsidR="00582B20"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on-infant B-lineage only</w:t>
            </w:r>
            <w:r w:rsidRPr="00A65AB7">
              <w:rPr>
                <w:rFonts w:ascii="Arial" w:hAnsi="Arial" w:cs="Arial"/>
                <w:b/>
                <w:i/>
                <w:sz w:val="18"/>
                <w:szCs w:val="18"/>
              </w:rPr>
              <w:t>)</w:t>
            </w:r>
          </w:p>
          <w:p w14:paraId="1F3EF46C" w14:textId="77777777" w:rsidR="0042507E" w:rsidRPr="00A65AB7" w:rsidRDefault="0042507E" w:rsidP="002722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3A102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4B865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2DF65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06" w:type="dxa"/>
            <w:gridSpan w:val="3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10454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ssessed</w:t>
            </w:r>
          </w:p>
          <w:p w14:paraId="3ADFCDCD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70FA9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ssessed</w:t>
            </w:r>
          </w:p>
          <w:p w14:paraId="5950863B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013A7C59" w14:textId="77777777" w:rsidR="0042507E" w:rsidRPr="00A65AB7" w:rsidRDefault="0042507E" w:rsidP="0027229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2507E" w:rsidRPr="00A65AB7" w14:paraId="43A72C98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28669" w14:textId="77777777" w:rsidR="0042507E" w:rsidRPr="00A65AB7" w:rsidRDefault="0042507E" w:rsidP="00272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sz w:val="18"/>
                <w:szCs w:val="18"/>
              </w:rPr>
              <w:t>Standard risk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51B621B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68F784E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90721A7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59.5±1.7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1A2CAEC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D4FB5FA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4604DD36" w14:textId="77777777" w:rsidR="0042507E" w:rsidRPr="00A65AB7" w:rsidRDefault="0042507E" w:rsidP="0027229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2507E" w:rsidRPr="00A65AB7" w14:paraId="76142F68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6A419" w14:textId="77777777" w:rsidR="0042507E" w:rsidRPr="00A65AB7" w:rsidRDefault="0042507E" w:rsidP="00272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sz w:val="18"/>
                <w:szCs w:val="18"/>
              </w:rPr>
              <w:t>High risk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B24DF7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65D260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4477F4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43.5±1.9%</w:t>
            </w:r>
          </w:p>
        </w:tc>
        <w:tc>
          <w:tcPr>
            <w:tcW w:w="3606" w:type="dxa"/>
            <w:gridSpan w:val="3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BAA5A1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70F119" w14:textId="77777777" w:rsidR="0042507E" w:rsidRPr="00A65AB7" w:rsidRDefault="0042507E" w:rsidP="0027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3ADE1D3B" w14:textId="77777777" w:rsidR="0042507E" w:rsidRPr="00A65AB7" w:rsidRDefault="0042507E" w:rsidP="0027229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B4C76" w:rsidRPr="00A65AB7" w14:paraId="07D51A7F" w14:textId="77777777" w:rsidTr="001D4631">
        <w:trPr>
          <w:trHeight w:hRule="exact" w:val="227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C409E" w14:textId="60E74A49" w:rsidR="00AB4C76" w:rsidRPr="00A65AB7" w:rsidRDefault="00AB4C76" w:rsidP="00EC6FE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A65AB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Day 29 MRD value </w:t>
            </w:r>
          </w:p>
          <w:p w14:paraId="5BD3A33D" w14:textId="7FB26010" w:rsidR="00AB4C76" w:rsidRPr="00A65AB7" w:rsidRDefault="00AB4C76" w:rsidP="00EC6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A3080" w14:textId="591C6852" w:rsidR="00AB4C76" w:rsidRPr="00A65AB7" w:rsidRDefault="00AB4C76" w:rsidP="00EC6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39A6F" w14:textId="3E18BF74" w:rsidR="00AB4C76" w:rsidRPr="00A65AB7" w:rsidRDefault="00AB4C76" w:rsidP="00EC6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8586E" w14:textId="1E6115F4" w:rsidR="00AB4C76" w:rsidRPr="00A65AB7" w:rsidRDefault="00AB4C76" w:rsidP="00EC6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06" w:type="dxa"/>
            <w:gridSpan w:val="3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35F0F" w14:textId="29C6893E" w:rsidR="00AB4C76" w:rsidRPr="00A65AB7" w:rsidRDefault="00AB4C76" w:rsidP="00AB4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</w:t>
            </w:r>
            <w:r w:rsidR="00033827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essed</w:t>
            </w:r>
          </w:p>
          <w:p w14:paraId="5E63579E" w14:textId="64F9F5CC" w:rsidR="00AB4C76" w:rsidRPr="00A65AB7" w:rsidRDefault="00AB4C76" w:rsidP="00EC6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71803" w14:textId="3776941C" w:rsidR="00AB4C76" w:rsidRPr="00A65AB7" w:rsidRDefault="00AB4C76" w:rsidP="00AB4C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</w:t>
            </w:r>
            <w:r w:rsidR="00033827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essed</w:t>
            </w:r>
          </w:p>
          <w:p w14:paraId="5F4009C4" w14:textId="543CFF9F" w:rsidR="00AB4C76" w:rsidRPr="00A65AB7" w:rsidRDefault="00AB4C76" w:rsidP="00EC6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36C3926C" w14:textId="77777777" w:rsidR="00AB4C76" w:rsidRPr="00A65AB7" w:rsidRDefault="00AB4C76" w:rsidP="00EC6F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86600" w:rsidRPr="00A65AB7" w14:paraId="40EAD790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AC803" w14:textId="53138A29" w:rsidR="00586600" w:rsidRPr="00A65AB7" w:rsidRDefault="00586600" w:rsidP="005866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sz w:val="18"/>
                <w:szCs w:val="18"/>
              </w:rPr>
              <w:t>&lt;0.01 %</w:t>
            </w:r>
            <w:r w:rsidRPr="00A65AB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637E6B1" w14:textId="253B1EDF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999F8B4" w14:textId="18324693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2E6FA85" w14:textId="7AEF3326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58.5±2.1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2E6EC1F" w14:textId="1C210F2E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6343EC4" w14:textId="33055738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2D58C0D8" w14:textId="77777777" w:rsidR="00586600" w:rsidRPr="00A65AB7" w:rsidRDefault="00586600" w:rsidP="005866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86600" w:rsidRPr="00A65AB7" w14:paraId="6E6A0FC4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C98E4" w14:textId="176B3B7E" w:rsidR="00586600" w:rsidRPr="00A65AB7" w:rsidRDefault="00586600" w:rsidP="005866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sz w:val="18"/>
                <w:szCs w:val="18"/>
              </w:rPr>
              <w:t>0.01–0.099 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76213AE" w14:textId="755E339B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899E488" w14:textId="16717C8D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2E12BF1" w14:textId="440AFC98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57.6±2.5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C979D5C" w14:textId="6E09E7C1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A9807ED" w14:textId="521FE4F7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0574D708" w14:textId="77777777" w:rsidR="00586600" w:rsidRPr="00A65AB7" w:rsidRDefault="00586600" w:rsidP="005866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86600" w:rsidRPr="00A65AB7" w14:paraId="461DEB10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BC571" w14:textId="39BE2DCB" w:rsidR="00586600" w:rsidRPr="00A65AB7" w:rsidRDefault="00586600" w:rsidP="005866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sz w:val="18"/>
                <w:szCs w:val="18"/>
              </w:rPr>
              <w:t>0.1-0.99 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10267F9" w14:textId="68AC97E5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45BB944" w14:textId="41987B2C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DDF1847" w14:textId="08FB9B20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42.2±3.3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88AE711" w14:textId="0B9CF43A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16FD851" w14:textId="14A38AF4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7ACA8359" w14:textId="77777777" w:rsidR="00586600" w:rsidRPr="00A65AB7" w:rsidRDefault="00586600" w:rsidP="005866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86600" w:rsidRPr="00A65AB7" w14:paraId="4073AD7E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F96DD" w14:textId="334DF893" w:rsidR="00586600" w:rsidRPr="00A65AB7" w:rsidRDefault="00586600" w:rsidP="005866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sz w:val="18"/>
                <w:szCs w:val="18"/>
              </w:rPr>
              <w:t>≥1.0 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ADB4BCB" w14:textId="29EC4E75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9F7645E" w14:textId="09E8B87B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2D237C6" w14:textId="1F5AA3FE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28.8±4.2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556267D" w14:textId="05E9B9BF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9D3E2C7" w14:textId="7A7CBA01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10AFB9B2" w14:textId="77777777" w:rsidR="00586600" w:rsidRPr="00A65AB7" w:rsidRDefault="00586600" w:rsidP="005866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86600" w:rsidRPr="00A65AB7" w14:paraId="0C56EBDB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38DB8" w14:textId="03D97850" w:rsidR="00586600" w:rsidRPr="00A65AB7" w:rsidRDefault="00586600" w:rsidP="005866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F0A89B" w14:textId="741E6724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811734" w14:textId="219198A2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63F803" w14:textId="06D61C02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hAnsi="Arial" w:cs="Arial"/>
                <w:color w:val="000000"/>
                <w:sz w:val="18"/>
                <w:szCs w:val="18"/>
              </w:rPr>
              <w:t>50.9±3.1%</w:t>
            </w:r>
          </w:p>
        </w:tc>
        <w:tc>
          <w:tcPr>
            <w:tcW w:w="3606" w:type="dxa"/>
            <w:gridSpan w:val="3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580D5D" w14:textId="3F19D1F5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2CA19A" w14:textId="62057A81" w:rsidR="00586600" w:rsidRPr="00A65AB7" w:rsidRDefault="00586600" w:rsidP="00586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1B4049AB" w14:textId="77777777" w:rsidR="00586600" w:rsidRPr="00A65AB7" w:rsidRDefault="00586600" w:rsidP="005866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02635350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E4438" w14:textId="7BF0673A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risomy 4+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BED51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BEF28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283E2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6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684C1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5567CB3E" w14:textId="09ECFB0B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50CC66F7" w14:textId="6279F443" w:rsidR="000328CB" w:rsidRPr="00A65AB7" w:rsidRDefault="00E53563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</w:t>
            </w:r>
            <w:r w:rsidR="000328CB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2B41908E" w14:textId="0D53540E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5509A151" w14:textId="6D7E8F04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524B7F45" w14:textId="1C968218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90" w:type="dxa"/>
            <w:gridSpan w:val="3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E139CA" w14:textId="77777777" w:rsidR="00E53563" w:rsidRPr="00A65AB7" w:rsidRDefault="00E53563" w:rsidP="00E535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 </w:t>
            </w:r>
          </w:p>
          <w:p w14:paraId="45B0B19A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355E6C09" w14:textId="75652E5E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62E1EB3F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FE6D3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7006D" w14:textId="754F29BC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  <w:r w:rsidR="004A1DD5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822ED" w14:textId="79010E59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  <w:r w:rsidR="004A1DD5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0A2F6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4±1.5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8B34E" w14:textId="53836453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68E6A6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7C339B83" w14:textId="2195C9BC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29094AF3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AB711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DBF3A" w14:textId="389072AE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="004A1DD5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DC274" w14:textId="188C4AEA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4A1DD5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9A053" w14:textId="5922B458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</w:t>
            </w:r>
            <w:r w:rsidR="004A1DD5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3.6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23B03" w14:textId="76FFEF11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7D864C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118EA980" w14:textId="03AD1EA6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50896495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D0FA3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DC55F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9893B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26D5C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±3.4%</w:t>
            </w:r>
          </w:p>
        </w:tc>
        <w:tc>
          <w:tcPr>
            <w:tcW w:w="3606" w:type="dxa"/>
            <w:gridSpan w:val="3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222B3" w14:textId="2C7DF3D5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0D70CD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395A194D" w14:textId="6FF870D4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553BF5F3" w14:textId="77777777" w:rsidTr="001D4631">
        <w:trPr>
          <w:trHeight w:hRule="exact" w:val="288"/>
        </w:trPr>
        <w:tc>
          <w:tcPr>
            <w:tcW w:w="228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47827" w14:textId="236D7CCC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ETV</w:t>
            </w:r>
            <w:proofErr w:type="gramStart"/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="00174194"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::</w:t>
            </w:r>
            <w:proofErr w:type="gramEnd"/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4E249B4" w14:textId="71778416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83280EB" w14:textId="080CE345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4887B08" w14:textId="7A3CC2DF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06" w:type="dxa"/>
            <w:gridSpan w:val="3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702B3" w14:textId="77777777" w:rsidR="00E53563" w:rsidRPr="00A65AB7" w:rsidRDefault="00E53563" w:rsidP="00E535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 </w:t>
            </w:r>
          </w:p>
          <w:p w14:paraId="6F813900" w14:textId="03E67DB7" w:rsidR="000328CB" w:rsidRPr="00A65AB7" w:rsidRDefault="000328CB" w:rsidP="000328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3BFE01" w14:textId="77777777" w:rsidR="00E53563" w:rsidRPr="00A65AB7" w:rsidRDefault="00E53563" w:rsidP="00E535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 </w:t>
            </w:r>
          </w:p>
          <w:p w14:paraId="308F48BE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vAlign w:val="center"/>
            <w:hideMark/>
          </w:tcPr>
          <w:p w14:paraId="4B74A71E" w14:textId="3EADE74D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66781D7D" w14:textId="77777777" w:rsidTr="001D4631">
        <w:trPr>
          <w:trHeight w:hRule="exact" w:val="73"/>
        </w:trPr>
        <w:tc>
          <w:tcPr>
            <w:tcW w:w="2287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8575320" w14:textId="7B2CCF8D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91CE963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532510E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65C7AFA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06" w:type="dxa"/>
            <w:gridSpan w:val="3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CEE26" w14:textId="6B5A2816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0D1A12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45B90816" w14:textId="39A52F1C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54C71523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03B06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51D42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06324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820CA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6±1.5%</w:t>
            </w:r>
          </w:p>
        </w:tc>
        <w:tc>
          <w:tcPr>
            <w:tcW w:w="3606" w:type="dxa"/>
            <w:gridSpan w:val="3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6E0D7" w14:textId="19A5D9E4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16A42E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55AC79BC" w14:textId="1BE02C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5DECF30D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2B282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71A6A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D31A6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65851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4±3.1%</w:t>
            </w:r>
          </w:p>
        </w:tc>
        <w:tc>
          <w:tcPr>
            <w:tcW w:w="3606" w:type="dxa"/>
            <w:gridSpan w:val="3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2A53" w14:textId="41B168E1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FB3300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05D88181" w14:textId="697372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E423E" w:rsidRPr="00A65AB7" w14:paraId="68CDE016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5149C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48B2D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C0368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B8040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4±2.9%</w:t>
            </w:r>
          </w:p>
        </w:tc>
        <w:tc>
          <w:tcPr>
            <w:tcW w:w="3606" w:type="dxa"/>
            <w:gridSpan w:val="3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6CF2" w14:textId="1264BFBE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F378EF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3F137720" w14:textId="735E125D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E423E" w:rsidRPr="00A65AB7" w14:paraId="4D751AE8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AA78D" w14:textId="77777777" w:rsidR="00C446F9" w:rsidRPr="00A65AB7" w:rsidRDefault="00C446F9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KMT2A-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A93DB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704E9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43C01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6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B325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69DF1367" w14:textId="77777777" w:rsidR="00E53563" w:rsidRPr="00A65AB7" w:rsidRDefault="00C446F9" w:rsidP="00E535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E53563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 </w:t>
            </w:r>
          </w:p>
          <w:p w14:paraId="657676EC" w14:textId="2DF83C9F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4E49EF8D" w14:textId="134F54D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7DA47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D9867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C939D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center"/>
            <w:hideMark/>
          </w:tcPr>
          <w:p w14:paraId="3B47D2F7" w14:textId="77777777" w:rsidR="00C446F9" w:rsidRPr="00A65AB7" w:rsidRDefault="00C446F9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E423E" w:rsidRPr="00A65AB7" w14:paraId="3D5241D5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61392" w14:textId="77777777" w:rsidR="00C446F9" w:rsidRPr="00A65AB7" w:rsidRDefault="00C446F9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980FC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61F30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72D89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2±1.3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95260" w14:textId="50C6C7AF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A2369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D5AC5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0196C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2±13.8%</w:t>
            </w:r>
          </w:p>
        </w:tc>
        <w:tc>
          <w:tcPr>
            <w:tcW w:w="240" w:type="dxa"/>
            <w:vAlign w:val="center"/>
            <w:hideMark/>
          </w:tcPr>
          <w:p w14:paraId="4EAC269D" w14:textId="77777777" w:rsidR="00C446F9" w:rsidRPr="00A65AB7" w:rsidRDefault="00C446F9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E423E" w:rsidRPr="00A65AB7" w14:paraId="5AC1A55D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45855" w14:textId="77777777" w:rsidR="00C446F9" w:rsidRPr="00A65AB7" w:rsidRDefault="00C446F9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D6115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26947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D8C02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9±7.7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F5B87" w14:textId="09DF2623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73184" w14:textId="1038C0DB" w:rsidR="00C446F9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38F3D" w14:textId="6C4B3B84" w:rsidR="00C446F9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ADB6C" w14:textId="68ADDDE6" w:rsidR="00C446F9" w:rsidRPr="00A65AB7" w:rsidRDefault="00906EF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</w:t>
            </w:r>
            <w:r w:rsidR="00C446F9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3.</w:t>
            </w: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C446F9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vAlign w:val="center"/>
            <w:hideMark/>
          </w:tcPr>
          <w:p w14:paraId="3CB083EB" w14:textId="77777777" w:rsidR="00C446F9" w:rsidRPr="00A65AB7" w:rsidRDefault="00C446F9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E423E" w:rsidRPr="00A65AB7" w14:paraId="48CA2EC2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1B634" w14:textId="77777777" w:rsidR="00C446F9" w:rsidRPr="00A65AB7" w:rsidRDefault="00C446F9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7C56D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DCCF4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C64C3" w14:textId="77777777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6±4.3%</w:t>
            </w:r>
          </w:p>
        </w:tc>
        <w:tc>
          <w:tcPr>
            <w:tcW w:w="3606" w:type="dxa"/>
            <w:gridSpan w:val="3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7F8C2" w14:textId="2F4875E2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BF0211" w14:textId="7126B2E5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BF2CFB" w14:textId="74A9DC12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2D54C1" w14:textId="336C997F" w:rsidR="00C446F9" w:rsidRPr="00A65AB7" w:rsidRDefault="00C446F9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1319331A" w14:textId="77777777" w:rsidR="00C446F9" w:rsidRPr="00A65AB7" w:rsidRDefault="00C446F9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4DC9F05C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098CE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Hypodiploi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2BF85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A435C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6E595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6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FB7F" w14:textId="77777777" w:rsidR="000328CB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21257564" w14:textId="77777777" w:rsidR="001A2A71" w:rsidRPr="00A65AB7" w:rsidRDefault="001A2A71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42A286B" w14:textId="295A620C" w:rsidR="000328CB" w:rsidRPr="00A65AB7" w:rsidRDefault="00A21A1D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</w:t>
            </w:r>
            <w:r w:rsidR="000328CB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37230CA7" w14:textId="1801177F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7E00C0E4" w14:textId="7DF4E5DB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76A2C725" w14:textId="5DBEDBBD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03D7BE2A" w14:textId="709DF3E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90" w:type="dxa"/>
            <w:gridSpan w:val="3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BDE79D" w14:textId="77777777" w:rsidR="000328CB" w:rsidRPr="00A65AB7" w:rsidRDefault="000328CB" w:rsidP="000328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17B015E3" w14:textId="77777777" w:rsidR="00E53563" w:rsidRPr="00A65AB7" w:rsidRDefault="00E53563" w:rsidP="00E535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 </w:t>
            </w:r>
          </w:p>
          <w:p w14:paraId="6A8B7CCA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06A6F321" w14:textId="3B3B3C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1059E00B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6DC2D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993A0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11C78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DFC0A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9±1.3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2C942" w14:textId="76866691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C8BE5A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0B9FE67C" w14:textId="7CA2ACB6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7F1C0B6F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4B3ED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77233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4E5F9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733F6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±6.1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6A193" w14:textId="5DFAE9C3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7AE4A6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09117E04" w14:textId="71479DBA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4F17B11E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F9310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9C2D4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3F5CA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917C2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2±7.9%</w:t>
            </w:r>
          </w:p>
        </w:tc>
        <w:tc>
          <w:tcPr>
            <w:tcW w:w="3606" w:type="dxa"/>
            <w:gridSpan w:val="3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9AC5C" w14:textId="1D19C44F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961F9D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49C614C5" w14:textId="070E1DB3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0A4C5B01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2A6C9" w14:textId="3A595602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CR</w:t>
            </w:r>
            <w:r w:rsidR="00F92C90"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::</w:t>
            </w:r>
            <w:proofErr w:type="gramEnd"/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BL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55386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201BD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98321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6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64AB6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4FBC9181" w14:textId="1026DC3B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00B749CF" w14:textId="77777777" w:rsidR="00E53563" w:rsidRPr="00A65AB7" w:rsidRDefault="000328CB" w:rsidP="00E535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E53563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 </w:t>
            </w:r>
          </w:p>
          <w:p w14:paraId="6E1E2FFB" w14:textId="12973C2E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582DFA11" w14:textId="76DF431A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18BC371B" w14:textId="079AC96C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20E5A8B2" w14:textId="152DCA72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90" w:type="dxa"/>
            <w:gridSpan w:val="3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CCE88F" w14:textId="77777777" w:rsidR="000328CB" w:rsidRPr="00A65AB7" w:rsidRDefault="000328CB" w:rsidP="000328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06F81054" w14:textId="77777777" w:rsidR="00E53563" w:rsidRPr="00A65AB7" w:rsidRDefault="00E53563" w:rsidP="00E535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 </w:t>
            </w:r>
          </w:p>
          <w:p w14:paraId="1F6923E2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25856A51" w14:textId="3569302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5E713414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BE3F8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57A2F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</w:rPr>
            </w:pPr>
            <w:r w:rsidRPr="00A65AB7">
              <w:rPr>
                <w:rFonts w:ascii="Arial" w:hAnsi="Arial"/>
                <w:color w:val="000000"/>
                <w:sz w:val="18"/>
              </w:rPr>
              <w:t>16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D35CB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</w:rPr>
            </w:pPr>
            <w:r w:rsidRPr="00A65AB7">
              <w:rPr>
                <w:rFonts w:ascii="Arial" w:hAnsi="Arial"/>
                <w:color w:val="000000"/>
                <w:sz w:val="18"/>
              </w:rPr>
              <w:t>76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5629F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</w:rPr>
            </w:pPr>
            <w:r w:rsidRPr="00A65AB7">
              <w:rPr>
                <w:rFonts w:ascii="Arial" w:hAnsi="Arial"/>
                <w:color w:val="000000"/>
                <w:sz w:val="18"/>
              </w:rPr>
              <w:t>52.6±1.3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F7CD9" w14:textId="1515233B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25C7A8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6E556E31" w14:textId="1FFC17B2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0A482410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7BADC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84A5C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</w:rPr>
            </w:pPr>
            <w:r w:rsidRPr="00A65AB7">
              <w:rPr>
                <w:rFonts w:ascii="Arial" w:hAnsi="Arial"/>
                <w:color w:val="000000"/>
                <w:sz w:val="18"/>
              </w:rPr>
              <w:t>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98D5B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</w:rPr>
            </w:pPr>
            <w:r w:rsidRPr="00A65AB7">
              <w:rPr>
                <w:rFonts w:ascii="Arial" w:hAnsi="Arial"/>
                <w:color w:val="000000"/>
                <w:sz w:val="18"/>
              </w:rPr>
              <w:t>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09F0C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</w:rPr>
            </w:pPr>
            <w:r w:rsidRPr="00A65AB7">
              <w:rPr>
                <w:rFonts w:ascii="Arial" w:hAnsi="Arial"/>
                <w:color w:val="000000"/>
                <w:sz w:val="18"/>
              </w:rPr>
              <w:t>47.2±6.6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35315" w14:textId="66F54461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2D2548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19772160" w14:textId="77C755A2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09DC62B7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C3888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16E27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BC993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0EC76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6±8.7%</w:t>
            </w:r>
          </w:p>
        </w:tc>
        <w:tc>
          <w:tcPr>
            <w:tcW w:w="3606" w:type="dxa"/>
            <w:gridSpan w:val="3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C311E" w14:textId="6A4D350C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6F5973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09B5431D" w14:textId="705BEBBB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3FB6C5A3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3BC47" w14:textId="10455189" w:rsidR="000328CB" w:rsidRPr="00A65AB7" w:rsidRDefault="00813DDB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CF</w:t>
            </w:r>
            <w:proofErr w:type="gramStart"/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="00F92C90"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::</w:t>
            </w:r>
            <w:proofErr w:type="gramEnd"/>
            <w:r w:rsidR="000328CB"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BX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AD9AA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D41D8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3FBAB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6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CC8D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14F74E79" w14:textId="6E8A3DCA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5702BA02" w14:textId="77777777" w:rsidR="00E53563" w:rsidRPr="00A65AB7" w:rsidRDefault="000328CB" w:rsidP="00E535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E53563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 </w:t>
            </w:r>
          </w:p>
          <w:p w14:paraId="4EE2A996" w14:textId="1EA6B45F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6A4912E4" w14:textId="1066B2B6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665A79A2" w14:textId="37F9193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6C013BFC" w14:textId="4435FDE8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90" w:type="dxa"/>
            <w:gridSpan w:val="3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43F591" w14:textId="77777777" w:rsidR="000328CB" w:rsidRPr="00A65AB7" w:rsidRDefault="000328CB" w:rsidP="000328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35EEB0A8" w14:textId="77777777" w:rsidR="00E53563" w:rsidRPr="00A65AB7" w:rsidRDefault="00E53563" w:rsidP="00E535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 </w:t>
            </w:r>
          </w:p>
          <w:p w14:paraId="4DF239E8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0667305B" w14:textId="1EBCD98A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5FCF1E9A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8C8FE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39CC0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161D8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36B1E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0±1.4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E97F4" w14:textId="2A9C0E24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AF5E2D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20185059" w14:textId="3A04FECA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2890A04A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5E399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91C67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3819F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0814F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±6.6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57E00" w14:textId="3FD743AF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694190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574FB99D" w14:textId="4B6644C6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48D1521C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21212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C188E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6B528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0BADE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6±3.2%</w:t>
            </w:r>
          </w:p>
        </w:tc>
        <w:tc>
          <w:tcPr>
            <w:tcW w:w="3606" w:type="dxa"/>
            <w:gridSpan w:val="3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7E599" w14:textId="404C6ACA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843EB3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3FC0217B" w14:textId="5AB4F768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302EC47D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7E1A1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AMP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78EB7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AE949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45117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6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4FDAD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13BFD743" w14:textId="41B1E0D5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33130BC4" w14:textId="77777777" w:rsidR="00E53563" w:rsidRPr="00A65AB7" w:rsidRDefault="000328CB" w:rsidP="00E535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E53563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 </w:t>
            </w:r>
          </w:p>
          <w:p w14:paraId="5E9F4753" w14:textId="7CB72B00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90B46AE" w14:textId="10A32A6D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75CECF45" w14:textId="19F28CAB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235AF0AE" w14:textId="5E2969DB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90" w:type="dxa"/>
            <w:gridSpan w:val="3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14A460" w14:textId="77777777" w:rsidR="000328CB" w:rsidRPr="00A65AB7" w:rsidRDefault="000328CB" w:rsidP="000328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3CC396F2" w14:textId="77777777" w:rsidR="00E53563" w:rsidRPr="00A65AB7" w:rsidRDefault="00E53563" w:rsidP="00E535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 </w:t>
            </w:r>
          </w:p>
          <w:p w14:paraId="6B6891CE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72CFFD21" w14:textId="58C72879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062F00FF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4BFA9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97E7A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5DE1E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70FE6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3±1.7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C5C12" w14:textId="4EA99588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0FAF5C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06A5154E" w14:textId="5DA59345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4095E905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5D7D4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5CBC4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6D952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C04B1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2±7.7%</w:t>
            </w:r>
          </w:p>
        </w:tc>
        <w:tc>
          <w:tcPr>
            <w:tcW w:w="3606" w:type="dxa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2F8E9" w14:textId="550F3419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0E9637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29D3E21B" w14:textId="22F1BDE4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7761FBAD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93C08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0E93B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04C9B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7BDC9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7±1.9%</w:t>
            </w:r>
          </w:p>
        </w:tc>
        <w:tc>
          <w:tcPr>
            <w:tcW w:w="3606" w:type="dxa"/>
            <w:gridSpan w:val="3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0B811" w14:textId="177094F5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EE7B01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  <w:hideMark/>
          </w:tcPr>
          <w:p w14:paraId="6F324A86" w14:textId="64F28BEA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3E8F1635" w14:textId="77777777" w:rsidTr="001D4631">
        <w:trPr>
          <w:trHeight w:hRule="exact" w:val="288"/>
        </w:trPr>
        <w:tc>
          <w:tcPr>
            <w:tcW w:w="228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10593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-ALL, other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F9745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AF4C2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C5CEB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6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486B3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5FE5B461" w14:textId="0A45DBFC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5B86FCA0" w14:textId="77777777" w:rsidR="00E53563" w:rsidRPr="00A65AB7" w:rsidRDefault="00E53563" w:rsidP="00E535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 </w:t>
            </w:r>
          </w:p>
          <w:p w14:paraId="6F12888D" w14:textId="350D7246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3819441E" w14:textId="3C56F56F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3D099041" w14:textId="32EFE462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7E690632" w14:textId="38A214ED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9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704DD4" w14:textId="77777777" w:rsidR="000328CB" w:rsidRPr="00A65AB7" w:rsidRDefault="000328CB" w:rsidP="000328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1C1495E6" w14:textId="77777777" w:rsidR="00E53563" w:rsidRPr="00A65AB7" w:rsidRDefault="00E53563" w:rsidP="00E535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pplicable </w:t>
            </w:r>
          </w:p>
          <w:p w14:paraId="09C618F5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sz="8" w:space="0" w:color="auto"/>
            </w:tcBorders>
            <w:vAlign w:val="center"/>
            <w:hideMark/>
          </w:tcPr>
          <w:p w14:paraId="1E1FA1CE" w14:textId="1C05136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49336049" w14:textId="77777777" w:rsidTr="001D4631">
        <w:trPr>
          <w:trHeight w:hRule="exact" w:val="288"/>
        </w:trPr>
        <w:tc>
          <w:tcPr>
            <w:tcW w:w="228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3B5D7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3B0A1" w14:textId="4E55C132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4A1DD5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1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BDAD1" w14:textId="4AE17F7E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  <w:r w:rsidR="004A1DD5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664F5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1±2.0%</w:t>
            </w:r>
          </w:p>
        </w:tc>
        <w:tc>
          <w:tcPr>
            <w:tcW w:w="3606" w:type="dxa"/>
            <w:gridSpan w:val="3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D7F37" w14:textId="434E8CA8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B84A3E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sz="8" w:space="0" w:color="auto"/>
            </w:tcBorders>
            <w:vAlign w:val="center"/>
            <w:hideMark/>
          </w:tcPr>
          <w:p w14:paraId="1C96331B" w14:textId="26FFD5C2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7A48E8D8" w14:textId="77777777" w:rsidTr="001D4631">
        <w:trPr>
          <w:trHeight w:hRule="exact" w:val="288"/>
        </w:trPr>
        <w:tc>
          <w:tcPr>
            <w:tcW w:w="228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1A351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32941" w14:textId="47E4E6EE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  <w:r w:rsidR="004A1DD5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25963" w14:textId="337C105A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  <w:r w:rsidR="004A1DD5"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BFC57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2±2.0%</w:t>
            </w:r>
          </w:p>
        </w:tc>
        <w:tc>
          <w:tcPr>
            <w:tcW w:w="3606" w:type="dxa"/>
            <w:gridSpan w:val="3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1108" w14:textId="3776E040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B3F662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sz="8" w:space="0" w:color="auto"/>
            </w:tcBorders>
            <w:vAlign w:val="center"/>
            <w:hideMark/>
          </w:tcPr>
          <w:p w14:paraId="32622597" w14:textId="6F9AE79A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A2F8B" w:rsidRPr="00A65AB7" w14:paraId="56AB707D" w14:textId="77777777" w:rsidTr="001D4631">
        <w:trPr>
          <w:trHeight w:hRule="exact" w:val="288"/>
        </w:trPr>
        <w:tc>
          <w:tcPr>
            <w:tcW w:w="228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9A240" w14:textId="77777777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24DCA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91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EFE5F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65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160FF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5A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4±2.6%</w:t>
            </w:r>
          </w:p>
        </w:tc>
        <w:tc>
          <w:tcPr>
            <w:tcW w:w="3606" w:type="dxa"/>
            <w:gridSpan w:val="3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6B69D" w14:textId="6685BB35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gridSpan w:val="3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C9D91D" w14:textId="77777777" w:rsidR="000328CB" w:rsidRPr="00A65AB7" w:rsidRDefault="000328CB" w:rsidP="00640E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sz="8" w:space="0" w:color="auto"/>
            </w:tcBorders>
            <w:vAlign w:val="center"/>
            <w:hideMark/>
          </w:tcPr>
          <w:p w14:paraId="0BA86806" w14:textId="76D66411" w:rsidR="000328CB" w:rsidRPr="00A65AB7" w:rsidRDefault="000328CB" w:rsidP="00640EC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0FE4E9B7" w14:textId="23B40E38" w:rsidR="00754F99" w:rsidRPr="00A65AB7" w:rsidRDefault="006A73A3" w:rsidP="006A73A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65AB7">
        <w:rPr>
          <w:rFonts w:ascii="Arial" w:hAnsi="Arial" w:cs="Arial"/>
          <w:sz w:val="18"/>
          <w:szCs w:val="18"/>
        </w:rPr>
        <w:lastRenderedPageBreak/>
        <w:t xml:space="preserve">Abbreviations: </w:t>
      </w:r>
      <w:r w:rsidR="00754F99" w:rsidRPr="00A65AB7">
        <w:rPr>
          <w:rFonts w:ascii="Arial" w:hAnsi="Arial" w:cs="Arial"/>
          <w:sz w:val="18"/>
          <w:szCs w:val="18"/>
        </w:rPr>
        <w:t xml:space="preserve">ALL, Acute Lymphoblastic Leukemia; BM, Bone Marrow, CNS, Central Nervous System; OS, Overall Survival; </w:t>
      </w:r>
      <w:r w:rsidR="00C11C50" w:rsidRPr="00A65AB7">
        <w:rPr>
          <w:rFonts w:ascii="Arial" w:hAnsi="Arial" w:cs="Arial"/>
          <w:sz w:val="18"/>
          <w:szCs w:val="18"/>
        </w:rPr>
        <w:t>pts</w:t>
      </w:r>
      <w:r w:rsidR="000658AC" w:rsidRPr="00A65AB7">
        <w:rPr>
          <w:rFonts w:ascii="Arial" w:hAnsi="Arial" w:cs="Arial"/>
          <w:sz w:val="18"/>
          <w:szCs w:val="18"/>
        </w:rPr>
        <w:t xml:space="preserve">, patients; </w:t>
      </w:r>
      <w:r w:rsidR="00754F99" w:rsidRPr="00A65AB7">
        <w:rPr>
          <w:rFonts w:ascii="Arial" w:hAnsi="Arial" w:cs="Arial"/>
          <w:sz w:val="18"/>
          <w:szCs w:val="18"/>
        </w:rPr>
        <w:t xml:space="preserve">SE, Standard Error; WBC, White Blood Cell Count </w:t>
      </w:r>
    </w:p>
    <w:p w14:paraId="736E4109" w14:textId="77777777" w:rsidR="00113281" w:rsidRPr="00A65AB7" w:rsidRDefault="00113281" w:rsidP="006A73A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6EB77EA0" w14:textId="09F1C631" w:rsidR="008145A9" w:rsidRPr="00A65AB7" w:rsidRDefault="001F77CD" w:rsidP="00C6324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65AB7">
        <w:rPr>
          <w:rFonts w:ascii="Arial" w:hAnsi="Arial" w:cs="Arial"/>
          <w:sz w:val="18"/>
          <w:szCs w:val="18"/>
          <w:vertAlign w:val="superscript"/>
        </w:rPr>
        <w:t>a</w:t>
      </w:r>
      <w:r w:rsidR="0076406B" w:rsidRPr="00A65AB7">
        <w:rPr>
          <w:rFonts w:ascii="Arial" w:hAnsi="Arial" w:cs="Arial"/>
          <w:sz w:val="18"/>
          <w:szCs w:val="18"/>
          <w:vertAlign w:val="superscript"/>
        </w:rPr>
        <w:t xml:space="preserve"> </w:t>
      </w:r>
      <w:proofErr w:type="spellStart"/>
      <w:r w:rsidR="004278C1" w:rsidRPr="00A65AB7">
        <w:rPr>
          <w:rFonts w:ascii="Arial" w:hAnsi="Arial" w:cs="Arial"/>
          <w:sz w:val="18"/>
          <w:szCs w:val="18"/>
        </w:rPr>
        <w:t>A</w:t>
      </w:r>
      <w:proofErr w:type="spellEnd"/>
      <w:r w:rsidR="004278C1" w:rsidRPr="00A65AB7">
        <w:rPr>
          <w:rFonts w:ascii="Arial" w:hAnsi="Arial" w:cs="Arial"/>
          <w:sz w:val="18"/>
          <w:szCs w:val="18"/>
        </w:rPr>
        <w:t xml:space="preserve"> total of </w:t>
      </w:r>
      <w:r w:rsidR="00D72701" w:rsidRPr="00A65AB7">
        <w:rPr>
          <w:rFonts w:ascii="Arial" w:hAnsi="Arial" w:cs="Arial"/>
          <w:sz w:val="18"/>
          <w:szCs w:val="18"/>
        </w:rPr>
        <w:t xml:space="preserve">2053 </w:t>
      </w:r>
      <w:r w:rsidR="004278C1" w:rsidRPr="00A65AB7">
        <w:rPr>
          <w:rFonts w:ascii="Arial" w:hAnsi="Arial" w:cs="Arial"/>
          <w:sz w:val="18"/>
          <w:szCs w:val="18"/>
        </w:rPr>
        <w:t xml:space="preserve">patients (1715 B-ALL, 227 T-ALL, </w:t>
      </w:r>
      <w:r w:rsidR="00D72701" w:rsidRPr="00A65AB7">
        <w:rPr>
          <w:rFonts w:ascii="Arial" w:hAnsi="Arial" w:cs="Arial"/>
          <w:sz w:val="18"/>
          <w:szCs w:val="18"/>
        </w:rPr>
        <w:t xml:space="preserve">111 </w:t>
      </w:r>
      <w:r w:rsidR="004278C1" w:rsidRPr="00A65AB7">
        <w:rPr>
          <w:rFonts w:ascii="Arial" w:hAnsi="Arial" w:cs="Arial"/>
          <w:sz w:val="18"/>
          <w:szCs w:val="18"/>
        </w:rPr>
        <w:t>Infant ALL) had a 1</w:t>
      </w:r>
      <w:r w:rsidR="004278C1" w:rsidRPr="00A65AB7">
        <w:rPr>
          <w:rFonts w:ascii="Arial" w:hAnsi="Arial" w:cs="Arial"/>
          <w:sz w:val="18"/>
          <w:szCs w:val="18"/>
          <w:vertAlign w:val="superscript"/>
        </w:rPr>
        <w:t>st</w:t>
      </w:r>
      <w:r w:rsidR="004278C1" w:rsidRPr="00A65AB7">
        <w:rPr>
          <w:rFonts w:ascii="Arial" w:hAnsi="Arial" w:cs="Arial"/>
          <w:sz w:val="18"/>
          <w:szCs w:val="18"/>
        </w:rPr>
        <w:t xml:space="preserve"> relapse and were included in this table, among whom m</w:t>
      </w:r>
      <w:r w:rsidRPr="00A65AB7">
        <w:rPr>
          <w:rFonts w:ascii="Arial" w:hAnsi="Arial" w:cs="Arial"/>
          <w:sz w:val="18"/>
          <w:szCs w:val="18"/>
        </w:rPr>
        <w:t>edian age at initial diagnosis</w:t>
      </w:r>
      <w:r w:rsidR="00CD29D4" w:rsidRPr="00A65AB7">
        <w:rPr>
          <w:rFonts w:ascii="Arial" w:hAnsi="Arial" w:cs="Arial"/>
          <w:sz w:val="18"/>
          <w:szCs w:val="18"/>
        </w:rPr>
        <w:t xml:space="preserve"> was 5</w:t>
      </w:r>
      <w:r w:rsidR="00341F26" w:rsidRPr="00A65AB7">
        <w:rPr>
          <w:rFonts w:ascii="Arial" w:hAnsi="Arial" w:cs="Arial"/>
          <w:sz w:val="18"/>
          <w:szCs w:val="18"/>
        </w:rPr>
        <w:t>.9</w:t>
      </w:r>
      <w:r w:rsidRPr="00A65AB7">
        <w:rPr>
          <w:rFonts w:ascii="Arial" w:hAnsi="Arial" w:cs="Arial"/>
          <w:sz w:val="18"/>
          <w:szCs w:val="18"/>
        </w:rPr>
        <w:t xml:space="preserve"> years</w:t>
      </w:r>
      <w:r w:rsidR="00035E29" w:rsidRPr="00A65AB7">
        <w:rPr>
          <w:rFonts w:ascii="Arial" w:hAnsi="Arial" w:cs="Arial"/>
          <w:sz w:val="18"/>
          <w:szCs w:val="18"/>
        </w:rPr>
        <w:t xml:space="preserve"> (</w:t>
      </w:r>
      <w:r w:rsidRPr="00A65AB7">
        <w:rPr>
          <w:rFonts w:ascii="Arial" w:hAnsi="Arial" w:cs="Arial"/>
          <w:sz w:val="18"/>
          <w:szCs w:val="18"/>
        </w:rPr>
        <w:t>range 0-</w:t>
      </w:r>
      <w:r w:rsidR="00341F26" w:rsidRPr="00A65AB7">
        <w:rPr>
          <w:rFonts w:ascii="Arial" w:hAnsi="Arial" w:cs="Arial"/>
          <w:sz w:val="18"/>
          <w:szCs w:val="18"/>
        </w:rPr>
        <w:t>30</w:t>
      </w:r>
      <w:r w:rsidR="009976DF" w:rsidRPr="00A65AB7">
        <w:rPr>
          <w:rFonts w:ascii="Arial" w:hAnsi="Arial" w:cs="Arial"/>
          <w:sz w:val="18"/>
          <w:szCs w:val="18"/>
        </w:rPr>
        <w:t xml:space="preserve">), </w:t>
      </w:r>
      <w:r w:rsidR="008F6FB0" w:rsidRPr="00A65AB7">
        <w:rPr>
          <w:rFonts w:ascii="Arial" w:hAnsi="Arial" w:cs="Arial"/>
          <w:sz w:val="18"/>
          <w:szCs w:val="18"/>
        </w:rPr>
        <w:t>(</w:t>
      </w:r>
      <w:r w:rsidR="00035E29" w:rsidRPr="00A65AB7">
        <w:rPr>
          <w:rFonts w:ascii="Arial" w:hAnsi="Arial" w:cs="Arial"/>
          <w:sz w:val="18"/>
          <w:szCs w:val="18"/>
        </w:rPr>
        <w:t>B-ALL</w:t>
      </w:r>
      <w:r w:rsidR="00EE7572" w:rsidRPr="00A65AB7">
        <w:rPr>
          <w:rFonts w:ascii="Arial" w:hAnsi="Arial" w:cs="Arial"/>
          <w:sz w:val="18"/>
          <w:szCs w:val="18"/>
        </w:rPr>
        <w:t xml:space="preserve"> </w:t>
      </w:r>
      <w:r w:rsidR="00CD29D4" w:rsidRPr="00A65AB7">
        <w:rPr>
          <w:rFonts w:ascii="Arial" w:hAnsi="Arial" w:cs="Arial"/>
          <w:sz w:val="18"/>
          <w:szCs w:val="18"/>
        </w:rPr>
        <w:t>6.2</w:t>
      </w:r>
      <w:r w:rsidRPr="00A65AB7">
        <w:rPr>
          <w:rFonts w:ascii="Arial" w:hAnsi="Arial" w:cs="Arial"/>
          <w:sz w:val="18"/>
          <w:szCs w:val="18"/>
        </w:rPr>
        <w:t xml:space="preserve"> years</w:t>
      </w:r>
      <w:r w:rsidR="00EE7572" w:rsidRPr="00A65AB7">
        <w:rPr>
          <w:rFonts w:ascii="Arial" w:hAnsi="Arial" w:cs="Arial"/>
          <w:sz w:val="18"/>
          <w:szCs w:val="18"/>
        </w:rPr>
        <w:t>, T-ALL</w:t>
      </w:r>
      <w:r w:rsidR="001D0960" w:rsidRPr="00A65AB7">
        <w:rPr>
          <w:rFonts w:ascii="Arial" w:hAnsi="Arial" w:cs="Arial"/>
          <w:sz w:val="18"/>
          <w:szCs w:val="18"/>
        </w:rPr>
        <w:t xml:space="preserve"> </w:t>
      </w:r>
      <w:r w:rsidR="00CD29D4" w:rsidRPr="00A65AB7">
        <w:rPr>
          <w:rFonts w:ascii="Arial" w:hAnsi="Arial" w:cs="Arial"/>
          <w:sz w:val="18"/>
          <w:szCs w:val="18"/>
        </w:rPr>
        <w:t>7.8</w:t>
      </w:r>
      <w:r w:rsidR="00EE7572" w:rsidRPr="00A65AB7">
        <w:rPr>
          <w:rFonts w:ascii="Arial" w:hAnsi="Arial" w:cs="Arial"/>
          <w:sz w:val="18"/>
          <w:szCs w:val="18"/>
        </w:rPr>
        <w:t xml:space="preserve"> years, Infant ALL 0.</w:t>
      </w:r>
      <w:r w:rsidR="00D72701" w:rsidRPr="00A65AB7">
        <w:rPr>
          <w:rFonts w:ascii="Arial" w:hAnsi="Arial" w:cs="Arial"/>
          <w:sz w:val="18"/>
          <w:szCs w:val="18"/>
        </w:rPr>
        <w:t xml:space="preserve">42 </w:t>
      </w:r>
      <w:r w:rsidR="00EE7572" w:rsidRPr="00A65AB7">
        <w:rPr>
          <w:rFonts w:ascii="Arial" w:hAnsi="Arial" w:cs="Arial"/>
          <w:sz w:val="18"/>
          <w:szCs w:val="18"/>
        </w:rPr>
        <w:t>years)</w:t>
      </w:r>
      <w:r w:rsidR="007F79AD" w:rsidRPr="00A65AB7">
        <w:rPr>
          <w:rFonts w:ascii="Arial" w:hAnsi="Arial" w:cs="Arial"/>
          <w:sz w:val="18"/>
          <w:szCs w:val="18"/>
        </w:rPr>
        <w:t>.</w:t>
      </w:r>
    </w:p>
    <w:p w14:paraId="599033C6" w14:textId="352E2050" w:rsidR="001F77CD" w:rsidRPr="00A65AB7" w:rsidRDefault="001F77CD" w:rsidP="00C6324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65AB7">
        <w:rPr>
          <w:rFonts w:ascii="Arial" w:hAnsi="Arial" w:cs="Arial"/>
          <w:sz w:val="18"/>
          <w:szCs w:val="18"/>
          <w:vertAlign w:val="superscript"/>
        </w:rPr>
        <w:t>b</w:t>
      </w:r>
      <w:r w:rsidR="0076406B" w:rsidRPr="00A65AB7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A65AB7">
        <w:rPr>
          <w:rFonts w:ascii="Arial" w:hAnsi="Arial" w:cs="Arial"/>
          <w:sz w:val="18"/>
          <w:szCs w:val="18"/>
        </w:rPr>
        <w:t>Median age at relapse: 9.</w:t>
      </w:r>
      <w:r w:rsidR="00D72701" w:rsidRPr="00A65AB7">
        <w:rPr>
          <w:rFonts w:ascii="Arial" w:hAnsi="Arial" w:cs="Arial"/>
          <w:sz w:val="18"/>
          <w:szCs w:val="18"/>
        </w:rPr>
        <w:t xml:space="preserve">4 </w:t>
      </w:r>
      <w:r w:rsidRPr="00A65AB7">
        <w:rPr>
          <w:rFonts w:ascii="Arial" w:hAnsi="Arial" w:cs="Arial"/>
          <w:sz w:val="18"/>
          <w:szCs w:val="18"/>
        </w:rPr>
        <w:t>years, range 0.4-32.9 years</w:t>
      </w:r>
      <w:r w:rsidR="00B37961" w:rsidRPr="00A65AB7">
        <w:rPr>
          <w:rFonts w:ascii="Arial" w:hAnsi="Arial" w:cs="Arial"/>
          <w:sz w:val="18"/>
          <w:szCs w:val="18"/>
        </w:rPr>
        <w:t xml:space="preserve">, (B-ALL 9.8 years, T-ALL 10.1 years, Infant ALL </w:t>
      </w:r>
      <w:r w:rsidR="001D0960" w:rsidRPr="00A65AB7">
        <w:rPr>
          <w:rFonts w:ascii="Arial" w:hAnsi="Arial" w:cs="Arial"/>
          <w:sz w:val="18"/>
          <w:szCs w:val="18"/>
        </w:rPr>
        <w:t>1.</w:t>
      </w:r>
      <w:r w:rsidR="00D72701" w:rsidRPr="00A65AB7">
        <w:rPr>
          <w:rFonts w:ascii="Arial" w:hAnsi="Arial" w:cs="Arial"/>
          <w:sz w:val="18"/>
          <w:szCs w:val="18"/>
        </w:rPr>
        <w:t xml:space="preserve">67 </w:t>
      </w:r>
      <w:r w:rsidR="00B37961" w:rsidRPr="00A65AB7">
        <w:rPr>
          <w:rFonts w:ascii="Arial" w:hAnsi="Arial" w:cs="Arial"/>
          <w:sz w:val="18"/>
          <w:szCs w:val="18"/>
        </w:rPr>
        <w:t>years)</w:t>
      </w:r>
    </w:p>
    <w:p w14:paraId="3A0A1D44" w14:textId="1C55864B" w:rsidR="00EC6FEB" w:rsidRPr="00A65AB7" w:rsidRDefault="00151B7E" w:rsidP="00EC6FEB">
      <w:pPr>
        <w:pStyle w:val="ListParagraph"/>
        <w:ind w:left="0"/>
        <w:rPr>
          <w:rFonts w:ascii="Arial" w:hAnsi="Arial" w:cs="Arial"/>
          <w:sz w:val="18"/>
          <w:szCs w:val="18"/>
        </w:rPr>
      </w:pPr>
      <w:r w:rsidRPr="00A65AB7">
        <w:rPr>
          <w:rFonts w:ascii="Arial" w:hAnsi="Arial" w:cs="Arial"/>
          <w:sz w:val="18"/>
          <w:szCs w:val="18"/>
          <w:vertAlign w:val="superscript"/>
        </w:rPr>
        <w:t>c</w:t>
      </w:r>
      <w:r w:rsidR="00EC6FEB" w:rsidRPr="00A65AB7">
        <w:rPr>
          <w:rFonts w:ascii="Arial" w:hAnsi="Arial" w:cs="Arial"/>
          <w:sz w:val="18"/>
          <w:szCs w:val="18"/>
        </w:rPr>
        <w:t xml:space="preserve"> Include</w:t>
      </w:r>
      <w:r w:rsidR="008D21DE" w:rsidRPr="00A65AB7">
        <w:rPr>
          <w:rFonts w:ascii="Arial" w:hAnsi="Arial" w:cs="Arial"/>
          <w:sz w:val="18"/>
          <w:szCs w:val="18"/>
        </w:rPr>
        <w:t>d</w:t>
      </w:r>
      <w:r w:rsidR="00EC6FEB" w:rsidRPr="00A65AB7">
        <w:rPr>
          <w:rFonts w:ascii="Arial" w:hAnsi="Arial" w:cs="Arial"/>
          <w:sz w:val="18"/>
          <w:szCs w:val="18"/>
        </w:rPr>
        <w:t xml:space="preserve"> </w:t>
      </w:r>
      <w:r w:rsidR="00880F51" w:rsidRPr="00A65AB7">
        <w:rPr>
          <w:rFonts w:ascii="Arial" w:hAnsi="Arial" w:cs="Arial"/>
          <w:sz w:val="18"/>
          <w:szCs w:val="18"/>
        </w:rPr>
        <w:t>11</w:t>
      </w:r>
      <w:r w:rsidR="00EC6FEB" w:rsidRPr="00A65AB7">
        <w:rPr>
          <w:rFonts w:ascii="Arial" w:hAnsi="Arial" w:cs="Arial"/>
          <w:sz w:val="18"/>
          <w:szCs w:val="18"/>
        </w:rPr>
        <w:t xml:space="preserve"> patients with negative MRD with assay of sensitivity of 1/1000.</w:t>
      </w:r>
    </w:p>
    <w:p w14:paraId="7AB91EE2" w14:textId="77777777" w:rsidR="00B71228" w:rsidRDefault="00B71228" w:rsidP="008D793A"/>
    <w:p w14:paraId="2F3F4798" w14:textId="37ACE216" w:rsidR="00040C06" w:rsidRDefault="00040C06"/>
    <w:sectPr w:rsidR="00040C06" w:rsidSect="00A275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7C025" w14:textId="77777777" w:rsidR="007F3ABC" w:rsidRDefault="007F3ABC" w:rsidP="00721AE5">
      <w:pPr>
        <w:spacing w:after="0" w:line="240" w:lineRule="auto"/>
      </w:pPr>
      <w:r>
        <w:separator/>
      </w:r>
    </w:p>
  </w:endnote>
  <w:endnote w:type="continuationSeparator" w:id="0">
    <w:p w14:paraId="5A75D8ED" w14:textId="77777777" w:rsidR="007F3ABC" w:rsidRDefault="007F3ABC" w:rsidP="00721AE5">
      <w:pPr>
        <w:spacing w:after="0" w:line="240" w:lineRule="auto"/>
      </w:pPr>
      <w:r>
        <w:continuationSeparator/>
      </w:r>
    </w:p>
  </w:endnote>
  <w:endnote w:type="continuationNotice" w:id="1">
    <w:p w14:paraId="5C1E60DD" w14:textId="77777777" w:rsidR="007F3ABC" w:rsidRDefault="007F3AB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9540D" w14:textId="77777777" w:rsidR="007F3ABC" w:rsidRDefault="007F3ABC" w:rsidP="00721AE5">
      <w:pPr>
        <w:spacing w:after="0" w:line="240" w:lineRule="auto"/>
      </w:pPr>
      <w:r>
        <w:separator/>
      </w:r>
    </w:p>
  </w:footnote>
  <w:footnote w:type="continuationSeparator" w:id="0">
    <w:p w14:paraId="4774C615" w14:textId="77777777" w:rsidR="007F3ABC" w:rsidRDefault="007F3ABC" w:rsidP="00721AE5">
      <w:pPr>
        <w:spacing w:after="0" w:line="240" w:lineRule="auto"/>
      </w:pPr>
      <w:r>
        <w:continuationSeparator/>
      </w:r>
    </w:p>
  </w:footnote>
  <w:footnote w:type="continuationNotice" w:id="1">
    <w:p w14:paraId="59D40FB5" w14:textId="77777777" w:rsidR="007F3ABC" w:rsidRDefault="007F3AB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84B2D"/>
    <w:multiLevelType w:val="hybridMultilevel"/>
    <w:tmpl w:val="E8B036A4"/>
    <w:lvl w:ilvl="0" w:tplc="2FEC0136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7AB688A"/>
    <w:multiLevelType w:val="hybridMultilevel"/>
    <w:tmpl w:val="F58A46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0A745A"/>
    <w:multiLevelType w:val="hybridMultilevel"/>
    <w:tmpl w:val="4FCEE790"/>
    <w:lvl w:ilvl="0" w:tplc="6700CE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052875"/>
    <w:multiLevelType w:val="hybridMultilevel"/>
    <w:tmpl w:val="22F8EDBA"/>
    <w:lvl w:ilvl="0" w:tplc="1C789E58">
      <w:start w:val="70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2C023F"/>
    <w:multiLevelType w:val="hybridMultilevel"/>
    <w:tmpl w:val="C6C02D9C"/>
    <w:lvl w:ilvl="0" w:tplc="458A0B18">
      <w:start w:val="7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867C3"/>
    <w:multiLevelType w:val="hybridMultilevel"/>
    <w:tmpl w:val="71F06686"/>
    <w:lvl w:ilvl="0" w:tplc="458A0B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1065CA"/>
    <w:multiLevelType w:val="hybridMultilevel"/>
    <w:tmpl w:val="E312F034"/>
    <w:lvl w:ilvl="0" w:tplc="498CDC6E">
      <w:start w:val="3"/>
      <w:numFmt w:val="upperLetter"/>
      <w:lvlText w:val="%1)"/>
      <w:lvlJc w:val="left"/>
      <w:pPr>
        <w:ind w:left="4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7" w15:restartNumberingAfterBreak="0">
    <w:nsid w:val="66330C25"/>
    <w:multiLevelType w:val="hybridMultilevel"/>
    <w:tmpl w:val="F282FF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0D3AF8"/>
    <w:multiLevelType w:val="hybridMultilevel"/>
    <w:tmpl w:val="5D98FC54"/>
    <w:lvl w:ilvl="0" w:tplc="458A0B18">
      <w:start w:val="5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3387165">
    <w:abstractNumId w:val="2"/>
  </w:num>
  <w:num w:numId="2" w16cid:durableId="1037699675">
    <w:abstractNumId w:val="6"/>
  </w:num>
  <w:num w:numId="3" w16cid:durableId="1930238078">
    <w:abstractNumId w:val="5"/>
  </w:num>
  <w:num w:numId="4" w16cid:durableId="272783920">
    <w:abstractNumId w:val="0"/>
  </w:num>
  <w:num w:numId="5" w16cid:durableId="654184536">
    <w:abstractNumId w:val="8"/>
  </w:num>
  <w:num w:numId="6" w16cid:durableId="700664763">
    <w:abstractNumId w:val="4"/>
  </w:num>
  <w:num w:numId="7" w16cid:durableId="1678655479">
    <w:abstractNumId w:val="1"/>
  </w:num>
  <w:num w:numId="8" w16cid:durableId="1627153383">
    <w:abstractNumId w:val="7"/>
  </w:num>
  <w:num w:numId="9" w16cid:durableId="3379246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zsv5afadexxjedrep5tetpr2s2asw99052&quot;&gt;COG relapse&lt;record-ids&gt;&lt;item&gt;35&lt;/item&gt;&lt;/record-ids&gt;&lt;/item&gt;&lt;/Libraries&gt;"/>
  </w:docVars>
  <w:rsids>
    <w:rsidRoot w:val="008D793A"/>
    <w:rsid w:val="00000D99"/>
    <w:rsid w:val="00001864"/>
    <w:rsid w:val="00003171"/>
    <w:rsid w:val="00003CF7"/>
    <w:rsid w:val="00004154"/>
    <w:rsid w:val="000042AC"/>
    <w:rsid w:val="000042AD"/>
    <w:rsid w:val="000047C1"/>
    <w:rsid w:val="00004F29"/>
    <w:rsid w:val="000053D2"/>
    <w:rsid w:val="000056E0"/>
    <w:rsid w:val="00005AC4"/>
    <w:rsid w:val="00005B81"/>
    <w:rsid w:val="000074E3"/>
    <w:rsid w:val="00007A58"/>
    <w:rsid w:val="00007F5B"/>
    <w:rsid w:val="00011A30"/>
    <w:rsid w:val="00014263"/>
    <w:rsid w:val="0001597D"/>
    <w:rsid w:val="000174D6"/>
    <w:rsid w:val="00020BC9"/>
    <w:rsid w:val="00023A64"/>
    <w:rsid w:val="000247D7"/>
    <w:rsid w:val="00024E9D"/>
    <w:rsid w:val="000259AF"/>
    <w:rsid w:val="00026B76"/>
    <w:rsid w:val="00027552"/>
    <w:rsid w:val="00027F40"/>
    <w:rsid w:val="000303BE"/>
    <w:rsid w:val="00031A1B"/>
    <w:rsid w:val="0003253D"/>
    <w:rsid w:val="000328CB"/>
    <w:rsid w:val="00033806"/>
    <w:rsid w:val="00033827"/>
    <w:rsid w:val="00033AC8"/>
    <w:rsid w:val="00034B42"/>
    <w:rsid w:val="0003589A"/>
    <w:rsid w:val="00035E29"/>
    <w:rsid w:val="00036411"/>
    <w:rsid w:val="00036699"/>
    <w:rsid w:val="00037B0E"/>
    <w:rsid w:val="00040803"/>
    <w:rsid w:val="00040C06"/>
    <w:rsid w:val="00041482"/>
    <w:rsid w:val="00041641"/>
    <w:rsid w:val="0004577F"/>
    <w:rsid w:val="00046108"/>
    <w:rsid w:val="000465F0"/>
    <w:rsid w:val="000508A8"/>
    <w:rsid w:val="000517F8"/>
    <w:rsid w:val="00051938"/>
    <w:rsid w:val="0005303E"/>
    <w:rsid w:val="00053062"/>
    <w:rsid w:val="000534AB"/>
    <w:rsid w:val="000547AB"/>
    <w:rsid w:val="00054D68"/>
    <w:rsid w:val="00055C54"/>
    <w:rsid w:val="000611FD"/>
    <w:rsid w:val="0006578C"/>
    <w:rsid w:val="000658AC"/>
    <w:rsid w:val="00065CEE"/>
    <w:rsid w:val="000664A7"/>
    <w:rsid w:val="00066D8E"/>
    <w:rsid w:val="00067A03"/>
    <w:rsid w:val="00071B00"/>
    <w:rsid w:val="000759E7"/>
    <w:rsid w:val="00077019"/>
    <w:rsid w:val="00082D12"/>
    <w:rsid w:val="00084503"/>
    <w:rsid w:val="000848E5"/>
    <w:rsid w:val="00085AFC"/>
    <w:rsid w:val="00086F90"/>
    <w:rsid w:val="00090106"/>
    <w:rsid w:val="00090B57"/>
    <w:rsid w:val="00090EFB"/>
    <w:rsid w:val="0009673F"/>
    <w:rsid w:val="000A0A37"/>
    <w:rsid w:val="000A0DF2"/>
    <w:rsid w:val="000A0FBD"/>
    <w:rsid w:val="000A1DFD"/>
    <w:rsid w:val="000A2918"/>
    <w:rsid w:val="000A3B46"/>
    <w:rsid w:val="000A4C62"/>
    <w:rsid w:val="000A6F25"/>
    <w:rsid w:val="000B0E5D"/>
    <w:rsid w:val="000B1598"/>
    <w:rsid w:val="000B1A92"/>
    <w:rsid w:val="000B40D7"/>
    <w:rsid w:val="000B426E"/>
    <w:rsid w:val="000B6AD2"/>
    <w:rsid w:val="000B6B1E"/>
    <w:rsid w:val="000B7DB3"/>
    <w:rsid w:val="000B7DEC"/>
    <w:rsid w:val="000C0DC2"/>
    <w:rsid w:val="000C0F7E"/>
    <w:rsid w:val="000C1FC2"/>
    <w:rsid w:val="000C29F0"/>
    <w:rsid w:val="000C7FD6"/>
    <w:rsid w:val="000D553B"/>
    <w:rsid w:val="000D6BD2"/>
    <w:rsid w:val="000E092B"/>
    <w:rsid w:val="000E0EF4"/>
    <w:rsid w:val="000E3E85"/>
    <w:rsid w:val="000E41CC"/>
    <w:rsid w:val="000E6341"/>
    <w:rsid w:val="000F00FD"/>
    <w:rsid w:val="000F13DC"/>
    <w:rsid w:val="000F1502"/>
    <w:rsid w:val="000F444B"/>
    <w:rsid w:val="000F4B3C"/>
    <w:rsid w:val="000F5C55"/>
    <w:rsid w:val="000F629E"/>
    <w:rsid w:val="00100587"/>
    <w:rsid w:val="001012AC"/>
    <w:rsid w:val="00101D0D"/>
    <w:rsid w:val="00105555"/>
    <w:rsid w:val="00105FC8"/>
    <w:rsid w:val="0010787B"/>
    <w:rsid w:val="00110751"/>
    <w:rsid w:val="00110D52"/>
    <w:rsid w:val="001121F5"/>
    <w:rsid w:val="001131DB"/>
    <w:rsid w:val="00113281"/>
    <w:rsid w:val="001132ED"/>
    <w:rsid w:val="001133AD"/>
    <w:rsid w:val="001134F9"/>
    <w:rsid w:val="00115440"/>
    <w:rsid w:val="00115565"/>
    <w:rsid w:val="001160CC"/>
    <w:rsid w:val="00116371"/>
    <w:rsid w:val="001169FE"/>
    <w:rsid w:val="001204B4"/>
    <w:rsid w:val="001216D8"/>
    <w:rsid w:val="0012251D"/>
    <w:rsid w:val="00123B00"/>
    <w:rsid w:val="0012472A"/>
    <w:rsid w:val="00124828"/>
    <w:rsid w:val="00124DC2"/>
    <w:rsid w:val="00124DC4"/>
    <w:rsid w:val="00125DDB"/>
    <w:rsid w:val="00125FC9"/>
    <w:rsid w:val="00126BF7"/>
    <w:rsid w:val="00130E9D"/>
    <w:rsid w:val="001325D7"/>
    <w:rsid w:val="00133D2B"/>
    <w:rsid w:val="00134779"/>
    <w:rsid w:val="001354C6"/>
    <w:rsid w:val="00136562"/>
    <w:rsid w:val="00136D9D"/>
    <w:rsid w:val="00136F0F"/>
    <w:rsid w:val="001404A0"/>
    <w:rsid w:val="00142A6D"/>
    <w:rsid w:val="00145169"/>
    <w:rsid w:val="00146326"/>
    <w:rsid w:val="001463DA"/>
    <w:rsid w:val="00150CF4"/>
    <w:rsid w:val="001517B0"/>
    <w:rsid w:val="00151B7E"/>
    <w:rsid w:val="0015290B"/>
    <w:rsid w:val="0015300B"/>
    <w:rsid w:val="00154497"/>
    <w:rsid w:val="0015565C"/>
    <w:rsid w:val="001568F3"/>
    <w:rsid w:val="00160234"/>
    <w:rsid w:val="00160714"/>
    <w:rsid w:val="00161266"/>
    <w:rsid w:val="001656EC"/>
    <w:rsid w:val="0016662E"/>
    <w:rsid w:val="001669C5"/>
    <w:rsid w:val="00167B49"/>
    <w:rsid w:val="0017024D"/>
    <w:rsid w:val="00171A7E"/>
    <w:rsid w:val="00174194"/>
    <w:rsid w:val="00174F25"/>
    <w:rsid w:val="001752D7"/>
    <w:rsid w:val="00175AC2"/>
    <w:rsid w:val="00175F8A"/>
    <w:rsid w:val="001761F9"/>
    <w:rsid w:val="001771B3"/>
    <w:rsid w:val="001776A4"/>
    <w:rsid w:val="00177DCF"/>
    <w:rsid w:val="001839B8"/>
    <w:rsid w:val="0018652C"/>
    <w:rsid w:val="00190830"/>
    <w:rsid w:val="00190F2B"/>
    <w:rsid w:val="001918B1"/>
    <w:rsid w:val="001923F4"/>
    <w:rsid w:val="001928B6"/>
    <w:rsid w:val="001931A7"/>
    <w:rsid w:val="001931BC"/>
    <w:rsid w:val="00193F38"/>
    <w:rsid w:val="00194CD1"/>
    <w:rsid w:val="00194D90"/>
    <w:rsid w:val="00196434"/>
    <w:rsid w:val="001A0D55"/>
    <w:rsid w:val="001A0DEB"/>
    <w:rsid w:val="001A217D"/>
    <w:rsid w:val="001A2A71"/>
    <w:rsid w:val="001A3CAF"/>
    <w:rsid w:val="001A4D25"/>
    <w:rsid w:val="001A586A"/>
    <w:rsid w:val="001A6B66"/>
    <w:rsid w:val="001A6F39"/>
    <w:rsid w:val="001A743B"/>
    <w:rsid w:val="001A782B"/>
    <w:rsid w:val="001B0003"/>
    <w:rsid w:val="001B2CA3"/>
    <w:rsid w:val="001B37A1"/>
    <w:rsid w:val="001B3806"/>
    <w:rsid w:val="001B3BCF"/>
    <w:rsid w:val="001B3C66"/>
    <w:rsid w:val="001B44D0"/>
    <w:rsid w:val="001B4D53"/>
    <w:rsid w:val="001B578C"/>
    <w:rsid w:val="001B60D9"/>
    <w:rsid w:val="001B7A61"/>
    <w:rsid w:val="001C01BD"/>
    <w:rsid w:val="001C05F0"/>
    <w:rsid w:val="001C0A6D"/>
    <w:rsid w:val="001C154F"/>
    <w:rsid w:val="001C567B"/>
    <w:rsid w:val="001C5B08"/>
    <w:rsid w:val="001C6099"/>
    <w:rsid w:val="001C6732"/>
    <w:rsid w:val="001C7FC8"/>
    <w:rsid w:val="001D0960"/>
    <w:rsid w:val="001D11A3"/>
    <w:rsid w:val="001D3ECE"/>
    <w:rsid w:val="001D4631"/>
    <w:rsid w:val="001D4F8E"/>
    <w:rsid w:val="001D51D5"/>
    <w:rsid w:val="001E1686"/>
    <w:rsid w:val="001E3C72"/>
    <w:rsid w:val="001E4C41"/>
    <w:rsid w:val="001E5004"/>
    <w:rsid w:val="001F0241"/>
    <w:rsid w:val="001F1317"/>
    <w:rsid w:val="001F140D"/>
    <w:rsid w:val="001F19EE"/>
    <w:rsid w:val="001F222C"/>
    <w:rsid w:val="001F2297"/>
    <w:rsid w:val="001F2742"/>
    <w:rsid w:val="001F37A2"/>
    <w:rsid w:val="001F3C29"/>
    <w:rsid w:val="001F5B5B"/>
    <w:rsid w:val="001F713A"/>
    <w:rsid w:val="001F7601"/>
    <w:rsid w:val="001F77CD"/>
    <w:rsid w:val="00200564"/>
    <w:rsid w:val="00200C5C"/>
    <w:rsid w:val="00202300"/>
    <w:rsid w:val="00202FCA"/>
    <w:rsid w:val="002054E2"/>
    <w:rsid w:val="00206A81"/>
    <w:rsid w:val="00210AE4"/>
    <w:rsid w:val="002111FF"/>
    <w:rsid w:val="002115B0"/>
    <w:rsid w:val="002120A0"/>
    <w:rsid w:val="00212BB7"/>
    <w:rsid w:val="002149DE"/>
    <w:rsid w:val="00214D5B"/>
    <w:rsid w:val="00215CDC"/>
    <w:rsid w:val="00217027"/>
    <w:rsid w:val="00217344"/>
    <w:rsid w:val="0022158E"/>
    <w:rsid w:val="00223DDC"/>
    <w:rsid w:val="00224501"/>
    <w:rsid w:val="002248BB"/>
    <w:rsid w:val="002263D0"/>
    <w:rsid w:val="002304AE"/>
    <w:rsid w:val="0023081F"/>
    <w:rsid w:val="00232EF8"/>
    <w:rsid w:val="00234DDB"/>
    <w:rsid w:val="002352D9"/>
    <w:rsid w:val="002367F9"/>
    <w:rsid w:val="0024056C"/>
    <w:rsid w:val="00241FEF"/>
    <w:rsid w:val="00242431"/>
    <w:rsid w:val="00242D28"/>
    <w:rsid w:val="00243712"/>
    <w:rsid w:val="0024493A"/>
    <w:rsid w:val="0024693A"/>
    <w:rsid w:val="00247E89"/>
    <w:rsid w:val="00247EF1"/>
    <w:rsid w:val="0025248B"/>
    <w:rsid w:val="00253F27"/>
    <w:rsid w:val="00254C97"/>
    <w:rsid w:val="00254CBA"/>
    <w:rsid w:val="00255A63"/>
    <w:rsid w:val="00256427"/>
    <w:rsid w:val="002609D2"/>
    <w:rsid w:val="00263190"/>
    <w:rsid w:val="00266C19"/>
    <w:rsid w:val="0027071B"/>
    <w:rsid w:val="00272292"/>
    <w:rsid w:val="0027330E"/>
    <w:rsid w:val="00275323"/>
    <w:rsid w:val="00275673"/>
    <w:rsid w:val="002762AB"/>
    <w:rsid w:val="00276521"/>
    <w:rsid w:val="00276DB3"/>
    <w:rsid w:val="00277608"/>
    <w:rsid w:val="002777B0"/>
    <w:rsid w:val="00280398"/>
    <w:rsid w:val="002825E3"/>
    <w:rsid w:val="002833BC"/>
    <w:rsid w:val="002861AC"/>
    <w:rsid w:val="002866D0"/>
    <w:rsid w:val="00287D7C"/>
    <w:rsid w:val="0029049B"/>
    <w:rsid w:val="00290D62"/>
    <w:rsid w:val="00292687"/>
    <w:rsid w:val="002926B9"/>
    <w:rsid w:val="00293030"/>
    <w:rsid w:val="0029494D"/>
    <w:rsid w:val="00296C93"/>
    <w:rsid w:val="00297346"/>
    <w:rsid w:val="00297E09"/>
    <w:rsid w:val="002A015F"/>
    <w:rsid w:val="002A2545"/>
    <w:rsid w:val="002A2A83"/>
    <w:rsid w:val="002A2F8B"/>
    <w:rsid w:val="002A3E2E"/>
    <w:rsid w:val="002A5BBA"/>
    <w:rsid w:val="002A7F30"/>
    <w:rsid w:val="002B37F5"/>
    <w:rsid w:val="002B486E"/>
    <w:rsid w:val="002B4C1B"/>
    <w:rsid w:val="002C18FD"/>
    <w:rsid w:val="002C191B"/>
    <w:rsid w:val="002C4236"/>
    <w:rsid w:val="002C5AC9"/>
    <w:rsid w:val="002C6AF4"/>
    <w:rsid w:val="002C77C3"/>
    <w:rsid w:val="002D03A7"/>
    <w:rsid w:val="002D14B0"/>
    <w:rsid w:val="002D152F"/>
    <w:rsid w:val="002D19EA"/>
    <w:rsid w:val="002D2BE9"/>
    <w:rsid w:val="002D3503"/>
    <w:rsid w:val="002D4EB8"/>
    <w:rsid w:val="002D5734"/>
    <w:rsid w:val="002D73E4"/>
    <w:rsid w:val="002E0B53"/>
    <w:rsid w:val="002E1643"/>
    <w:rsid w:val="002E1E95"/>
    <w:rsid w:val="002E1F5F"/>
    <w:rsid w:val="002E379E"/>
    <w:rsid w:val="002E3DD0"/>
    <w:rsid w:val="002E3F3D"/>
    <w:rsid w:val="002E40A2"/>
    <w:rsid w:val="002E4C81"/>
    <w:rsid w:val="002E4F5A"/>
    <w:rsid w:val="002E77EF"/>
    <w:rsid w:val="002F0775"/>
    <w:rsid w:val="002F2F5E"/>
    <w:rsid w:val="00301A6F"/>
    <w:rsid w:val="00301E5F"/>
    <w:rsid w:val="00301FE9"/>
    <w:rsid w:val="00302B7C"/>
    <w:rsid w:val="003031EC"/>
    <w:rsid w:val="003033E7"/>
    <w:rsid w:val="00303F3C"/>
    <w:rsid w:val="00305530"/>
    <w:rsid w:val="003073EC"/>
    <w:rsid w:val="003077A3"/>
    <w:rsid w:val="0031083B"/>
    <w:rsid w:val="003117E5"/>
    <w:rsid w:val="00312B96"/>
    <w:rsid w:val="00315FD9"/>
    <w:rsid w:val="00316564"/>
    <w:rsid w:val="003176BC"/>
    <w:rsid w:val="003217C5"/>
    <w:rsid w:val="00322742"/>
    <w:rsid w:val="00323A7A"/>
    <w:rsid w:val="00323B49"/>
    <w:rsid w:val="00324792"/>
    <w:rsid w:val="003253D4"/>
    <w:rsid w:val="00326948"/>
    <w:rsid w:val="003354AA"/>
    <w:rsid w:val="00337D27"/>
    <w:rsid w:val="003403ED"/>
    <w:rsid w:val="00341210"/>
    <w:rsid w:val="00341F26"/>
    <w:rsid w:val="003422AA"/>
    <w:rsid w:val="003428C5"/>
    <w:rsid w:val="00342ECD"/>
    <w:rsid w:val="003444E1"/>
    <w:rsid w:val="00345C38"/>
    <w:rsid w:val="00345CFC"/>
    <w:rsid w:val="0034627B"/>
    <w:rsid w:val="00350199"/>
    <w:rsid w:val="003504E2"/>
    <w:rsid w:val="00351563"/>
    <w:rsid w:val="003523EB"/>
    <w:rsid w:val="00352462"/>
    <w:rsid w:val="003526D3"/>
    <w:rsid w:val="00353F4B"/>
    <w:rsid w:val="0035474A"/>
    <w:rsid w:val="003555A9"/>
    <w:rsid w:val="003566C7"/>
    <w:rsid w:val="003575A2"/>
    <w:rsid w:val="003603EC"/>
    <w:rsid w:val="003655FB"/>
    <w:rsid w:val="00367496"/>
    <w:rsid w:val="00370151"/>
    <w:rsid w:val="00370B3F"/>
    <w:rsid w:val="00375BA8"/>
    <w:rsid w:val="00375ECF"/>
    <w:rsid w:val="00376695"/>
    <w:rsid w:val="00376886"/>
    <w:rsid w:val="00376949"/>
    <w:rsid w:val="00376F09"/>
    <w:rsid w:val="003771E7"/>
    <w:rsid w:val="00377B09"/>
    <w:rsid w:val="00381B85"/>
    <w:rsid w:val="00382167"/>
    <w:rsid w:val="00383F87"/>
    <w:rsid w:val="00384A33"/>
    <w:rsid w:val="00387896"/>
    <w:rsid w:val="0039137C"/>
    <w:rsid w:val="00392212"/>
    <w:rsid w:val="00392C90"/>
    <w:rsid w:val="00392CAD"/>
    <w:rsid w:val="003937FB"/>
    <w:rsid w:val="00394E05"/>
    <w:rsid w:val="003961BE"/>
    <w:rsid w:val="003969B1"/>
    <w:rsid w:val="00396EA7"/>
    <w:rsid w:val="00397F9D"/>
    <w:rsid w:val="003A1399"/>
    <w:rsid w:val="003A3C3E"/>
    <w:rsid w:val="003A4088"/>
    <w:rsid w:val="003A4732"/>
    <w:rsid w:val="003A4851"/>
    <w:rsid w:val="003A6E07"/>
    <w:rsid w:val="003A758B"/>
    <w:rsid w:val="003A7DCF"/>
    <w:rsid w:val="003B1E01"/>
    <w:rsid w:val="003B22B3"/>
    <w:rsid w:val="003B49D3"/>
    <w:rsid w:val="003B64F7"/>
    <w:rsid w:val="003B6C1D"/>
    <w:rsid w:val="003B7ACC"/>
    <w:rsid w:val="003C02D2"/>
    <w:rsid w:val="003C31D5"/>
    <w:rsid w:val="003C5E33"/>
    <w:rsid w:val="003C75C6"/>
    <w:rsid w:val="003D02F3"/>
    <w:rsid w:val="003D077F"/>
    <w:rsid w:val="003D0970"/>
    <w:rsid w:val="003D1112"/>
    <w:rsid w:val="003D187D"/>
    <w:rsid w:val="003D2E30"/>
    <w:rsid w:val="003D3465"/>
    <w:rsid w:val="003D3ACD"/>
    <w:rsid w:val="003D46D1"/>
    <w:rsid w:val="003D4843"/>
    <w:rsid w:val="003D6A76"/>
    <w:rsid w:val="003E08E6"/>
    <w:rsid w:val="003E18AC"/>
    <w:rsid w:val="003E20A2"/>
    <w:rsid w:val="003E479B"/>
    <w:rsid w:val="003E5FB4"/>
    <w:rsid w:val="003E6AB6"/>
    <w:rsid w:val="003F19E3"/>
    <w:rsid w:val="003F23FA"/>
    <w:rsid w:val="003F64F2"/>
    <w:rsid w:val="003F6AB5"/>
    <w:rsid w:val="003F7C80"/>
    <w:rsid w:val="00400242"/>
    <w:rsid w:val="00401894"/>
    <w:rsid w:val="0040192C"/>
    <w:rsid w:val="004019FB"/>
    <w:rsid w:val="00401E6B"/>
    <w:rsid w:val="004031D6"/>
    <w:rsid w:val="00403FC2"/>
    <w:rsid w:val="004044AA"/>
    <w:rsid w:val="00406996"/>
    <w:rsid w:val="004129BB"/>
    <w:rsid w:val="004205BB"/>
    <w:rsid w:val="004210C3"/>
    <w:rsid w:val="004213AE"/>
    <w:rsid w:val="004225C6"/>
    <w:rsid w:val="00422A44"/>
    <w:rsid w:val="004243BC"/>
    <w:rsid w:val="0042507E"/>
    <w:rsid w:val="004254F0"/>
    <w:rsid w:val="00426E21"/>
    <w:rsid w:val="00426FF8"/>
    <w:rsid w:val="004278C1"/>
    <w:rsid w:val="0043052A"/>
    <w:rsid w:val="00434B42"/>
    <w:rsid w:val="00435BD8"/>
    <w:rsid w:val="0043746F"/>
    <w:rsid w:val="0044121C"/>
    <w:rsid w:val="00441CC5"/>
    <w:rsid w:val="00444D37"/>
    <w:rsid w:val="00447DDF"/>
    <w:rsid w:val="004526FF"/>
    <w:rsid w:val="00454232"/>
    <w:rsid w:val="00454A2F"/>
    <w:rsid w:val="00455959"/>
    <w:rsid w:val="00455C9F"/>
    <w:rsid w:val="00455D40"/>
    <w:rsid w:val="00456E42"/>
    <w:rsid w:val="00456FB5"/>
    <w:rsid w:val="0045736B"/>
    <w:rsid w:val="00457E8F"/>
    <w:rsid w:val="00460F2D"/>
    <w:rsid w:val="0046142A"/>
    <w:rsid w:val="0046554E"/>
    <w:rsid w:val="004655F3"/>
    <w:rsid w:val="00467481"/>
    <w:rsid w:val="00467B00"/>
    <w:rsid w:val="0047025D"/>
    <w:rsid w:val="0047083F"/>
    <w:rsid w:val="0047145E"/>
    <w:rsid w:val="004716C0"/>
    <w:rsid w:val="00473240"/>
    <w:rsid w:val="004732A9"/>
    <w:rsid w:val="00475033"/>
    <w:rsid w:val="0047517F"/>
    <w:rsid w:val="00476584"/>
    <w:rsid w:val="00476EB4"/>
    <w:rsid w:val="00477123"/>
    <w:rsid w:val="00477A33"/>
    <w:rsid w:val="004859BB"/>
    <w:rsid w:val="00485EE8"/>
    <w:rsid w:val="00486DCD"/>
    <w:rsid w:val="00487235"/>
    <w:rsid w:val="004877CF"/>
    <w:rsid w:val="00490CAC"/>
    <w:rsid w:val="00491EC0"/>
    <w:rsid w:val="00491F6B"/>
    <w:rsid w:val="00492D1A"/>
    <w:rsid w:val="00493187"/>
    <w:rsid w:val="00494845"/>
    <w:rsid w:val="00494F60"/>
    <w:rsid w:val="00497968"/>
    <w:rsid w:val="004A139D"/>
    <w:rsid w:val="004A1DD5"/>
    <w:rsid w:val="004A4190"/>
    <w:rsid w:val="004A67EB"/>
    <w:rsid w:val="004A7784"/>
    <w:rsid w:val="004B1D99"/>
    <w:rsid w:val="004B32D8"/>
    <w:rsid w:val="004B3520"/>
    <w:rsid w:val="004B468C"/>
    <w:rsid w:val="004B54E6"/>
    <w:rsid w:val="004B5AC6"/>
    <w:rsid w:val="004B699F"/>
    <w:rsid w:val="004C005B"/>
    <w:rsid w:val="004C0E83"/>
    <w:rsid w:val="004C27C6"/>
    <w:rsid w:val="004C354D"/>
    <w:rsid w:val="004C36F8"/>
    <w:rsid w:val="004C39C4"/>
    <w:rsid w:val="004C66BE"/>
    <w:rsid w:val="004D02B1"/>
    <w:rsid w:val="004D1EFA"/>
    <w:rsid w:val="004D2527"/>
    <w:rsid w:val="004D26CC"/>
    <w:rsid w:val="004D2B56"/>
    <w:rsid w:val="004D6345"/>
    <w:rsid w:val="004D68F9"/>
    <w:rsid w:val="004D70A1"/>
    <w:rsid w:val="004D7371"/>
    <w:rsid w:val="004E159C"/>
    <w:rsid w:val="004E3963"/>
    <w:rsid w:val="004E64A1"/>
    <w:rsid w:val="004E68CC"/>
    <w:rsid w:val="004E7A5A"/>
    <w:rsid w:val="004F03DA"/>
    <w:rsid w:val="004F04F6"/>
    <w:rsid w:val="004F1808"/>
    <w:rsid w:val="004F1DC6"/>
    <w:rsid w:val="004F2197"/>
    <w:rsid w:val="004F2C96"/>
    <w:rsid w:val="004F6DA6"/>
    <w:rsid w:val="004F6EE1"/>
    <w:rsid w:val="004F7A87"/>
    <w:rsid w:val="00500C3C"/>
    <w:rsid w:val="00501074"/>
    <w:rsid w:val="00501803"/>
    <w:rsid w:val="00501B7F"/>
    <w:rsid w:val="005029FA"/>
    <w:rsid w:val="0050594D"/>
    <w:rsid w:val="00507B51"/>
    <w:rsid w:val="00507C1D"/>
    <w:rsid w:val="00511012"/>
    <w:rsid w:val="0051194E"/>
    <w:rsid w:val="00511E7A"/>
    <w:rsid w:val="00513573"/>
    <w:rsid w:val="00514AE6"/>
    <w:rsid w:val="0051611D"/>
    <w:rsid w:val="00516CAF"/>
    <w:rsid w:val="005177C1"/>
    <w:rsid w:val="005219E5"/>
    <w:rsid w:val="00522978"/>
    <w:rsid w:val="005248A3"/>
    <w:rsid w:val="0052619E"/>
    <w:rsid w:val="005262C6"/>
    <w:rsid w:val="00527904"/>
    <w:rsid w:val="00531963"/>
    <w:rsid w:val="00532510"/>
    <w:rsid w:val="00533958"/>
    <w:rsid w:val="00533B71"/>
    <w:rsid w:val="005342C2"/>
    <w:rsid w:val="005343A6"/>
    <w:rsid w:val="005347A2"/>
    <w:rsid w:val="00535524"/>
    <w:rsid w:val="0054252B"/>
    <w:rsid w:val="0054463A"/>
    <w:rsid w:val="00545391"/>
    <w:rsid w:val="00546477"/>
    <w:rsid w:val="0055042D"/>
    <w:rsid w:val="005541ED"/>
    <w:rsid w:val="00555C80"/>
    <w:rsid w:val="005575D8"/>
    <w:rsid w:val="00570864"/>
    <w:rsid w:val="005712B8"/>
    <w:rsid w:val="005727D5"/>
    <w:rsid w:val="00574185"/>
    <w:rsid w:val="005759BF"/>
    <w:rsid w:val="00580997"/>
    <w:rsid w:val="00582A35"/>
    <w:rsid w:val="00582B20"/>
    <w:rsid w:val="0058411A"/>
    <w:rsid w:val="00584D17"/>
    <w:rsid w:val="00585A41"/>
    <w:rsid w:val="00585D22"/>
    <w:rsid w:val="00586600"/>
    <w:rsid w:val="00591955"/>
    <w:rsid w:val="00592449"/>
    <w:rsid w:val="00593FF1"/>
    <w:rsid w:val="00595464"/>
    <w:rsid w:val="005955EF"/>
    <w:rsid w:val="0059607F"/>
    <w:rsid w:val="005A00AD"/>
    <w:rsid w:val="005A1F8A"/>
    <w:rsid w:val="005A2832"/>
    <w:rsid w:val="005A336E"/>
    <w:rsid w:val="005A36F4"/>
    <w:rsid w:val="005A4A44"/>
    <w:rsid w:val="005A4D7A"/>
    <w:rsid w:val="005A55CB"/>
    <w:rsid w:val="005A6DAF"/>
    <w:rsid w:val="005A7065"/>
    <w:rsid w:val="005A7F6B"/>
    <w:rsid w:val="005B1BD0"/>
    <w:rsid w:val="005B208C"/>
    <w:rsid w:val="005B4076"/>
    <w:rsid w:val="005B4B97"/>
    <w:rsid w:val="005B6266"/>
    <w:rsid w:val="005B636B"/>
    <w:rsid w:val="005B78CA"/>
    <w:rsid w:val="005C00C6"/>
    <w:rsid w:val="005C29C9"/>
    <w:rsid w:val="005C366A"/>
    <w:rsid w:val="005C4EBC"/>
    <w:rsid w:val="005C4FFE"/>
    <w:rsid w:val="005C569A"/>
    <w:rsid w:val="005C5750"/>
    <w:rsid w:val="005C6283"/>
    <w:rsid w:val="005C780D"/>
    <w:rsid w:val="005C7918"/>
    <w:rsid w:val="005D11AF"/>
    <w:rsid w:val="005D1E08"/>
    <w:rsid w:val="005D3907"/>
    <w:rsid w:val="005D3D5C"/>
    <w:rsid w:val="005D56B0"/>
    <w:rsid w:val="005D57BD"/>
    <w:rsid w:val="005D5CE2"/>
    <w:rsid w:val="005D7C22"/>
    <w:rsid w:val="005D7D19"/>
    <w:rsid w:val="005E0C61"/>
    <w:rsid w:val="005E2677"/>
    <w:rsid w:val="005E35DA"/>
    <w:rsid w:val="005E423E"/>
    <w:rsid w:val="005E4ED0"/>
    <w:rsid w:val="005E68C7"/>
    <w:rsid w:val="005F033B"/>
    <w:rsid w:val="005F08F4"/>
    <w:rsid w:val="005F0B4D"/>
    <w:rsid w:val="005F1DA9"/>
    <w:rsid w:val="005F48FD"/>
    <w:rsid w:val="005F49B9"/>
    <w:rsid w:val="005F6CEE"/>
    <w:rsid w:val="00600EC8"/>
    <w:rsid w:val="00603601"/>
    <w:rsid w:val="00606161"/>
    <w:rsid w:val="00611450"/>
    <w:rsid w:val="0061199A"/>
    <w:rsid w:val="00611AA5"/>
    <w:rsid w:val="00612240"/>
    <w:rsid w:val="00612EF0"/>
    <w:rsid w:val="006139CC"/>
    <w:rsid w:val="006140F5"/>
    <w:rsid w:val="0061595A"/>
    <w:rsid w:val="006162CC"/>
    <w:rsid w:val="006177EE"/>
    <w:rsid w:val="006224B1"/>
    <w:rsid w:val="00622B81"/>
    <w:rsid w:val="00622DFE"/>
    <w:rsid w:val="006235FF"/>
    <w:rsid w:val="00626091"/>
    <w:rsid w:val="0062632B"/>
    <w:rsid w:val="00630237"/>
    <w:rsid w:val="006303D9"/>
    <w:rsid w:val="006312D2"/>
    <w:rsid w:val="00631C55"/>
    <w:rsid w:val="0063313A"/>
    <w:rsid w:val="006331E9"/>
    <w:rsid w:val="00633965"/>
    <w:rsid w:val="006368B4"/>
    <w:rsid w:val="00637372"/>
    <w:rsid w:val="00637E78"/>
    <w:rsid w:val="00640EC8"/>
    <w:rsid w:val="00641557"/>
    <w:rsid w:val="00644173"/>
    <w:rsid w:val="006448B8"/>
    <w:rsid w:val="006451CA"/>
    <w:rsid w:val="00645788"/>
    <w:rsid w:val="006513D9"/>
    <w:rsid w:val="00653DAF"/>
    <w:rsid w:val="006544FD"/>
    <w:rsid w:val="006548BA"/>
    <w:rsid w:val="00654FB0"/>
    <w:rsid w:val="00655E96"/>
    <w:rsid w:val="00660589"/>
    <w:rsid w:val="0066314E"/>
    <w:rsid w:val="00663319"/>
    <w:rsid w:val="006634EF"/>
    <w:rsid w:val="006646DF"/>
    <w:rsid w:val="00664B29"/>
    <w:rsid w:val="00664DEC"/>
    <w:rsid w:val="00665DF7"/>
    <w:rsid w:val="00667B0A"/>
    <w:rsid w:val="00671B40"/>
    <w:rsid w:val="00671CE4"/>
    <w:rsid w:val="00671F5A"/>
    <w:rsid w:val="0067372F"/>
    <w:rsid w:val="00673E19"/>
    <w:rsid w:val="00674543"/>
    <w:rsid w:val="006757DA"/>
    <w:rsid w:val="00675CF5"/>
    <w:rsid w:val="00676799"/>
    <w:rsid w:val="00677197"/>
    <w:rsid w:val="006774D2"/>
    <w:rsid w:val="00680B91"/>
    <w:rsid w:val="00680F8F"/>
    <w:rsid w:val="00683E5D"/>
    <w:rsid w:val="00683EA9"/>
    <w:rsid w:val="006850AF"/>
    <w:rsid w:val="00685CD1"/>
    <w:rsid w:val="00686267"/>
    <w:rsid w:val="0068693A"/>
    <w:rsid w:val="00690D3C"/>
    <w:rsid w:val="006910F0"/>
    <w:rsid w:val="0069131C"/>
    <w:rsid w:val="0069151D"/>
    <w:rsid w:val="006922A7"/>
    <w:rsid w:val="00692C1D"/>
    <w:rsid w:val="00692FE8"/>
    <w:rsid w:val="0069541F"/>
    <w:rsid w:val="0069628D"/>
    <w:rsid w:val="00696E95"/>
    <w:rsid w:val="00697C1D"/>
    <w:rsid w:val="006A09B0"/>
    <w:rsid w:val="006A2477"/>
    <w:rsid w:val="006A2EB6"/>
    <w:rsid w:val="006A3CFF"/>
    <w:rsid w:val="006A4DE2"/>
    <w:rsid w:val="006A6DDB"/>
    <w:rsid w:val="006A73A3"/>
    <w:rsid w:val="006A7801"/>
    <w:rsid w:val="006A7848"/>
    <w:rsid w:val="006A7D89"/>
    <w:rsid w:val="006B004F"/>
    <w:rsid w:val="006B219A"/>
    <w:rsid w:val="006B3FCB"/>
    <w:rsid w:val="006B428F"/>
    <w:rsid w:val="006B5315"/>
    <w:rsid w:val="006B5EBF"/>
    <w:rsid w:val="006B61E6"/>
    <w:rsid w:val="006C0E0F"/>
    <w:rsid w:val="006C3C7B"/>
    <w:rsid w:val="006C3F5F"/>
    <w:rsid w:val="006C48F0"/>
    <w:rsid w:val="006C4E40"/>
    <w:rsid w:val="006C55E8"/>
    <w:rsid w:val="006C570C"/>
    <w:rsid w:val="006C6E2F"/>
    <w:rsid w:val="006D0A38"/>
    <w:rsid w:val="006D10E2"/>
    <w:rsid w:val="006D1AA0"/>
    <w:rsid w:val="006D2822"/>
    <w:rsid w:val="006D3E0B"/>
    <w:rsid w:val="006D5423"/>
    <w:rsid w:val="006D5A7A"/>
    <w:rsid w:val="006D5CE6"/>
    <w:rsid w:val="006D6B1E"/>
    <w:rsid w:val="006E0F62"/>
    <w:rsid w:val="006E1E52"/>
    <w:rsid w:val="006E24F8"/>
    <w:rsid w:val="006E3F14"/>
    <w:rsid w:val="006E5CE0"/>
    <w:rsid w:val="006E7473"/>
    <w:rsid w:val="006F0D63"/>
    <w:rsid w:val="006F1567"/>
    <w:rsid w:val="006F2936"/>
    <w:rsid w:val="006F314C"/>
    <w:rsid w:val="006F38B6"/>
    <w:rsid w:val="006F4C1A"/>
    <w:rsid w:val="006F54DF"/>
    <w:rsid w:val="006F580D"/>
    <w:rsid w:val="006F5ABD"/>
    <w:rsid w:val="006F6C36"/>
    <w:rsid w:val="006F747B"/>
    <w:rsid w:val="00700343"/>
    <w:rsid w:val="00700DB2"/>
    <w:rsid w:val="00700FE0"/>
    <w:rsid w:val="0070108E"/>
    <w:rsid w:val="00701520"/>
    <w:rsid w:val="00701F33"/>
    <w:rsid w:val="00702753"/>
    <w:rsid w:val="007039E8"/>
    <w:rsid w:val="00703AC7"/>
    <w:rsid w:val="00704335"/>
    <w:rsid w:val="00704D0C"/>
    <w:rsid w:val="00704DC7"/>
    <w:rsid w:val="0070616E"/>
    <w:rsid w:val="00707669"/>
    <w:rsid w:val="007112A5"/>
    <w:rsid w:val="00712402"/>
    <w:rsid w:val="00712F63"/>
    <w:rsid w:val="00713A7B"/>
    <w:rsid w:val="007141A5"/>
    <w:rsid w:val="00715C59"/>
    <w:rsid w:val="00716278"/>
    <w:rsid w:val="00717003"/>
    <w:rsid w:val="00717548"/>
    <w:rsid w:val="0071777D"/>
    <w:rsid w:val="00717B7A"/>
    <w:rsid w:val="00721AE5"/>
    <w:rsid w:val="00722294"/>
    <w:rsid w:val="007235C7"/>
    <w:rsid w:val="00724013"/>
    <w:rsid w:val="007240B6"/>
    <w:rsid w:val="007263EC"/>
    <w:rsid w:val="00726E48"/>
    <w:rsid w:val="00727F71"/>
    <w:rsid w:val="00731CD8"/>
    <w:rsid w:val="0073374C"/>
    <w:rsid w:val="00736D21"/>
    <w:rsid w:val="00737445"/>
    <w:rsid w:val="0074396B"/>
    <w:rsid w:val="00744E3D"/>
    <w:rsid w:val="00746963"/>
    <w:rsid w:val="0074704F"/>
    <w:rsid w:val="00747219"/>
    <w:rsid w:val="00747C63"/>
    <w:rsid w:val="007504B2"/>
    <w:rsid w:val="00754F99"/>
    <w:rsid w:val="00755F78"/>
    <w:rsid w:val="0075727F"/>
    <w:rsid w:val="00757D3E"/>
    <w:rsid w:val="00760694"/>
    <w:rsid w:val="00761857"/>
    <w:rsid w:val="0076406B"/>
    <w:rsid w:val="007647F4"/>
    <w:rsid w:val="00765475"/>
    <w:rsid w:val="007657B5"/>
    <w:rsid w:val="0076786C"/>
    <w:rsid w:val="007705D9"/>
    <w:rsid w:val="00771176"/>
    <w:rsid w:val="007721D7"/>
    <w:rsid w:val="00772A56"/>
    <w:rsid w:val="00773587"/>
    <w:rsid w:val="00774B39"/>
    <w:rsid w:val="0077524E"/>
    <w:rsid w:val="00776308"/>
    <w:rsid w:val="0077713E"/>
    <w:rsid w:val="00780CD8"/>
    <w:rsid w:val="00781D7D"/>
    <w:rsid w:val="00782FE8"/>
    <w:rsid w:val="00785F08"/>
    <w:rsid w:val="007866A5"/>
    <w:rsid w:val="0078744D"/>
    <w:rsid w:val="007875A6"/>
    <w:rsid w:val="00787A81"/>
    <w:rsid w:val="007933D7"/>
    <w:rsid w:val="00793919"/>
    <w:rsid w:val="00794033"/>
    <w:rsid w:val="007959FB"/>
    <w:rsid w:val="007A1A6B"/>
    <w:rsid w:val="007A2DBF"/>
    <w:rsid w:val="007A4B58"/>
    <w:rsid w:val="007A5468"/>
    <w:rsid w:val="007A5567"/>
    <w:rsid w:val="007A5DAA"/>
    <w:rsid w:val="007A76A3"/>
    <w:rsid w:val="007B4606"/>
    <w:rsid w:val="007B5533"/>
    <w:rsid w:val="007B61C6"/>
    <w:rsid w:val="007B6642"/>
    <w:rsid w:val="007B73B0"/>
    <w:rsid w:val="007B7927"/>
    <w:rsid w:val="007B7F04"/>
    <w:rsid w:val="007C1D01"/>
    <w:rsid w:val="007C46B8"/>
    <w:rsid w:val="007C78BE"/>
    <w:rsid w:val="007C78E5"/>
    <w:rsid w:val="007D02B5"/>
    <w:rsid w:val="007D06B8"/>
    <w:rsid w:val="007D1A39"/>
    <w:rsid w:val="007D39BB"/>
    <w:rsid w:val="007D4588"/>
    <w:rsid w:val="007D5848"/>
    <w:rsid w:val="007D68F0"/>
    <w:rsid w:val="007D79AE"/>
    <w:rsid w:val="007E0086"/>
    <w:rsid w:val="007E0994"/>
    <w:rsid w:val="007E156E"/>
    <w:rsid w:val="007E174E"/>
    <w:rsid w:val="007E22D2"/>
    <w:rsid w:val="007E38B6"/>
    <w:rsid w:val="007E3DB9"/>
    <w:rsid w:val="007E5E3F"/>
    <w:rsid w:val="007E5F5A"/>
    <w:rsid w:val="007E610D"/>
    <w:rsid w:val="007E7217"/>
    <w:rsid w:val="007F2A19"/>
    <w:rsid w:val="007F346E"/>
    <w:rsid w:val="007F3ABC"/>
    <w:rsid w:val="007F426B"/>
    <w:rsid w:val="007F6D33"/>
    <w:rsid w:val="007F79AD"/>
    <w:rsid w:val="008001A8"/>
    <w:rsid w:val="00800367"/>
    <w:rsid w:val="008006E9"/>
    <w:rsid w:val="00800977"/>
    <w:rsid w:val="00801274"/>
    <w:rsid w:val="008032A2"/>
    <w:rsid w:val="00803D00"/>
    <w:rsid w:val="00804802"/>
    <w:rsid w:val="00804950"/>
    <w:rsid w:val="00804B9C"/>
    <w:rsid w:val="00806D18"/>
    <w:rsid w:val="0081017C"/>
    <w:rsid w:val="0081213E"/>
    <w:rsid w:val="00813DDB"/>
    <w:rsid w:val="008142EF"/>
    <w:rsid w:val="008145A9"/>
    <w:rsid w:val="00814720"/>
    <w:rsid w:val="008159B4"/>
    <w:rsid w:val="00815D95"/>
    <w:rsid w:val="008178A4"/>
    <w:rsid w:val="00817AFD"/>
    <w:rsid w:val="00817D17"/>
    <w:rsid w:val="008209F4"/>
    <w:rsid w:val="00821536"/>
    <w:rsid w:val="00821F7B"/>
    <w:rsid w:val="00822AE9"/>
    <w:rsid w:val="00824083"/>
    <w:rsid w:val="0082413E"/>
    <w:rsid w:val="00827680"/>
    <w:rsid w:val="00832529"/>
    <w:rsid w:val="0083569E"/>
    <w:rsid w:val="00837ACE"/>
    <w:rsid w:val="0084023A"/>
    <w:rsid w:val="00843152"/>
    <w:rsid w:val="008436F3"/>
    <w:rsid w:val="00843DB1"/>
    <w:rsid w:val="008443BD"/>
    <w:rsid w:val="008456E6"/>
    <w:rsid w:val="00845F0B"/>
    <w:rsid w:val="008469FC"/>
    <w:rsid w:val="00847083"/>
    <w:rsid w:val="008473A2"/>
    <w:rsid w:val="0085025D"/>
    <w:rsid w:val="00850966"/>
    <w:rsid w:val="00851CA9"/>
    <w:rsid w:val="008538D0"/>
    <w:rsid w:val="00853AD6"/>
    <w:rsid w:val="0085454C"/>
    <w:rsid w:val="008573F1"/>
    <w:rsid w:val="00857690"/>
    <w:rsid w:val="00861476"/>
    <w:rsid w:val="00864913"/>
    <w:rsid w:val="00864EC7"/>
    <w:rsid w:val="008650AC"/>
    <w:rsid w:val="008654E8"/>
    <w:rsid w:val="00866699"/>
    <w:rsid w:val="00867605"/>
    <w:rsid w:val="00867DF2"/>
    <w:rsid w:val="00870719"/>
    <w:rsid w:val="00871514"/>
    <w:rsid w:val="00871F17"/>
    <w:rsid w:val="00872D77"/>
    <w:rsid w:val="0087352D"/>
    <w:rsid w:val="00877589"/>
    <w:rsid w:val="00880F51"/>
    <w:rsid w:val="008836E1"/>
    <w:rsid w:val="0088385A"/>
    <w:rsid w:val="00883B80"/>
    <w:rsid w:val="00883BD2"/>
    <w:rsid w:val="008840F8"/>
    <w:rsid w:val="0088465F"/>
    <w:rsid w:val="008914D4"/>
    <w:rsid w:val="008A00F8"/>
    <w:rsid w:val="008A05B8"/>
    <w:rsid w:val="008A18B0"/>
    <w:rsid w:val="008A33CA"/>
    <w:rsid w:val="008A3EE5"/>
    <w:rsid w:val="008A57DC"/>
    <w:rsid w:val="008A74EB"/>
    <w:rsid w:val="008A7A15"/>
    <w:rsid w:val="008B037A"/>
    <w:rsid w:val="008B0B1B"/>
    <w:rsid w:val="008B0F00"/>
    <w:rsid w:val="008B13F1"/>
    <w:rsid w:val="008B1766"/>
    <w:rsid w:val="008B2429"/>
    <w:rsid w:val="008B3986"/>
    <w:rsid w:val="008B466B"/>
    <w:rsid w:val="008B73AD"/>
    <w:rsid w:val="008B75CB"/>
    <w:rsid w:val="008B7B22"/>
    <w:rsid w:val="008C1135"/>
    <w:rsid w:val="008C1630"/>
    <w:rsid w:val="008C4096"/>
    <w:rsid w:val="008C4260"/>
    <w:rsid w:val="008C4C77"/>
    <w:rsid w:val="008C58FC"/>
    <w:rsid w:val="008C5ED4"/>
    <w:rsid w:val="008C6C9E"/>
    <w:rsid w:val="008C7DE6"/>
    <w:rsid w:val="008D0ECC"/>
    <w:rsid w:val="008D18DF"/>
    <w:rsid w:val="008D21DE"/>
    <w:rsid w:val="008D2570"/>
    <w:rsid w:val="008D4D56"/>
    <w:rsid w:val="008D4FB1"/>
    <w:rsid w:val="008D521C"/>
    <w:rsid w:val="008D5C74"/>
    <w:rsid w:val="008D6C9C"/>
    <w:rsid w:val="008D750B"/>
    <w:rsid w:val="008D793A"/>
    <w:rsid w:val="008E1A90"/>
    <w:rsid w:val="008E1BAD"/>
    <w:rsid w:val="008E4C4B"/>
    <w:rsid w:val="008E6F3A"/>
    <w:rsid w:val="008E77AC"/>
    <w:rsid w:val="008E7E50"/>
    <w:rsid w:val="008F1A72"/>
    <w:rsid w:val="008F25AB"/>
    <w:rsid w:val="008F6A1A"/>
    <w:rsid w:val="008F6FB0"/>
    <w:rsid w:val="009023EE"/>
    <w:rsid w:val="009037D4"/>
    <w:rsid w:val="00904165"/>
    <w:rsid w:val="009041C6"/>
    <w:rsid w:val="00904365"/>
    <w:rsid w:val="0090472F"/>
    <w:rsid w:val="00904EAD"/>
    <w:rsid w:val="00905160"/>
    <w:rsid w:val="00906372"/>
    <w:rsid w:val="00906EFD"/>
    <w:rsid w:val="00910BCF"/>
    <w:rsid w:val="009134F7"/>
    <w:rsid w:val="00914A1A"/>
    <w:rsid w:val="00914D13"/>
    <w:rsid w:val="00914DF6"/>
    <w:rsid w:val="009169C0"/>
    <w:rsid w:val="00916B43"/>
    <w:rsid w:val="0091778B"/>
    <w:rsid w:val="00920C7B"/>
    <w:rsid w:val="00921A7C"/>
    <w:rsid w:val="00923BDC"/>
    <w:rsid w:val="00923FF4"/>
    <w:rsid w:val="00924C53"/>
    <w:rsid w:val="00927B2F"/>
    <w:rsid w:val="00927C67"/>
    <w:rsid w:val="00927F46"/>
    <w:rsid w:val="00930DB6"/>
    <w:rsid w:val="00930FE1"/>
    <w:rsid w:val="00932869"/>
    <w:rsid w:val="00936470"/>
    <w:rsid w:val="00936A93"/>
    <w:rsid w:val="00936CC1"/>
    <w:rsid w:val="00937045"/>
    <w:rsid w:val="0094092D"/>
    <w:rsid w:val="00940DCA"/>
    <w:rsid w:val="009430EF"/>
    <w:rsid w:val="00944380"/>
    <w:rsid w:val="0094565A"/>
    <w:rsid w:val="00946386"/>
    <w:rsid w:val="0094697E"/>
    <w:rsid w:val="00946DBA"/>
    <w:rsid w:val="009508E2"/>
    <w:rsid w:val="009523B7"/>
    <w:rsid w:val="00953187"/>
    <w:rsid w:val="00954018"/>
    <w:rsid w:val="00956086"/>
    <w:rsid w:val="00956175"/>
    <w:rsid w:val="0095771B"/>
    <w:rsid w:val="0095783F"/>
    <w:rsid w:val="00960C30"/>
    <w:rsid w:val="00960CCE"/>
    <w:rsid w:val="009629A5"/>
    <w:rsid w:val="00962EA9"/>
    <w:rsid w:val="00963556"/>
    <w:rsid w:val="00964F8C"/>
    <w:rsid w:val="009652DB"/>
    <w:rsid w:val="009701C3"/>
    <w:rsid w:val="00970BF4"/>
    <w:rsid w:val="00971725"/>
    <w:rsid w:val="0097482F"/>
    <w:rsid w:val="009765AA"/>
    <w:rsid w:val="00977AAB"/>
    <w:rsid w:val="009801BA"/>
    <w:rsid w:val="0098244B"/>
    <w:rsid w:val="009842B3"/>
    <w:rsid w:val="0098462E"/>
    <w:rsid w:val="00985AE0"/>
    <w:rsid w:val="00986797"/>
    <w:rsid w:val="0098763D"/>
    <w:rsid w:val="009879BE"/>
    <w:rsid w:val="00990740"/>
    <w:rsid w:val="00990906"/>
    <w:rsid w:val="00990F87"/>
    <w:rsid w:val="00991234"/>
    <w:rsid w:val="00992173"/>
    <w:rsid w:val="009946C9"/>
    <w:rsid w:val="00994C2A"/>
    <w:rsid w:val="00994DFE"/>
    <w:rsid w:val="00995A6D"/>
    <w:rsid w:val="00995AF8"/>
    <w:rsid w:val="009976DF"/>
    <w:rsid w:val="009A1CF5"/>
    <w:rsid w:val="009A1F56"/>
    <w:rsid w:val="009A31CB"/>
    <w:rsid w:val="009A58D8"/>
    <w:rsid w:val="009A5998"/>
    <w:rsid w:val="009A6527"/>
    <w:rsid w:val="009B02A5"/>
    <w:rsid w:val="009B08EF"/>
    <w:rsid w:val="009B1030"/>
    <w:rsid w:val="009B1365"/>
    <w:rsid w:val="009B29C7"/>
    <w:rsid w:val="009B3C24"/>
    <w:rsid w:val="009B4CF3"/>
    <w:rsid w:val="009B6753"/>
    <w:rsid w:val="009B7F7B"/>
    <w:rsid w:val="009C28AB"/>
    <w:rsid w:val="009C3CFD"/>
    <w:rsid w:val="009C5A4E"/>
    <w:rsid w:val="009C5A95"/>
    <w:rsid w:val="009C6721"/>
    <w:rsid w:val="009C70ED"/>
    <w:rsid w:val="009C717B"/>
    <w:rsid w:val="009D0709"/>
    <w:rsid w:val="009D2056"/>
    <w:rsid w:val="009D49CA"/>
    <w:rsid w:val="009D4E6E"/>
    <w:rsid w:val="009E263A"/>
    <w:rsid w:val="009E33AA"/>
    <w:rsid w:val="009E44A4"/>
    <w:rsid w:val="009E4EB2"/>
    <w:rsid w:val="009E5C1A"/>
    <w:rsid w:val="009E65E3"/>
    <w:rsid w:val="009E66A6"/>
    <w:rsid w:val="009E7E03"/>
    <w:rsid w:val="009F03EA"/>
    <w:rsid w:val="009F2B33"/>
    <w:rsid w:val="009F3321"/>
    <w:rsid w:val="009F3F2B"/>
    <w:rsid w:val="009F41CC"/>
    <w:rsid w:val="009F4DB9"/>
    <w:rsid w:val="00A011DC"/>
    <w:rsid w:val="00A020FB"/>
    <w:rsid w:val="00A02737"/>
    <w:rsid w:val="00A03931"/>
    <w:rsid w:val="00A05753"/>
    <w:rsid w:val="00A05EE6"/>
    <w:rsid w:val="00A06CCD"/>
    <w:rsid w:val="00A12A23"/>
    <w:rsid w:val="00A12BB3"/>
    <w:rsid w:val="00A13B85"/>
    <w:rsid w:val="00A13CEF"/>
    <w:rsid w:val="00A15B01"/>
    <w:rsid w:val="00A167DE"/>
    <w:rsid w:val="00A16B94"/>
    <w:rsid w:val="00A213D0"/>
    <w:rsid w:val="00A21A1D"/>
    <w:rsid w:val="00A22325"/>
    <w:rsid w:val="00A22B8A"/>
    <w:rsid w:val="00A22C01"/>
    <w:rsid w:val="00A23567"/>
    <w:rsid w:val="00A27475"/>
    <w:rsid w:val="00A275F8"/>
    <w:rsid w:val="00A278F3"/>
    <w:rsid w:val="00A310C5"/>
    <w:rsid w:val="00A313D8"/>
    <w:rsid w:val="00A3181D"/>
    <w:rsid w:val="00A32031"/>
    <w:rsid w:val="00A33461"/>
    <w:rsid w:val="00A343B3"/>
    <w:rsid w:val="00A356F8"/>
    <w:rsid w:val="00A41FCF"/>
    <w:rsid w:val="00A42BDC"/>
    <w:rsid w:val="00A45014"/>
    <w:rsid w:val="00A470CB"/>
    <w:rsid w:val="00A47467"/>
    <w:rsid w:val="00A47D48"/>
    <w:rsid w:val="00A50206"/>
    <w:rsid w:val="00A505D3"/>
    <w:rsid w:val="00A5144B"/>
    <w:rsid w:val="00A51E16"/>
    <w:rsid w:val="00A542B9"/>
    <w:rsid w:val="00A55833"/>
    <w:rsid w:val="00A563A8"/>
    <w:rsid w:val="00A61435"/>
    <w:rsid w:val="00A62DDC"/>
    <w:rsid w:val="00A64A14"/>
    <w:rsid w:val="00A65AB7"/>
    <w:rsid w:val="00A663FE"/>
    <w:rsid w:val="00A67164"/>
    <w:rsid w:val="00A706EF"/>
    <w:rsid w:val="00A71700"/>
    <w:rsid w:val="00A734B7"/>
    <w:rsid w:val="00A734EB"/>
    <w:rsid w:val="00A763A9"/>
    <w:rsid w:val="00A7666B"/>
    <w:rsid w:val="00A7688C"/>
    <w:rsid w:val="00A80180"/>
    <w:rsid w:val="00A82777"/>
    <w:rsid w:val="00A83B4F"/>
    <w:rsid w:val="00A83DA9"/>
    <w:rsid w:val="00A8534E"/>
    <w:rsid w:val="00A8545B"/>
    <w:rsid w:val="00A867C6"/>
    <w:rsid w:val="00A86F77"/>
    <w:rsid w:val="00A87DA6"/>
    <w:rsid w:val="00A9159A"/>
    <w:rsid w:val="00A91774"/>
    <w:rsid w:val="00A9288D"/>
    <w:rsid w:val="00A93215"/>
    <w:rsid w:val="00A9391D"/>
    <w:rsid w:val="00A93BD4"/>
    <w:rsid w:val="00A946B3"/>
    <w:rsid w:val="00A947E8"/>
    <w:rsid w:val="00A94827"/>
    <w:rsid w:val="00A94BE1"/>
    <w:rsid w:val="00A95B86"/>
    <w:rsid w:val="00A962F0"/>
    <w:rsid w:val="00A97D80"/>
    <w:rsid w:val="00AA02D5"/>
    <w:rsid w:val="00AA1163"/>
    <w:rsid w:val="00AA3DC9"/>
    <w:rsid w:val="00AA3DCF"/>
    <w:rsid w:val="00AA474B"/>
    <w:rsid w:val="00AA48D9"/>
    <w:rsid w:val="00AA611E"/>
    <w:rsid w:val="00AA6BA7"/>
    <w:rsid w:val="00AA76C8"/>
    <w:rsid w:val="00AB00A1"/>
    <w:rsid w:val="00AB043B"/>
    <w:rsid w:val="00AB0BBC"/>
    <w:rsid w:val="00AB422A"/>
    <w:rsid w:val="00AB4AF2"/>
    <w:rsid w:val="00AB4C76"/>
    <w:rsid w:val="00AB5D20"/>
    <w:rsid w:val="00AB7323"/>
    <w:rsid w:val="00AC08B8"/>
    <w:rsid w:val="00AC1E61"/>
    <w:rsid w:val="00AC2799"/>
    <w:rsid w:val="00AC32CA"/>
    <w:rsid w:val="00AC36CC"/>
    <w:rsid w:val="00AC3C68"/>
    <w:rsid w:val="00AC7228"/>
    <w:rsid w:val="00AC751B"/>
    <w:rsid w:val="00AC7B66"/>
    <w:rsid w:val="00AC7F07"/>
    <w:rsid w:val="00AD1A5F"/>
    <w:rsid w:val="00AD1E66"/>
    <w:rsid w:val="00AD3B85"/>
    <w:rsid w:val="00AD641E"/>
    <w:rsid w:val="00AE02F9"/>
    <w:rsid w:val="00AE0695"/>
    <w:rsid w:val="00AE0698"/>
    <w:rsid w:val="00AE191F"/>
    <w:rsid w:val="00AE19B5"/>
    <w:rsid w:val="00AE22B6"/>
    <w:rsid w:val="00AE3746"/>
    <w:rsid w:val="00AE4471"/>
    <w:rsid w:val="00AE5739"/>
    <w:rsid w:val="00AE5E35"/>
    <w:rsid w:val="00AE72C0"/>
    <w:rsid w:val="00AF26AD"/>
    <w:rsid w:val="00AF369F"/>
    <w:rsid w:val="00AF39F7"/>
    <w:rsid w:val="00AF6042"/>
    <w:rsid w:val="00AF692A"/>
    <w:rsid w:val="00B062EB"/>
    <w:rsid w:val="00B07278"/>
    <w:rsid w:val="00B0774C"/>
    <w:rsid w:val="00B108AC"/>
    <w:rsid w:val="00B10DF8"/>
    <w:rsid w:val="00B12994"/>
    <w:rsid w:val="00B13B08"/>
    <w:rsid w:val="00B14D3C"/>
    <w:rsid w:val="00B20449"/>
    <w:rsid w:val="00B2076D"/>
    <w:rsid w:val="00B22DED"/>
    <w:rsid w:val="00B248C6"/>
    <w:rsid w:val="00B25F08"/>
    <w:rsid w:val="00B30E58"/>
    <w:rsid w:val="00B3176E"/>
    <w:rsid w:val="00B321A4"/>
    <w:rsid w:val="00B32EBC"/>
    <w:rsid w:val="00B33653"/>
    <w:rsid w:val="00B347E5"/>
    <w:rsid w:val="00B36BDB"/>
    <w:rsid w:val="00B37381"/>
    <w:rsid w:val="00B37961"/>
    <w:rsid w:val="00B412E5"/>
    <w:rsid w:val="00B4318C"/>
    <w:rsid w:val="00B446B8"/>
    <w:rsid w:val="00B4540D"/>
    <w:rsid w:val="00B45FFB"/>
    <w:rsid w:val="00B46FF8"/>
    <w:rsid w:val="00B475E5"/>
    <w:rsid w:val="00B47A58"/>
    <w:rsid w:val="00B5031D"/>
    <w:rsid w:val="00B508BE"/>
    <w:rsid w:val="00B52B93"/>
    <w:rsid w:val="00B53004"/>
    <w:rsid w:val="00B54254"/>
    <w:rsid w:val="00B54380"/>
    <w:rsid w:val="00B55BA2"/>
    <w:rsid w:val="00B55FEE"/>
    <w:rsid w:val="00B5648D"/>
    <w:rsid w:val="00B56F09"/>
    <w:rsid w:val="00B57048"/>
    <w:rsid w:val="00B61024"/>
    <w:rsid w:val="00B61025"/>
    <w:rsid w:val="00B615B1"/>
    <w:rsid w:val="00B71228"/>
    <w:rsid w:val="00B716BF"/>
    <w:rsid w:val="00B71848"/>
    <w:rsid w:val="00B71C65"/>
    <w:rsid w:val="00B72589"/>
    <w:rsid w:val="00B7287D"/>
    <w:rsid w:val="00B73574"/>
    <w:rsid w:val="00B73E3D"/>
    <w:rsid w:val="00B73F52"/>
    <w:rsid w:val="00B74DAA"/>
    <w:rsid w:val="00B7672E"/>
    <w:rsid w:val="00B77063"/>
    <w:rsid w:val="00B77F74"/>
    <w:rsid w:val="00B80059"/>
    <w:rsid w:val="00B80089"/>
    <w:rsid w:val="00B80FC0"/>
    <w:rsid w:val="00B831F2"/>
    <w:rsid w:val="00B846BA"/>
    <w:rsid w:val="00B84784"/>
    <w:rsid w:val="00B84CFB"/>
    <w:rsid w:val="00B926F6"/>
    <w:rsid w:val="00B93BA4"/>
    <w:rsid w:val="00B94F08"/>
    <w:rsid w:val="00B95B31"/>
    <w:rsid w:val="00B962FB"/>
    <w:rsid w:val="00BA0160"/>
    <w:rsid w:val="00BA190C"/>
    <w:rsid w:val="00BA1F9F"/>
    <w:rsid w:val="00BA2398"/>
    <w:rsid w:val="00BA2C02"/>
    <w:rsid w:val="00BA322C"/>
    <w:rsid w:val="00BA346B"/>
    <w:rsid w:val="00BA36A3"/>
    <w:rsid w:val="00BA6011"/>
    <w:rsid w:val="00BA71F6"/>
    <w:rsid w:val="00BB1EB5"/>
    <w:rsid w:val="00BB2602"/>
    <w:rsid w:val="00BB35B8"/>
    <w:rsid w:val="00BB4ACC"/>
    <w:rsid w:val="00BB5F74"/>
    <w:rsid w:val="00BB6799"/>
    <w:rsid w:val="00BB7153"/>
    <w:rsid w:val="00BB74DA"/>
    <w:rsid w:val="00BC02C6"/>
    <w:rsid w:val="00BC2BF6"/>
    <w:rsid w:val="00BC2D8D"/>
    <w:rsid w:val="00BC3A23"/>
    <w:rsid w:val="00BC3A94"/>
    <w:rsid w:val="00BC3C26"/>
    <w:rsid w:val="00BC4EE7"/>
    <w:rsid w:val="00BC7DB2"/>
    <w:rsid w:val="00BD28EB"/>
    <w:rsid w:val="00BD491F"/>
    <w:rsid w:val="00BD7E43"/>
    <w:rsid w:val="00BE060B"/>
    <w:rsid w:val="00BE1EED"/>
    <w:rsid w:val="00BE2064"/>
    <w:rsid w:val="00BE28AD"/>
    <w:rsid w:val="00BE2C14"/>
    <w:rsid w:val="00BE4330"/>
    <w:rsid w:val="00BE763E"/>
    <w:rsid w:val="00BE7A21"/>
    <w:rsid w:val="00BE7D54"/>
    <w:rsid w:val="00BF0CA7"/>
    <w:rsid w:val="00BF1054"/>
    <w:rsid w:val="00BF292F"/>
    <w:rsid w:val="00BF4021"/>
    <w:rsid w:val="00BF45FE"/>
    <w:rsid w:val="00BF4B00"/>
    <w:rsid w:val="00BF5486"/>
    <w:rsid w:val="00BF62C7"/>
    <w:rsid w:val="00C0067A"/>
    <w:rsid w:val="00C00DA9"/>
    <w:rsid w:val="00C01235"/>
    <w:rsid w:val="00C02838"/>
    <w:rsid w:val="00C058DE"/>
    <w:rsid w:val="00C05D2B"/>
    <w:rsid w:val="00C05F2E"/>
    <w:rsid w:val="00C06D28"/>
    <w:rsid w:val="00C11674"/>
    <w:rsid w:val="00C11C50"/>
    <w:rsid w:val="00C138C2"/>
    <w:rsid w:val="00C1522A"/>
    <w:rsid w:val="00C1657A"/>
    <w:rsid w:val="00C1770C"/>
    <w:rsid w:val="00C21616"/>
    <w:rsid w:val="00C216D1"/>
    <w:rsid w:val="00C21A21"/>
    <w:rsid w:val="00C22BDE"/>
    <w:rsid w:val="00C24780"/>
    <w:rsid w:val="00C24F1B"/>
    <w:rsid w:val="00C25C61"/>
    <w:rsid w:val="00C26536"/>
    <w:rsid w:val="00C268F3"/>
    <w:rsid w:val="00C27FCC"/>
    <w:rsid w:val="00C316BF"/>
    <w:rsid w:val="00C32B76"/>
    <w:rsid w:val="00C33910"/>
    <w:rsid w:val="00C33FF9"/>
    <w:rsid w:val="00C3534D"/>
    <w:rsid w:val="00C35E1B"/>
    <w:rsid w:val="00C36E44"/>
    <w:rsid w:val="00C40D55"/>
    <w:rsid w:val="00C414A2"/>
    <w:rsid w:val="00C43285"/>
    <w:rsid w:val="00C43F85"/>
    <w:rsid w:val="00C446F9"/>
    <w:rsid w:val="00C45846"/>
    <w:rsid w:val="00C5289E"/>
    <w:rsid w:val="00C5332C"/>
    <w:rsid w:val="00C53343"/>
    <w:rsid w:val="00C555A2"/>
    <w:rsid w:val="00C60A1C"/>
    <w:rsid w:val="00C60CE1"/>
    <w:rsid w:val="00C617AF"/>
    <w:rsid w:val="00C62C80"/>
    <w:rsid w:val="00C63249"/>
    <w:rsid w:val="00C636CB"/>
    <w:rsid w:val="00C65B7E"/>
    <w:rsid w:val="00C66BD5"/>
    <w:rsid w:val="00C670B8"/>
    <w:rsid w:val="00C7024E"/>
    <w:rsid w:val="00C70938"/>
    <w:rsid w:val="00C7138A"/>
    <w:rsid w:val="00C71EDE"/>
    <w:rsid w:val="00C722BE"/>
    <w:rsid w:val="00C7387C"/>
    <w:rsid w:val="00C73D34"/>
    <w:rsid w:val="00C73FF5"/>
    <w:rsid w:val="00C754E6"/>
    <w:rsid w:val="00C77FE8"/>
    <w:rsid w:val="00C826C4"/>
    <w:rsid w:val="00C83165"/>
    <w:rsid w:val="00C840FB"/>
    <w:rsid w:val="00C85430"/>
    <w:rsid w:val="00C85AEE"/>
    <w:rsid w:val="00C87A28"/>
    <w:rsid w:val="00C90C60"/>
    <w:rsid w:val="00C9274E"/>
    <w:rsid w:val="00C947D2"/>
    <w:rsid w:val="00C95CDC"/>
    <w:rsid w:val="00C961BE"/>
    <w:rsid w:val="00C9704D"/>
    <w:rsid w:val="00CA0A81"/>
    <w:rsid w:val="00CA3327"/>
    <w:rsid w:val="00CA56DF"/>
    <w:rsid w:val="00CA5716"/>
    <w:rsid w:val="00CA730D"/>
    <w:rsid w:val="00CB3036"/>
    <w:rsid w:val="00CB380D"/>
    <w:rsid w:val="00CB6D42"/>
    <w:rsid w:val="00CB772E"/>
    <w:rsid w:val="00CC166F"/>
    <w:rsid w:val="00CC1E6C"/>
    <w:rsid w:val="00CC32C7"/>
    <w:rsid w:val="00CC4A7C"/>
    <w:rsid w:val="00CC6EBC"/>
    <w:rsid w:val="00CD0076"/>
    <w:rsid w:val="00CD09C4"/>
    <w:rsid w:val="00CD13C0"/>
    <w:rsid w:val="00CD19DA"/>
    <w:rsid w:val="00CD29D4"/>
    <w:rsid w:val="00CD3601"/>
    <w:rsid w:val="00CD4081"/>
    <w:rsid w:val="00CD440E"/>
    <w:rsid w:val="00CE0B55"/>
    <w:rsid w:val="00CE2B66"/>
    <w:rsid w:val="00CF0E24"/>
    <w:rsid w:val="00CF128C"/>
    <w:rsid w:val="00CF18A8"/>
    <w:rsid w:val="00CF1D76"/>
    <w:rsid w:val="00CF2D87"/>
    <w:rsid w:val="00CF3921"/>
    <w:rsid w:val="00CF4378"/>
    <w:rsid w:val="00CF5B5E"/>
    <w:rsid w:val="00CF5FA8"/>
    <w:rsid w:val="00CF7A27"/>
    <w:rsid w:val="00D00091"/>
    <w:rsid w:val="00D0090B"/>
    <w:rsid w:val="00D02C61"/>
    <w:rsid w:val="00D0337E"/>
    <w:rsid w:val="00D06397"/>
    <w:rsid w:val="00D10689"/>
    <w:rsid w:val="00D11146"/>
    <w:rsid w:val="00D1204F"/>
    <w:rsid w:val="00D12DA0"/>
    <w:rsid w:val="00D17FB9"/>
    <w:rsid w:val="00D209AB"/>
    <w:rsid w:val="00D21583"/>
    <w:rsid w:val="00D22543"/>
    <w:rsid w:val="00D232BC"/>
    <w:rsid w:val="00D26951"/>
    <w:rsid w:val="00D26A0D"/>
    <w:rsid w:val="00D26A9D"/>
    <w:rsid w:val="00D27718"/>
    <w:rsid w:val="00D30244"/>
    <w:rsid w:val="00D30351"/>
    <w:rsid w:val="00D324B4"/>
    <w:rsid w:val="00D32DBD"/>
    <w:rsid w:val="00D33101"/>
    <w:rsid w:val="00D33A0B"/>
    <w:rsid w:val="00D33D0F"/>
    <w:rsid w:val="00D33D7B"/>
    <w:rsid w:val="00D3419C"/>
    <w:rsid w:val="00D3451E"/>
    <w:rsid w:val="00D35C22"/>
    <w:rsid w:val="00D36813"/>
    <w:rsid w:val="00D37BF8"/>
    <w:rsid w:val="00D402F9"/>
    <w:rsid w:val="00D40874"/>
    <w:rsid w:val="00D409CF"/>
    <w:rsid w:val="00D427E0"/>
    <w:rsid w:val="00D4351E"/>
    <w:rsid w:val="00D4441A"/>
    <w:rsid w:val="00D466F6"/>
    <w:rsid w:val="00D50A72"/>
    <w:rsid w:val="00D50BD2"/>
    <w:rsid w:val="00D50F04"/>
    <w:rsid w:val="00D52830"/>
    <w:rsid w:val="00D54403"/>
    <w:rsid w:val="00D54912"/>
    <w:rsid w:val="00D5641E"/>
    <w:rsid w:val="00D60AD3"/>
    <w:rsid w:val="00D60E62"/>
    <w:rsid w:val="00D6133F"/>
    <w:rsid w:val="00D61752"/>
    <w:rsid w:val="00D64658"/>
    <w:rsid w:val="00D70E96"/>
    <w:rsid w:val="00D71476"/>
    <w:rsid w:val="00D725DF"/>
    <w:rsid w:val="00D72701"/>
    <w:rsid w:val="00D72B1E"/>
    <w:rsid w:val="00D73752"/>
    <w:rsid w:val="00D7669C"/>
    <w:rsid w:val="00D76E22"/>
    <w:rsid w:val="00D779C4"/>
    <w:rsid w:val="00D8177D"/>
    <w:rsid w:val="00D82192"/>
    <w:rsid w:val="00D82B54"/>
    <w:rsid w:val="00D83483"/>
    <w:rsid w:val="00D85848"/>
    <w:rsid w:val="00D86A03"/>
    <w:rsid w:val="00D909C4"/>
    <w:rsid w:val="00D90A93"/>
    <w:rsid w:val="00D91775"/>
    <w:rsid w:val="00D92705"/>
    <w:rsid w:val="00D92FAF"/>
    <w:rsid w:val="00D93BCC"/>
    <w:rsid w:val="00D940E0"/>
    <w:rsid w:val="00D94930"/>
    <w:rsid w:val="00D95689"/>
    <w:rsid w:val="00D97504"/>
    <w:rsid w:val="00DA11DB"/>
    <w:rsid w:val="00DA3269"/>
    <w:rsid w:val="00DA3582"/>
    <w:rsid w:val="00DA3A05"/>
    <w:rsid w:val="00DA4403"/>
    <w:rsid w:val="00DA5571"/>
    <w:rsid w:val="00DA5ED8"/>
    <w:rsid w:val="00DA60AD"/>
    <w:rsid w:val="00DA710A"/>
    <w:rsid w:val="00DB01B3"/>
    <w:rsid w:val="00DB0E75"/>
    <w:rsid w:val="00DB275D"/>
    <w:rsid w:val="00DB2AA3"/>
    <w:rsid w:val="00DB4D2B"/>
    <w:rsid w:val="00DB51E3"/>
    <w:rsid w:val="00DB6532"/>
    <w:rsid w:val="00DC2182"/>
    <w:rsid w:val="00DC2503"/>
    <w:rsid w:val="00DD039E"/>
    <w:rsid w:val="00DD0CAC"/>
    <w:rsid w:val="00DD25A4"/>
    <w:rsid w:val="00DD30E8"/>
    <w:rsid w:val="00DD324E"/>
    <w:rsid w:val="00DD4DC0"/>
    <w:rsid w:val="00DD4E4B"/>
    <w:rsid w:val="00DD53D5"/>
    <w:rsid w:val="00DD5A44"/>
    <w:rsid w:val="00DD5E3C"/>
    <w:rsid w:val="00DD5FD0"/>
    <w:rsid w:val="00DD782A"/>
    <w:rsid w:val="00DE0BD5"/>
    <w:rsid w:val="00DE22ED"/>
    <w:rsid w:val="00DE2422"/>
    <w:rsid w:val="00DE48D8"/>
    <w:rsid w:val="00DE6FCE"/>
    <w:rsid w:val="00DF0E2D"/>
    <w:rsid w:val="00DF204D"/>
    <w:rsid w:val="00DF2EE4"/>
    <w:rsid w:val="00DF2F38"/>
    <w:rsid w:val="00DF2FDB"/>
    <w:rsid w:val="00DF4076"/>
    <w:rsid w:val="00DF43CB"/>
    <w:rsid w:val="00DF45C2"/>
    <w:rsid w:val="00DF5DEC"/>
    <w:rsid w:val="00DF6BE4"/>
    <w:rsid w:val="00DF752E"/>
    <w:rsid w:val="00DF7881"/>
    <w:rsid w:val="00E00407"/>
    <w:rsid w:val="00E01123"/>
    <w:rsid w:val="00E0146E"/>
    <w:rsid w:val="00E0630B"/>
    <w:rsid w:val="00E1386E"/>
    <w:rsid w:val="00E20C4E"/>
    <w:rsid w:val="00E213E4"/>
    <w:rsid w:val="00E21987"/>
    <w:rsid w:val="00E221B6"/>
    <w:rsid w:val="00E24AE9"/>
    <w:rsid w:val="00E250BB"/>
    <w:rsid w:val="00E2729C"/>
    <w:rsid w:val="00E30FF2"/>
    <w:rsid w:val="00E31D32"/>
    <w:rsid w:val="00E33BE3"/>
    <w:rsid w:val="00E340B9"/>
    <w:rsid w:val="00E35D31"/>
    <w:rsid w:val="00E37E87"/>
    <w:rsid w:val="00E4034B"/>
    <w:rsid w:val="00E40757"/>
    <w:rsid w:val="00E420F3"/>
    <w:rsid w:val="00E434BE"/>
    <w:rsid w:val="00E444BC"/>
    <w:rsid w:val="00E4490B"/>
    <w:rsid w:val="00E45069"/>
    <w:rsid w:val="00E4588C"/>
    <w:rsid w:val="00E46824"/>
    <w:rsid w:val="00E478F6"/>
    <w:rsid w:val="00E47D1C"/>
    <w:rsid w:val="00E51150"/>
    <w:rsid w:val="00E52CA0"/>
    <w:rsid w:val="00E5331C"/>
    <w:rsid w:val="00E53563"/>
    <w:rsid w:val="00E55CC7"/>
    <w:rsid w:val="00E5610C"/>
    <w:rsid w:val="00E565A3"/>
    <w:rsid w:val="00E568E1"/>
    <w:rsid w:val="00E56BF5"/>
    <w:rsid w:val="00E60101"/>
    <w:rsid w:val="00E61F29"/>
    <w:rsid w:val="00E62A12"/>
    <w:rsid w:val="00E62BFC"/>
    <w:rsid w:val="00E67A8A"/>
    <w:rsid w:val="00E706B4"/>
    <w:rsid w:val="00E71B4F"/>
    <w:rsid w:val="00E7230B"/>
    <w:rsid w:val="00E80C54"/>
    <w:rsid w:val="00E840EC"/>
    <w:rsid w:val="00E859E8"/>
    <w:rsid w:val="00E86DF8"/>
    <w:rsid w:val="00E87731"/>
    <w:rsid w:val="00E901B4"/>
    <w:rsid w:val="00E91570"/>
    <w:rsid w:val="00E937F7"/>
    <w:rsid w:val="00E97ABB"/>
    <w:rsid w:val="00EA0EE5"/>
    <w:rsid w:val="00EA0F22"/>
    <w:rsid w:val="00EA23BB"/>
    <w:rsid w:val="00EA25C4"/>
    <w:rsid w:val="00EA50CE"/>
    <w:rsid w:val="00EA52E6"/>
    <w:rsid w:val="00EA6943"/>
    <w:rsid w:val="00EA722C"/>
    <w:rsid w:val="00EA7400"/>
    <w:rsid w:val="00EA759A"/>
    <w:rsid w:val="00EB0F75"/>
    <w:rsid w:val="00EB1517"/>
    <w:rsid w:val="00EB2B8B"/>
    <w:rsid w:val="00EB4E98"/>
    <w:rsid w:val="00EB63F1"/>
    <w:rsid w:val="00EC04D0"/>
    <w:rsid w:val="00EC071B"/>
    <w:rsid w:val="00EC262B"/>
    <w:rsid w:val="00EC3FB0"/>
    <w:rsid w:val="00EC499C"/>
    <w:rsid w:val="00EC5DBD"/>
    <w:rsid w:val="00EC6FEB"/>
    <w:rsid w:val="00EC780C"/>
    <w:rsid w:val="00EC7C77"/>
    <w:rsid w:val="00ED0B3C"/>
    <w:rsid w:val="00ED1660"/>
    <w:rsid w:val="00ED2290"/>
    <w:rsid w:val="00ED3ED4"/>
    <w:rsid w:val="00ED541D"/>
    <w:rsid w:val="00ED6AD4"/>
    <w:rsid w:val="00EE0FD8"/>
    <w:rsid w:val="00EE1585"/>
    <w:rsid w:val="00EE3FC2"/>
    <w:rsid w:val="00EE515F"/>
    <w:rsid w:val="00EE549A"/>
    <w:rsid w:val="00EE58FB"/>
    <w:rsid w:val="00EE60B5"/>
    <w:rsid w:val="00EE6C59"/>
    <w:rsid w:val="00EE7572"/>
    <w:rsid w:val="00EF19EB"/>
    <w:rsid w:val="00EF1F3D"/>
    <w:rsid w:val="00EF348C"/>
    <w:rsid w:val="00EF36EA"/>
    <w:rsid w:val="00EF7C3B"/>
    <w:rsid w:val="00F00ADC"/>
    <w:rsid w:val="00F01B63"/>
    <w:rsid w:val="00F0433D"/>
    <w:rsid w:val="00F04D25"/>
    <w:rsid w:val="00F07C27"/>
    <w:rsid w:val="00F10E5E"/>
    <w:rsid w:val="00F1153C"/>
    <w:rsid w:val="00F139F2"/>
    <w:rsid w:val="00F1599D"/>
    <w:rsid w:val="00F172A6"/>
    <w:rsid w:val="00F21850"/>
    <w:rsid w:val="00F222C2"/>
    <w:rsid w:val="00F23342"/>
    <w:rsid w:val="00F24FD1"/>
    <w:rsid w:val="00F2613D"/>
    <w:rsid w:val="00F264E3"/>
    <w:rsid w:val="00F30307"/>
    <w:rsid w:val="00F31717"/>
    <w:rsid w:val="00F31788"/>
    <w:rsid w:val="00F31AC7"/>
    <w:rsid w:val="00F36611"/>
    <w:rsid w:val="00F36648"/>
    <w:rsid w:val="00F37F17"/>
    <w:rsid w:val="00F401A8"/>
    <w:rsid w:val="00F40DD1"/>
    <w:rsid w:val="00F418C2"/>
    <w:rsid w:val="00F42250"/>
    <w:rsid w:val="00F42FC3"/>
    <w:rsid w:val="00F45ADE"/>
    <w:rsid w:val="00F502EB"/>
    <w:rsid w:val="00F5377F"/>
    <w:rsid w:val="00F5468B"/>
    <w:rsid w:val="00F5473A"/>
    <w:rsid w:val="00F54E7C"/>
    <w:rsid w:val="00F55270"/>
    <w:rsid w:val="00F55AB6"/>
    <w:rsid w:val="00F5613C"/>
    <w:rsid w:val="00F5688A"/>
    <w:rsid w:val="00F609C1"/>
    <w:rsid w:val="00F61095"/>
    <w:rsid w:val="00F6391A"/>
    <w:rsid w:val="00F640CB"/>
    <w:rsid w:val="00F64119"/>
    <w:rsid w:val="00F65908"/>
    <w:rsid w:val="00F6602D"/>
    <w:rsid w:val="00F70BE2"/>
    <w:rsid w:val="00F71143"/>
    <w:rsid w:val="00F725BD"/>
    <w:rsid w:val="00F72EC3"/>
    <w:rsid w:val="00F7563D"/>
    <w:rsid w:val="00F77B30"/>
    <w:rsid w:val="00F82D42"/>
    <w:rsid w:val="00F84412"/>
    <w:rsid w:val="00F8585D"/>
    <w:rsid w:val="00F872BE"/>
    <w:rsid w:val="00F87DF0"/>
    <w:rsid w:val="00F91BF0"/>
    <w:rsid w:val="00F92C90"/>
    <w:rsid w:val="00F939AE"/>
    <w:rsid w:val="00F93B93"/>
    <w:rsid w:val="00F95C02"/>
    <w:rsid w:val="00F97E6C"/>
    <w:rsid w:val="00FA3DCC"/>
    <w:rsid w:val="00FA5865"/>
    <w:rsid w:val="00FA7199"/>
    <w:rsid w:val="00FA762F"/>
    <w:rsid w:val="00FA775E"/>
    <w:rsid w:val="00FA7932"/>
    <w:rsid w:val="00FA7B2D"/>
    <w:rsid w:val="00FA7F29"/>
    <w:rsid w:val="00FB01BE"/>
    <w:rsid w:val="00FB0D27"/>
    <w:rsid w:val="00FB0F45"/>
    <w:rsid w:val="00FB223C"/>
    <w:rsid w:val="00FB31A7"/>
    <w:rsid w:val="00FB4D0D"/>
    <w:rsid w:val="00FB52C5"/>
    <w:rsid w:val="00FB658F"/>
    <w:rsid w:val="00FB7242"/>
    <w:rsid w:val="00FB7B03"/>
    <w:rsid w:val="00FC05F1"/>
    <w:rsid w:val="00FC0B82"/>
    <w:rsid w:val="00FC102A"/>
    <w:rsid w:val="00FC4AFC"/>
    <w:rsid w:val="00FC5A13"/>
    <w:rsid w:val="00FC6980"/>
    <w:rsid w:val="00FD0262"/>
    <w:rsid w:val="00FD0484"/>
    <w:rsid w:val="00FD1793"/>
    <w:rsid w:val="00FD21B8"/>
    <w:rsid w:val="00FD25CC"/>
    <w:rsid w:val="00FD52AE"/>
    <w:rsid w:val="00FD6E6F"/>
    <w:rsid w:val="00FD723B"/>
    <w:rsid w:val="00FE00C4"/>
    <w:rsid w:val="00FE1ADA"/>
    <w:rsid w:val="00FE2702"/>
    <w:rsid w:val="00FE4FD9"/>
    <w:rsid w:val="00FE744E"/>
    <w:rsid w:val="00FF316D"/>
    <w:rsid w:val="00FF4A54"/>
    <w:rsid w:val="00FF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1AED2"/>
  <w15:chartTrackingRefBased/>
  <w15:docId w15:val="{DA04178D-71F1-42F3-BBF6-CDCAB796C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8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D793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793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793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793A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C754E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21AE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1AE5"/>
    <w:rPr>
      <w:color w:val="954F72"/>
      <w:u w:val="single"/>
    </w:rPr>
  </w:style>
  <w:style w:type="paragraph" w:customStyle="1" w:styleId="msonormal0">
    <w:name w:val="msonormal"/>
    <w:basedOn w:val="Normal"/>
    <w:rsid w:val="00721A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721AE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721AE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16"/>
      <w:szCs w:val="16"/>
    </w:rPr>
  </w:style>
  <w:style w:type="paragraph" w:customStyle="1" w:styleId="xl65">
    <w:name w:val="xl65"/>
    <w:basedOn w:val="Normal"/>
    <w:rsid w:val="00721AE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721AE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721A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721A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721A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721A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21AE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721AE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721A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721A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721A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6">
    <w:name w:val="xl76"/>
    <w:basedOn w:val="Normal"/>
    <w:rsid w:val="00721AE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721AE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721AE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721AE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721AE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721AE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721A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83">
    <w:name w:val="xl83"/>
    <w:basedOn w:val="Normal"/>
    <w:rsid w:val="00721AE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4">
    <w:name w:val="xl84"/>
    <w:basedOn w:val="Normal"/>
    <w:rsid w:val="00721AE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color w:val="000000"/>
      <w:sz w:val="16"/>
      <w:szCs w:val="16"/>
    </w:rPr>
  </w:style>
  <w:style w:type="paragraph" w:customStyle="1" w:styleId="xl85">
    <w:name w:val="xl85"/>
    <w:basedOn w:val="Normal"/>
    <w:rsid w:val="00721AE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6">
    <w:name w:val="xl86"/>
    <w:basedOn w:val="Normal"/>
    <w:rsid w:val="00721A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7">
    <w:name w:val="xl87"/>
    <w:basedOn w:val="Normal"/>
    <w:rsid w:val="00721A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8">
    <w:name w:val="xl88"/>
    <w:basedOn w:val="Normal"/>
    <w:rsid w:val="00721AE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89">
    <w:name w:val="xl89"/>
    <w:basedOn w:val="Normal"/>
    <w:rsid w:val="00721AE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90">
    <w:name w:val="xl90"/>
    <w:basedOn w:val="Normal"/>
    <w:rsid w:val="00721AE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91">
    <w:name w:val="xl91"/>
    <w:basedOn w:val="Normal"/>
    <w:rsid w:val="00721A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92">
    <w:name w:val="xl92"/>
    <w:basedOn w:val="Normal"/>
    <w:rsid w:val="00721AE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3">
    <w:name w:val="xl93"/>
    <w:basedOn w:val="Normal"/>
    <w:rsid w:val="00721AE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4">
    <w:name w:val="xl94"/>
    <w:basedOn w:val="Normal"/>
    <w:rsid w:val="00721AE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5">
    <w:name w:val="xl95"/>
    <w:basedOn w:val="Normal"/>
    <w:rsid w:val="00721AE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6">
    <w:name w:val="xl96"/>
    <w:basedOn w:val="Normal"/>
    <w:rsid w:val="00721AE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7">
    <w:name w:val="xl97"/>
    <w:basedOn w:val="Normal"/>
    <w:rsid w:val="00721AE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98">
    <w:name w:val="xl98"/>
    <w:basedOn w:val="Normal"/>
    <w:rsid w:val="00721AE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1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AE5"/>
  </w:style>
  <w:style w:type="paragraph" w:styleId="Footer">
    <w:name w:val="footer"/>
    <w:basedOn w:val="Normal"/>
    <w:link w:val="FooterChar"/>
    <w:uiPriority w:val="99"/>
    <w:unhideWhenUsed/>
    <w:rsid w:val="00721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AE5"/>
  </w:style>
  <w:style w:type="character" w:styleId="CommentReference">
    <w:name w:val="annotation reference"/>
    <w:basedOn w:val="DefaultParagraphFont"/>
    <w:uiPriority w:val="99"/>
    <w:semiHidden/>
    <w:unhideWhenUsed/>
    <w:rsid w:val="00701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15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15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520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033806"/>
    <w:pPr>
      <w:widowControl w:val="0"/>
      <w:autoSpaceDE w:val="0"/>
      <w:autoSpaceDN w:val="0"/>
      <w:spacing w:after="0" w:line="240" w:lineRule="auto"/>
    </w:pPr>
    <w:rPr>
      <w:rFonts w:ascii="Tahoma" w:eastAsia="Tahoma" w:hAnsi="Tahoma" w:cs="Tahoma"/>
      <w:sz w:val="17"/>
      <w:szCs w:val="17"/>
    </w:rPr>
  </w:style>
  <w:style w:type="character" w:customStyle="1" w:styleId="BodyTextChar">
    <w:name w:val="Body Text Char"/>
    <w:basedOn w:val="DefaultParagraphFont"/>
    <w:link w:val="BodyText"/>
    <w:uiPriority w:val="1"/>
    <w:rsid w:val="00033806"/>
    <w:rPr>
      <w:rFonts w:ascii="Tahoma" w:eastAsia="Tahoma" w:hAnsi="Tahoma" w:cs="Tahoma"/>
      <w:sz w:val="17"/>
      <w:szCs w:val="17"/>
    </w:rPr>
  </w:style>
  <w:style w:type="paragraph" w:styleId="Revision">
    <w:name w:val="Revision"/>
    <w:hidden/>
    <w:uiPriority w:val="99"/>
    <w:semiHidden/>
    <w:rsid w:val="00F5473A"/>
    <w:pPr>
      <w:spacing w:after="0" w:line="240" w:lineRule="auto"/>
    </w:pPr>
  </w:style>
  <w:style w:type="table" w:styleId="TableGrid">
    <w:name w:val="Table Grid"/>
    <w:basedOn w:val="TableNormal"/>
    <w:uiPriority w:val="39"/>
    <w:rsid w:val="00D61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AC5112-51AC-4FF0-B312-A7BF9A7B4E8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37</Words>
  <Characters>6486</Characters>
  <Application>Microsoft Office Word</Application>
  <DocSecurity>4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jwani, Deepa</dc:creator>
  <cp:keywords/>
  <dc:description/>
  <cp:lastModifiedBy>Bhojwani, Deepa</cp:lastModifiedBy>
  <cp:revision>2</cp:revision>
  <dcterms:created xsi:type="dcterms:W3CDTF">2024-05-07T22:16:00Z</dcterms:created>
  <dcterms:modified xsi:type="dcterms:W3CDTF">2024-05-07T22:16:00Z</dcterms:modified>
</cp:coreProperties>
</file>